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212A" w:rsidRPr="002651B2" w:rsidRDefault="000319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1E212A" w:rsidRPr="001E212A">
        <w:rPr>
          <w:rFonts w:ascii="Times New Roman" w:hAnsi="Times New Roman" w:cs="Times New Roman"/>
          <w:b/>
          <w:sz w:val="24"/>
          <w:szCs w:val="24"/>
        </w:rPr>
        <w:t xml:space="preserve"> 3.</w:t>
      </w:r>
      <w:r w:rsidR="001E212A" w:rsidRPr="001E212A">
        <w:rPr>
          <w:rFonts w:ascii="Times New Roman" w:hAnsi="Times New Roman" w:cs="Times New Roman"/>
          <w:sz w:val="24"/>
          <w:szCs w:val="24"/>
        </w:rPr>
        <w:t xml:space="preserve"> </w:t>
      </w:r>
      <w:r w:rsidR="00252D5A">
        <w:rPr>
          <w:rFonts w:ascii="Times New Roman" w:hAnsi="Times New Roman" w:cs="Times New Roman"/>
          <w:sz w:val="24"/>
          <w:szCs w:val="24"/>
        </w:rPr>
        <w:t>Sequence accessions.</w:t>
      </w:r>
    </w:p>
    <w:tbl>
      <w:tblPr>
        <w:tblStyle w:val="TableGrid"/>
        <w:tblW w:w="0" w:type="auto"/>
        <w:tblInd w:w="108" w:type="dxa"/>
        <w:tblLayout w:type="fixed"/>
        <w:tblLook w:val="04A0"/>
      </w:tblPr>
      <w:tblGrid>
        <w:gridCol w:w="2160"/>
        <w:gridCol w:w="2160"/>
        <w:gridCol w:w="1980"/>
        <w:gridCol w:w="2430"/>
        <w:gridCol w:w="3510"/>
        <w:gridCol w:w="4950"/>
      </w:tblGrid>
      <w:tr w:rsidR="00BC22EE" w:rsidRPr="006904D8" w:rsidTr="00B40E5C">
        <w:tc>
          <w:tcPr>
            <w:tcW w:w="2160" w:type="dxa"/>
            <w:shd w:val="clear" w:color="auto" w:fill="auto"/>
          </w:tcPr>
          <w:p w:rsidR="00BC22EE" w:rsidRPr="00DD7DD6" w:rsidRDefault="00BC22EE" w:rsidP="008B547E">
            <w:pPr>
              <w:rPr>
                <w:rFonts w:ascii="Times New Roman" w:hAnsi="Times New Roman" w:cs="Times New Roman"/>
                <w:b/>
              </w:rPr>
            </w:pPr>
            <w:r w:rsidRPr="00DD7DD6">
              <w:rPr>
                <w:rFonts w:ascii="Times New Roman" w:hAnsi="Times New Roman" w:cs="Times New Roman"/>
                <w:b/>
              </w:rPr>
              <w:t>Order</w:t>
            </w:r>
          </w:p>
        </w:tc>
        <w:tc>
          <w:tcPr>
            <w:tcW w:w="2160" w:type="dxa"/>
            <w:shd w:val="clear" w:color="auto" w:fill="auto"/>
          </w:tcPr>
          <w:p w:rsidR="00BC22EE" w:rsidRPr="00DD7DD6" w:rsidRDefault="00BC22EE" w:rsidP="008B547E">
            <w:pPr>
              <w:rPr>
                <w:rFonts w:ascii="Times New Roman" w:hAnsi="Times New Roman" w:cs="Times New Roman"/>
                <w:b/>
              </w:rPr>
            </w:pPr>
            <w:r w:rsidRPr="00DD7DD6">
              <w:rPr>
                <w:rFonts w:ascii="Times New Roman" w:hAnsi="Times New Roman" w:cs="Times New Roman"/>
                <w:b/>
              </w:rPr>
              <w:t>Family</w:t>
            </w:r>
          </w:p>
        </w:tc>
        <w:tc>
          <w:tcPr>
            <w:tcW w:w="1980" w:type="dxa"/>
            <w:shd w:val="clear" w:color="auto" w:fill="auto"/>
          </w:tcPr>
          <w:p w:rsidR="00BC22EE" w:rsidRPr="003C07B3" w:rsidRDefault="00BC22EE" w:rsidP="008B547E">
            <w:pPr>
              <w:rPr>
                <w:rFonts w:ascii="Times New Roman" w:hAnsi="Times New Roman" w:cs="Times New Roman"/>
                <w:b/>
              </w:rPr>
            </w:pPr>
            <w:r w:rsidRPr="003C07B3">
              <w:rPr>
                <w:rFonts w:ascii="Times New Roman" w:hAnsi="Times New Roman" w:cs="Times New Roman"/>
                <w:b/>
              </w:rPr>
              <w:t>Genus</w:t>
            </w:r>
          </w:p>
        </w:tc>
        <w:tc>
          <w:tcPr>
            <w:tcW w:w="2430" w:type="dxa"/>
            <w:shd w:val="clear" w:color="auto" w:fill="auto"/>
          </w:tcPr>
          <w:p w:rsidR="00BC22EE" w:rsidRPr="003C07B3" w:rsidRDefault="00BC22EE" w:rsidP="008B547E">
            <w:pPr>
              <w:rPr>
                <w:rFonts w:ascii="Times New Roman" w:hAnsi="Times New Roman" w:cs="Times New Roman"/>
                <w:b/>
              </w:rPr>
            </w:pPr>
            <w:r w:rsidRPr="003C07B3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3510" w:type="dxa"/>
            <w:shd w:val="clear" w:color="auto" w:fill="auto"/>
          </w:tcPr>
          <w:p w:rsidR="00BC22EE" w:rsidRPr="00DD7DD6" w:rsidRDefault="00BC22EE" w:rsidP="008B547E">
            <w:pPr>
              <w:rPr>
                <w:rFonts w:ascii="Times New Roman" w:hAnsi="Times New Roman" w:cs="Times New Roman"/>
                <w:b/>
              </w:rPr>
            </w:pPr>
            <w:r w:rsidRPr="00DD7DD6">
              <w:rPr>
                <w:rFonts w:ascii="Times New Roman" w:hAnsi="Times New Roman" w:cs="Times New Roman"/>
                <w:b/>
              </w:rPr>
              <w:t>Authority</w:t>
            </w:r>
          </w:p>
        </w:tc>
        <w:tc>
          <w:tcPr>
            <w:tcW w:w="4950" w:type="dxa"/>
            <w:shd w:val="clear" w:color="auto" w:fill="auto"/>
          </w:tcPr>
          <w:p w:rsidR="00BC22EE" w:rsidRPr="00DD7DD6" w:rsidRDefault="00BC22EE" w:rsidP="008B547E">
            <w:pPr>
              <w:rPr>
                <w:rFonts w:ascii="Times New Roman" w:hAnsi="Times New Roman" w:cs="Times New Roman"/>
                <w:b/>
              </w:rPr>
            </w:pPr>
            <w:r w:rsidRPr="00DD7DD6">
              <w:rPr>
                <w:rFonts w:ascii="Times New Roman" w:hAnsi="Times New Roman" w:cs="Times New Roman"/>
                <w:b/>
              </w:rPr>
              <w:t>Accessions</w:t>
            </w:r>
          </w:p>
        </w:tc>
      </w:tr>
      <w:tr w:rsidR="00BC22EE" w:rsidRPr="006904D8" w:rsidTr="00674115">
        <w:tc>
          <w:tcPr>
            <w:tcW w:w="2160" w:type="dxa"/>
          </w:tcPr>
          <w:p w:rsidR="00BC22EE" w:rsidRPr="006904D8" w:rsidRDefault="00BC22E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Acrosymphytales</w:t>
            </w:r>
          </w:p>
        </w:tc>
        <w:tc>
          <w:tcPr>
            <w:tcW w:w="2160" w:type="dxa"/>
          </w:tcPr>
          <w:p w:rsidR="00BC22EE" w:rsidRPr="006904D8" w:rsidRDefault="00BC22E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Acrosymphytaceae</w:t>
            </w:r>
          </w:p>
        </w:tc>
        <w:tc>
          <w:tcPr>
            <w:tcW w:w="1980" w:type="dxa"/>
          </w:tcPr>
          <w:p w:rsidR="00BC22EE" w:rsidRPr="003C07B3" w:rsidRDefault="00BC22E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Acrosymphyton</w:t>
            </w:r>
          </w:p>
        </w:tc>
        <w:tc>
          <w:tcPr>
            <w:tcW w:w="2430" w:type="dxa"/>
          </w:tcPr>
          <w:p w:rsidR="00BC22EE" w:rsidRPr="003C07B3" w:rsidRDefault="00BC22E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taylorii</w:t>
            </w:r>
          </w:p>
        </w:tc>
        <w:tc>
          <w:tcPr>
            <w:tcW w:w="3510" w:type="dxa"/>
          </w:tcPr>
          <w:p w:rsidR="00BC22EE" w:rsidRPr="006904D8" w:rsidRDefault="00BC22E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Abbott</w:t>
            </w:r>
          </w:p>
        </w:tc>
        <w:tc>
          <w:tcPr>
            <w:tcW w:w="4950" w:type="dxa"/>
          </w:tcPr>
          <w:p w:rsidR="00BC22EE" w:rsidRPr="006904D8" w:rsidRDefault="00BC22E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261</w:t>
            </w:r>
            <w:r w:rsidRPr="00647F28">
              <w:rPr>
                <w:rFonts w:ascii="Times New Roman" w:hAnsi="Times New Roman" w:cs="Times New Roman"/>
                <w:vertAlign w:val="superscript"/>
              </w:rPr>
              <w:t>N,M,P</w:t>
            </w:r>
            <w:r>
              <w:rPr>
                <w:rFonts w:ascii="Times New Roman" w:hAnsi="Times New Roman" w:cs="Times New Roman"/>
              </w:rPr>
              <w:t xml:space="preserve"> 00834</w:t>
            </w:r>
            <w:r w:rsidRPr="00647F28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BC22EE" w:rsidRPr="006904D8" w:rsidTr="00674115">
        <w:tc>
          <w:tcPr>
            <w:tcW w:w="2160" w:type="dxa"/>
          </w:tcPr>
          <w:p w:rsidR="00BC22EE" w:rsidRPr="006904D8" w:rsidRDefault="00BC22E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Bangiales</w:t>
            </w:r>
          </w:p>
        </w:tc>
        <w:tc>
          <w:tcPr>
            <w:tcW w:w="2160" w:type="dxa"/>
          </w:tcPr>
          <w:p w:rsidR="00BC22EE" w:rsidRPr="006904D8" w:rsidRDefault="00BC22E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Bangiaceae</w:t>
            </w:r>
          </w:p>
        </w:tc>
        <w:tc>
          <w:tcPr>
            <w:tcW w:w="1980" w:type="dxa"/>
          </w:tcPr>
          <w:p w:rsidR="00BC22EE" w:rsidRPr="003C07B3" w:rsidRDefault="00BC22E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Bangia</w:t>
            </w:r>
          </w:p>
        </w:tc>
        <w:tc>
          <w:tcPr>
            <w:tcW w:w="2430" w:type="dxa"/>
          </w:tcPr>
          <w:p w:rsidR="00BC22EE" w:rsidRPr="003C07B3" w:rsidRDefault="00BC22E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fuscopurpurea</w:t>
            </w:r>
          </w:p>
        </w:tc>
        <w:tc>
          <w:tcPr>
            <w:tcW w:w="3510" w:type="dxa"/>
          </w:tcPr>
          <w:p w:rsidR="00BC22EE" w:rsidRPr="006904D8" w:rsidRDefault="00BC22EE" w:rsidP="00793FDE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Dil</w:t>
            </w:r>
            <w:r>
              <w:rPr>
                <w:rFonts w:ascii="Times New Roman" w:hAnsi="Times New Roman" w:cs="Times New Roman"/>
              </w:rPr>
              <w:t>l</w:t>
            </w:r>
            <w:r w:rsidRPr="006904D8">
              <w:rPr>
                <w:rFonts w:ascii="Times New Roman" w:hAnsi="Times New Roman" w:cs="Times New Roman"/>
              </w:rPr>
              <w:t>wyn) Lyngbye</w:t>
            </w:r>
          </w:p>
        </w:tc>
        <w:tc>
          <w:tcPr>
            <w:tcW w:w="4950" w:type="dxa"/>
          </w:tcPr>
          <w:p w:rsidR="00BC22EE" w:rsidRPr="006904D8" w:rsidRDefault="00BC22EE" w:rsidP="00083214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3783</w:t>
            </w:r>
            <w:r w:rsidRPr="00647F28">
              <w:rPr>
                <w:rFonts w:ascii="Times New Roman" w:hAnsi="Times New Roman" w:cs="Times New Roman"/>
                <w:vertAlign w:val="superscript"/>
              </w:rPr>
              <w:t>M,P</w:t>
            </w:r>
          </w:p>
        </w:tc>
      </w:tr>
      <w:tr w:rsidR="00BC22EE" w:rsidRPr="006904D8" w:rsidTr="00674115">
        <w:tc>
          <w:tcPr>
            <w:tcW w:w="2160" w:type="dxa"/>
          </w:tcPr>
          <w:p w:rsidR="00BC22EE" w:rsidRPr="006904D8" w:rsidRDefault="00BC22E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Bangiales</w:t>
            </w:r>
          </w:p>
        </w:tc>
        <w:tc>
          <w:tcPr>
            <w:tcW w:w="2160" w:type="dxa"/>
          </w:tcPr>
          <w:p w:rsidR="00BC22EE" w:rsidRPr="006904D8" w:rsidRDefault="00BC22E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Bangiaceae</w:t>
            </w:r>
          </w:p>
        </w:tc>
        <w:tc>
          <w:tcPr>
            <w:tcW w:w="1980" w:type="dxa"/>
          </w:tcPr>
          <w:p w:rsidR="00BC22EE" w:rsidRPr="003C07B3" w:rsidRDefault="00BC22E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orphyra</w:t>
            </w:r>
          </w:p>
        </w:tc>
        <w:tc>
          <w:tcPr>
            <w:tcW w:w="2430" w:type="dxa"/>
          </w:tcPr>
          <w:p w:rsidR="00BC22EE" w:rsidRPr="003C07B3" w:rsidRDefault="00BC22E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vietnamensis</w:t>
            </w:r>
          </w:p>
        </w:tc>
        <w:tc>
          <w:tcPr>
            <w:tcW w:w="3510" w:type="dxa"/>
          </w:tcPr>
          <w:p w:rsidR="00BC22EE" w:rsidRPr="006904D8" w:rsidRDefault="00BC22EE" w:rsidP="00351065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Tanaka et Pham</w:t>
            </w:r>
          </w:p>
        </w:tc>
        <w:tc>
          <w:tcPr>
            <w:tcW w:w="4950" w:type="dxa"/>
          </w:tcPr>
          <w:p w:rsidR="00BC22EE" w:rsidRPr="006904D8" w:rsidRDefault="00BC22EE" w:rsidP="00351065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616</w:t>
            </w:r>
            <w:r w:rsidRPr="00647F28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0866</w:t>
            </w:r>
            <w:r w:rsidRPr="00647F28">
              <w:rPr>
                <w:rFonts w:ascii="Times New Roman" w:hAnsi="Times New Roman" w:cs="Times New Roman"/>
                <w:vertAlign w:val="superscript"/>
              </w:rPr>
              <w:t>M,P</w:t>
            </w:r>
          </w:p>
        </w:tc>
      </w:tr>
      <w:tr w:rsidR="00BC22EE" w:rsidRPr="006904D8" w:rsidTr="00674115">
        <w:tc>
          <w:tcPr>
            <w:tcW w:w="2160" w:type="dxa"/>
          </w:tcPr>
          <w:p w:rsidR="00BC22EE" w:rsidRPr="006904D8" w:rsidRDefault="00BC22E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Bangiales</w:t>
            </w:r>
          </w:p>
        </w:tc>
        <w:tc>
          <w:tcPr>
            <w:tcW w:w="2160" w:type="dxa"/>
          </w:tcPr>
          <w:p w:rsidR="00BC22EE" w:rsidRPr="006904D8" w:rsidRDefault="00BC22E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Bangiaceae</w:t>
            </w:r>
          </w:p>
        </w:tc>
        <w:tc>
          <w:tcPr>
            <w:tcW w:w="1980" w:type="dxa"/>
          </w:tcPr>
          <w:p w:rsidR="00BC22EE" w:rsidRPr="003C07B3" w:rsidRDefault="00BC22E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orphyra</w:t>
            </w:r>
          </w:p>
        </w:tc>
        <w:tc>
          <w:tcPr>
            <w:tcW w:w="2430" w:type="dxa"/>
          </w:tcPr>
          <w:p w:rsidR="00BC22EE" w:rsidRPr="003C07B3" w:rsidRDefault="00BC22EE" w:rsidP="00793FDE">
            <w:pPr>
              <w:rPr>
                <w:rFonts w:ascii="Times New Roman" w:hAnsi="Times New Roman" w:cs="Times New Roman"/>
              </w:rPr>
            </w:pPr>
            <w:r w:rsidRPr="003C07B3">
              <w:rPr>
                <w:rFonts w:ascii="Times New Roman" w:hAnsi="Times New Roman" w:cs="Times New Roman"/>
              </w:rPr>
              <w:t xml:space="preserve">sp. </w:t>
            </w:r>
          </w:p>
        </w:tc>
        <w:tc>
          <w:tcPr>
            <w:tcW w:w="3510" w:type="dxa"/>
          </w:tcPr>
          <w:p w:rsidR="00BC22EE" w:rsidRPr="006904D8" w:rsidRDefault="00BC22EE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BC22EE" w:rsidRPr="006904D8" w:rsidRDefault="00BC22E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788</w:t>
            </w:r>
            <w:r w:rsidRPr="00647F28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 w:rsidRPr="006904D8">
              <w:rPr>
                <w:rFonts w:ascii="Times New Roman" w:hAnsi="Times New Roman" w:cs="Times New Roman"/>
              </w:rPr>
              <w:t>02789</w:t>
            </w:r>
            <w:r w:rsidRPr="00647F28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>
              <w:rPr>
                <w:rFonts w:ascii="Times New Roman" w:hAnsi="Times New Roman" w:cs="Times New Roman"/>
              </w:rPr>
              <w:t>03516</w:t>
            </w:r>
            <w:r w:rsidRPr="00647F28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3789</w:t>
            </w:r>
            <w:r w:rsidRPr="00647F28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 w:rsidRPr="006904D8">
              <w:rPr>
                <w:rFonts w:ascii="Times New Roman" w:hAnsi="Times New Roman" w:cs="Times New Roman"/>
              </w:rPr>
              <w:t>03791</w:t>
            </w:r>
            <w:r w:rsidRPr="00647F28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 w:rsidRPr="006904D8">
              <w:rPr>
                <w:rFonts w:ascii="Times New Roman" w:hAnsi="Times New Roman" w:cs="Times New Roman"/>
              </w:rPr>
              <w:t>04486</w:t>
            </w:r>
            <w:r w:rsidRPr="00647F28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 w:rsidRPr="006904D8">
              <w:rPr>
                <w:rFonts w:ascii="Times New Roman" w:hAnsi="Times New Roman" w:cs="Times New Roman"/>
              </w:rPr>
              <w:t>04487</w:t>
            </w:r>
            <w:r w:rsidRPr="00647F28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 w:rsidRPr="006904D8">
              <w:rPr>
                <w:rFonts w:ascii="Times New Roman" w:hAnsi="Times New Roman" w:cs="Times New Roman"/>
              </w:rPr>
              <w:t>04182</w:t>
            </w:r>
            <w:r w:rsidRPr="00647F28">
              <w:rPr>
                <w:rFonts w:ascii="Times New Roman" w:hAnsi="Times New Roman" w:cs="Times New Roman"/>
                <w:vertAlign w:val="superscript"/>
              </w:rPr>
              <w:t>M,P</w:t>
            </w:r>
            <w:r w:rsidRPr="006904D8">
              <w:rPr>
                <w:rFonts w:ascii="Times New Roman" w:hAnsi="Times New Roman" w:cs="Times New Roman"/>
              </w:rPr>
              <w:t xml:space="preserve"> 04183</w:t>
            </w:r>
            <w:r w:rsidRPr="00647F28">
              <w:rPr>
                <w:rFonts w:ascii="Times New Roman" w:hAnsi="Times New Roman" w:cs="Times New Roman"/>
                <w:vertAlign w:val="superscript"/>
              </w:rPr>
              <w:t>M,P</w:t>
            </w:r>
          </w:p>
        </w:tc>
      </w:tr>
      <w:tr w:rsidR="00BC22EE" w:rsidRPr="006904D8" w:rsidTr="00674115">
        <w:tc>
          <w:tcPr>
            <w:tcW w:w="2160" w:type="dxa"/>
          </w:tcPr>
          <w:p w:rsidR="00BC22EE" w:rsidRPr="006904D8" w:rsidRDefault="00BC22E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Bangiales</w:t>
            </w:r>
          </w:p>
        </w:tc>
        <w:tc>
          <w:tcPr>
            <w:tcW w:w="2160" w:type="dxa"/>
          </w:tcPr>
          <w:p w:rsidR="00BC22EE" w:rsidRPr="006904D8" w:rsidRDefault="00BC22E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Bangiaceae</w:t>
            </w:r>
          </w:p>
        </w:tc>
        <w:tc>
          <w:tcPr>
            <w:tcW w:w="1980" w:type="dxa"/>
          </w:tcPr>
          <w:p w:rsidR="00BC22EE" w:rsidRPr="003C07B3" w:rsidRDefault="00BC22E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seudobangia</w:t>
            </w:r>
          </w:p>
        </w:tc>
        <w:tc>
          <w:tcPr>
            <w:tcW w:w="2430" w:type="dxa"/>
          </w:tcPr>
          <w:p w:rsidR="00BC22EE" w:rsidRPr="003C07B3" w:rsidRDefault="00BC22EE" w:rsidP="00793FDE">
            <w:pPr>
              <w:rPr>
                <w:rFonts w:ascii="Times New Roman" w:hAnsi="Times New Roman" w:cs="Times New Roman"/>
              </w:rPr>
            </w:pPr>
            <w:r w:rsidRPr="003C07B3">
              <w:rPr>
                <w:rFonts w:ascii="Times New Roman" w:hAnsi="Times New Roman" w:cs="Times New Roman"/>
              </w:rPr>
              <w:t xml:space="preserve">sp. </w:t>
            </w:r>
          </w:p>
        </w:tc>
        <w:tc>
          <w:tcPr>
            <w:tcW w:w="3510" w:type="dxa"/>
          </w:tcPr>
          <w:p w:rsidR="00BC22EE" w:rsidRPr="006904D8" w:rsidRDefault="00BC22EE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BC22EE" w:rsidRPr="006904D8" w:rsidRDefault="00BC22E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4181</w:t>
            </w:r>
            <w:r w:rsidRPr="00647F28">
              <w:rPr>
                <w:rFonts w:ascii="Times New Roman" w:hAnsi="Times New Roman" w:cs="Times New Roman"/>
                <w:vertAlign w:val="superscript"/>
              </w:rPr>
              <w:t>M</w:t>
            </w:r>
          </w:p>
        </w:tc>
      </w:tr>
      <w:tr w:rsidR="00BC22EE" w:rsidRPr="006904D8" w:rsidTr="00674115">
        <w:tc>
          <w:tcPr>
            <w:tcW w:w="2160" w:type="dxa"/>
          </w:tcPr>
          <w:p w:rsidR="00BC22EE" w:rsidRPr="006904D8" w:rsidRDefault="00BC22E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Batrachospermales</w:t>
            </w:r>
          </w:p>
        </w:tc>
        <w:tc>
          <w:tcPr>
            <w:tcW w:w="2160" w:type="dxa"/>
          </w:tcPr>
          <w:p w:rsidR="00BC22EE" w:rsidRPr="006904D8" w:rsidRDefault="00BC22E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Batrachospermaceae</w:t>
            </w:r>
          </w:p>
        </w:tc>
        <w:tc>
          <w:tcPr>
            <w:tcW w:w="1980" w:type="dxa"/>
          </w:tcPr>
          <w:p w:rsidR="00BC22EE" w:rsidRPr="003C07B3" w:rsidRDefault="00BC22E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hantransia</w:t>
            </w:r>
          </w:p>
        </w:tc>
        <w:tc>
          <w:tcPr>
            <w:tcW w:w="2430" w:type="dxa"/>
          </w:tcPr>
          <w:p w:rsidR="00BC22EE" w:rsidRPr="003C07B3" w:rsidRDefault="00BC22EE" w:rsidP="00251402">
            <w:pPr>
              <w:rPr>
                <w:rFonts w:ascii="Times New Roman" w:hAnsi="Times New Roman" w:cs="Times New Roman"/>
              </w:rPr>
            </w:pPr>
            <w:r w:rsidRPr="003C07B3">
              <w:rPr>
                <w:rFonts w:ascii="Times New Roman" w:hAnsi="Times New Roman" w:cs="Times New Roman"/>
              </w:rPr>
              <w:t xml:space="preserve">sp. </w:t>
            </w:r>
          </w:p>
        </w:tc>
        <w:tc>
          <w:tcPr>
            <w:tcW w:w="3510" w:type="dxa"/>
          </w:tcPr>
          <w:p w:rsidR="00BC22EE" w:rsidRPr="006904D8" w:rsidRDefault="00BC22EE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BC22EE" w:rsidRPr="006904D8" w:rsidRDefault="00BC22EE" w:rsidP="006A7A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079</w:t>
            </w:r>
            <w:r w:rsidRPr="00647F28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 w:rsidRPr="006904D8">
              <w:rPr>
                <w:rFonts w:ascii="Times New Roman" w:hAnsi="Times New Roman" w:cs="Times New Roman"/>
              </w:rPr>
              <w:t>00140</w:t>
            </w:r>
            <w:r w:rsidRPr="00647F28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0168</w:t>
            </w:r>
            <w:r w:rsidRPr="00647F28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2599</w:t>
            </w:r>
            <w:r w:rsidRPr="00647F28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BC22EE" w:rsidRPr="006904D8" w:rsidTr="00674115">
        <w:tc>
          <w:tcPr>
            <w:tcW w:w="2160" w:type="dxa"/>
          </w:tcPr>
          <w:p w:rsidR="00BC22EE" w:rsidRPr="006904D8" w:rsidRDefault="00BC22E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Batrachospermales</w:t>
            </w:r>
          </w:p>
        </w:tc>
        <w:tc>
          <w:tcPr>
            <w:tcW w:w="2160" w:type="dxa"/>
          </w:tcPr>
          <w:p w:rsidR="00BC22EE" w:rsidRPr="006904D8" w:rsidRDefault="00BC22E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Batrachospermaceae</w:t>
            </w:r>
          </w:p>
        </w:tc>
        <w:tc>
          <w:tcPr>
            <w:tcW w:w="1980" w:type="dxa"/>
          </w:tcPr>
          <w:p w:rsidR="00BC22EE" w:rsidRPr="003C07B3" w:rsidRDefault="00BC22E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Kumanoa</w:t>
            </w:r>
          </w:p>
        </w:tc>
        <w:tc>
          <w:tcPr>
            <w:tcW w:w="2430" w:type="dxa"/>
          </w:tcPr>
          <w:p w:rsidR="00BC22EE" w:rsidRPr="003C07B3" w:rsidRDefault="00BC22E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spermatiophora</w:t>
            </w:r>
          </w:p>
        </w:tc>
        <w:tc>
          <w:tcPr>
            <w:tcW w:w="3510" w:type="dxa"/>
          </w:tcPr>
          <w:p w:rsidR="00BC22EE" w:rsidRPr="006904D8" w:rsidRDefault="00BC22E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M.L. Vis et Sheath) Entwisle, M.L. Vis, W.B. Chiasson, Necchi et A.R. Sherwood</w:t>
            </w:r>
          </w:p>
        </w:tc>
        <w:tc>
          <w:tcPr>
            <w:tcW w:w="4950" w:type="dxa"/>
          </w:tcPr>
          <w:p w:rsidR="00BC22EE" w:rsidRPr="006904D8" w:rsidRDefault="00BC22EE" w:rsidP="001404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508</w:t>
            </w:r>
            <w:r w:rsidRPr="00647F28">
              <w:rPr>
                <w:rFonts w:ascii="Times New Roman" w:hAnsi="Times New Roman" w:cs="Times New Roman"/>
                <w:vertAlign w:val="superscript"/>
              </w:rPr>
              <w:t>M,P</w:t>
            </w:r>
          </w:p>
        </w:tc>
      </w:tr>
      <w:tr w:rsidR="00BC22EE" w:rsidRPr="006904D8" w:rsidTr="00674115">
        <w:tc>
          <w:tcPr>
            <w:tcW w:w="2160" w:type="dxa"/>
          </w:tcPr>
          <w:p w:rsidR="00BC22EE" w:rsidRPr="006904D8" w:rsidRDefault="00BC22E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Bonnemaisoniales</w:t>
            </w:r>
          </w:p>
        </w:tc>
        <w:tc>
          <w:tcPr>
            <w:tcW w:w="2160" w:type="dxa"/>
          </w:tcPr>
          <w:p w:rsidR="00BC22EE" w:rsidRPr="006904D8" w:rsidRDefault="00BC22E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Bonnemaisoniaceae</w:t>
            </w:r>
          </w:p>
        </w:tc>
        <w:tc>
          <w:tcPr>
            <w:tcW w:w="1980" w:type="dxa"/>
          </w:tcPr>
          <w:p w:rsidR="00BC22EE" w:rsidRPr="003C07B3" w:rsidRDefault="00BC22E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Asparagopsis</w:t>
            </w:r>
          </w:p>
        </w:tc>
        <w:tc>
          <w:tcPr>
            <w:tcW w:w="2430" w:type="dxa"/>
          </w:tcPr>
          <w:p w:rsidR="00BC22EE" w:rsidRPr="003C07B3" w:rsidRDefault="00BC22E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taxiformis</w:t>
            </w:r>
          </w:p>
        </w:tc>
        <w:tc>
          <w:tcPr>
            <w:tcW w:w="3510" w:type="dxa"/>
          </w:tcPr>
          <w:p w:rsidR="00BC22EE" w:rsidRPr="006904D8" w:rsidRDefault="00BC22EE" w:rsidP="00351065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Delile) Trevisan</w:t>
            </w:r>
          </w:p>
        </w:tc>
        <w:tc>
          <w:tcPr>
            <w:tcW w:w="4950" w:type="dxa"/>
          </w:tcPr>
          <w:p w:rsidR="00BC22EE" w:rsidRPr="006904D8" w:rsidRDefault="00BC22EE" w:rsidP="00351065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136</w:t>
            </w:r>
            <w:r w:rsidRPr="002E078B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1132</w:t>
            </w:r>
            <w:r w:rsidRPr="002E078B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1155</w:t>
            </w:r>
            <w:r w:rsidRPr="002E078B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1156</w:t>
            </w:r>
            <w:r w:rsidRPr="002E078B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1162</w:t>
            </w:r>
            <w:r w:rsidRPr="002E078B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>
              <w:rPr>
                <w:rFonts w:ascii="Times New Roman" w:hAnsi="Times New Roman" w:cs="Times New Roman"/>
              </w:rPr>
              <w:t>01163</w:t>
            </w:r>
            <w:r w:rsidRPr="002E078B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1164</w:t>
            </w:r>
            <w:r w:rsidRPr="002E078B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1165</w:t>
            </w:r>
            <w:r w:rsidRPr="002E078B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1166</w:t>
            </w:r>
            <w:r w:rsidRPr="002E078B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>
              <w:rPr>
                <w:rFonts w:ascii="Times New Roman" w:hAnsi="Times New Roman" w:cs="Times New Roman"/>
              </w:rPr>
              <w:t>01201</w:t>
            </w:r>
            <w:r w:rsidRPr="002E078B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1202</w:t>
            </w:r>
            <w:r w:rsidRPr="002E078B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1206</w:t>
            </w:r>
            <w:r w:rsidRPr="002E078B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1208</w:t>
            </w:r>
            <w:r w:rsidRPr="002E078B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1209</w:t>
            </w:r>
            <w:r w:rsidRPr="002E078B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1213</w:t>
            </w:r>
            <w:r w:rsidRPr="002E078B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1214</w:t>
            </w:r>
            <w:r w:rsidRPr="002E078B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1217</w:t>
            </w:r>
            <w:r w:rsidRPr="002E078B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1218</w:t>
            </w:r>
            <w:r w:rsidRPr="002E078B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1220</w:t>
            </w:r>
            <w:r w:rsidRPr="002E078B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1221</w:t>
            </w:r>
            <w:r w:rsidRPr="002E078B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1222</w:t>
            </w:r>
            <w:r w:rsidRPr="002E078B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1224</w:t>
            </w:r>
            <w:r w:rsidRPr="002E078B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1225</w:t>
            </w:r>
            <w:r w:rsidRPr="002E078B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1226</w:t>
            </w:r>
            <w:r w:rsidRPr="002E078B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1227</w:t>
            </w:r>
            <w:r w:rsidRPr="002E078B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1693</w:t>
            </w:r>
            <w:r w:rsidRPr="002E078B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1945</w:t>
            </w:r>
            <w:r w:rsidRPr="002E078B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1946</w:t>
            </w:r>
            <w:r w:rsidRPr="002E078B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1962</w:t>
            </w:r>
            <w:r w:rsidRPr="002E078B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1965</w:t>
            </w:r>
            <w:r w:rsidRPr="002E078B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1967</w:t>
            </w:r>
            <w:r w:rsidRPr="002E078B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2247</w:t>
            </w:r>
            <w:r w:rsidRPr="002E078B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2248</w:t>
            </w:r>
            <w:r w:rsidRPr="002E078B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2249</w:t>
            </w:r>
            <w:r w:rsidRPr="002E078B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2259</w:t>
            </w:r>
            <w:r w:rsidRPr="002E078B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2260</w:t>
            </w:r>
            <w:r w:rsidRPr="002E078B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2261</w:t>
            </w:r>
            <w:r w:rsidRPr="002E078B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1726</w:t>
            </w:r>
            <w:r w:rsidRPr="002E078B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1232</w:t>
            </w:r>
            <w:r w:rsidRPr="002E078B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BC22EE" w:rsidRPr="006904D8" w:rsidTr="00674115">
        <w:tc>
          <w:tcPr>
            <w:tcW w:w="2160" w:type="dxa"/>
          </w:tcPr>
          <w:p w:rsidR="00BC22EE" w:rsidRPr="006904D8" w:rsidRDefault="00BC22E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Bonnemaisoniales</w:t>
            </w:r>
          </w:p>
        </w:tc>
        <w:tc>
          <w:tcPr>
            <w:tcW w:w="2160" w:type="dxa"/>
          </w:tcPr>
          <w:p w:rsidR="00BC22EE" w:rsidRPr="006904D8" w:rsidRDefault="00BC22E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Naccariaceae</w:t>
            </w:r>
          </w:p>
        </w:tc>
        <w:tc>
          <w:tcPr>
            <w:tcW w:w="1980" w:type="dxa"/>
          </w:tcPr>
          <w:p w:rsidR="00BC22EE" w:rsidRPr="003C07B3" w:rsidRDefault="00BC22E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Reticulocaulis</w:t>
            </w:r>
          </w:p>
        </w:tc>
        <w:tc>
          <w:tcPr>
            <w:tcW w:w="2430" w:type="dxa"/>
          </w:tcPr>
          <w:p w:rsidR="00BC22EE" w:rsidRPr="003C07B3" w:rsidRDefault="00BC22E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mucosissimus</w:t>
            </w:r>
          </w:p>
        </w:tc>
        <w:tc>
          <w:tcPr>
            <w:tcW w:w="3510" w:type="dxa"/>
          </w:tcPr>
          <w:p w:rsidR="00BC22EE" w:rsidRPr="006904D8" w:rsidRDefault="00BC22E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Abbott</w:t>
            </w:r>
          </w:p>
        </w:tc>
        <w:tc>
          <w:tcPr>
            <w:tcW w:w="4950" w:type="dxa"/>
          </w:tcPr>
          <w:p w:rsidR="00BC22EE" w:rsidRPr="006904D8" w:rsidRDefault="00BC22E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269</w:t>
            </w:r>
            <w:r w:rsidRPr="00CE63A1">
              <w:rPr>
                <w:rFonts w:ascii="Times New Roman" w:hAnsi="Times New Roman" w:cs="Times New Roman"/>
                <w:vertAlign w:val="superscript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00935</w:t>
            </w:r>
            <w:r w:rsidRPr="00CE63A1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 w:rsidRPr="006904D8">
              <w:rPr>
                <w:rFonts w:ascii="Times New Roman" w:hAnsi="Times New Roman" w:cs="Times New Roman"/>
              </w:rPr>
              <w:t>00936</w:t>
            </w:r>
            <w:r w:rsidRPr="00CE63A1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BC22EE" w:rsidRPr="006904D8" w:rsidTr="00674115">
        <w:tc>
          <w:tcPr>
            <w:tcW w:w="2160" w:type="dxa"/>
          </w:tcPr>
          <w:p w:rsidR="00BC22EE" w:rsidRPr="006904D8" w:rsidRDefault="00BC22E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22EE" w:rsidRPr="006904D8" w:rsidRDefault="00157A5D" w:rsidP="006A7A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lithamniaceae</w:t>
            </w:r>
          </w:p>
        </w:tc>
        <w:tc>
          <w:tcPr>
            <w:tcW w:w="1980" w:type="dxa"/>
          </w:tcPr>
          <w:p w:rsidR="00BC22EE" w:rsidRPr="003C07B3" w:rsidRDefault="00BC22E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Aglaothamnion</w:t>
            </w:r>
          </w:p>
        </w:tc>
        <w:tc>
          <w:tcPr>
            <w:tcW w:w="2430" w:type="dxa"/>
          </w:tcPr>
          <w:p w:rsidR="00BC22EE" w:rsidRPr="003C07B3" w:rsidRDefault="00BC22E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boergesenii</w:t>
            </w:r>
          </w:p>
        </w:tc>
        <w:tc>
          <w:tcPr>
            <w:tcW w:w="3510" w:type="dxa"/>
          </w:tcPr>
          <w:p w:rsidR="00BC22EE" w:rsidRPr="006904D8" w:rsidRDefault="00BC22EE" w:rsidP="00857369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Aponte et Ballantine) L'Hardy-Halos et Rueness</w:t>
            </w:r>
          </w:p>
        </w:tc>
        <w:tc>
          <w:tcPr>
            <w:tcW w:w="4950" w:type="dxa"/>
          </w:tcPr>
          <w:p w:rsidR="00BC22EE" w:rsidRPr="006904D8" w:rsidRDefault="00BC22EE" w:rsidP="001F49CB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4082</w:t>
            </w:r>
            <w:r w:rsidRPr="00761A0E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BC22EE" w:rsidRPr="006904D8" w:rsidTr="00674115">
        <w:tc>
          <w:tcPr>
            <w:tcW w:w="2160" w:type="dxa"/>
          </w:tcPr>
          <w:p w:rsidR="00BC22EE" w:rsidRPr="006904D8" w:rsidRDefault="00BC22E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22EE" w:rsidRPr="006904D8" w:rsidRDefault="00157A5D" w:rsidP="006A7A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lithamniaceae</w:t>
            </w:r>
          </w:p>
        </w:tc>
        <w:tc>
          <w:tcPr>
            <w:tcW w:w="1980" w:type="dxa"/>
          </w:tcPr>
          <w:p w:rsidR="00BC22EE" w:rsidRPr="003C07B3" w:rsidRDefault="00BC22E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Aglaothamnion</w:t>
            </w:r>
          </w:p>
        </w:tc>
        <w:tc>
          <w:tcPr>
            <w:tcW w:w="2430" w:type="dxa"/>
          </w:tcPr>
          <w:p w:rsidR="00BC22EE" w:rsidRPr="003C07B3" w:rsidRDefault="00BC22E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ordatum</w:t>
            </w:r>
          </w:p>
        </w:tc>
        <w:tc>
          <w:tcPr>
            <w:tcW w:w="3510" w:type="dxa"/>
          </w:tcPr>
          <w:p w:rsidR="00BC22EE" w:rsidRPr="006904D8" w:rsidRDefault="00BC22EE" w:rsidP="00857369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Børgesen) Feldmann- Mazoyer</w:t>
            </w:r>
          </w:p>
        </w:tc>
        <w:tc>
          <w:tcPr>
            <w:tcW w:w="4950" w:type="dxa"/>
          </w:tcPr>
          <w:p w:rsidR="00BC22EE" w:rsidRPr="006904D8" w:rsidRDefault="00BC22EE" w:rsidP="001F49CB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621</w:t>
            </w:r>
            <w:r w:rsidRPr="00847F48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BC22EE" w:rsidRPr="006904D8" w:rsidTr="00674115">
        <w:tc>
          <w:tcPr>
            <w:tcW w:w="2160" w:type="dxa"/>
          </w:tcPr>
          <w:p w:rsidR="00BC22EE" w:rsidRPr="006904D8" w:rsidRDefault="00BC22E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22EE" w:rsidRPr="006904D8" w:rsidRDefault="00157A5D" w:rsidP="006A7A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lithamniaceae</w:t>
            </w:r>
          </w:p>
        </w:tc>
        <w:tc>
          <w:tcPr>
            <w:tcW w:w="1980" w:type="dxa"/>
          </w:tcPr>
          <w:p w:rsidR="00BC22EE" w:rsidRPr="003C07B3" w:rsidRDefault="00BC22E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Aglaothamnion</w:t>
            </w:r>
          </w:p>
        </w:tc>
        <w:tc>
          <w:tcPr>
            <w:tcW w:w="2430" w:type="dxa"/>
          </w:tcPr>
          <w:p w:rsidR="00BC22EE" w:rsidRPr="003C07B3" w:rsidRDefault="00BC22EE" w:rsidP="00744CD1">
            <w:pPr>
              <w:rPr>
                <w:rFonts w:ascii="Times New Roman" w:hAnsi="Times New Roman" w:cs="Times New Roman"/>
              </w:rPr>
            </w:pPr>
            <w:r w:rsidRPr="003C07B3">
              <w:rPr>
                <w:rFonts w:ascii="Times New Roman" w:hAnsi="Times New Roman" w:cs="Times New Roman"/>
              </w:rPr>
              <w:t xml:space="preserve">sp. </w:t>
            </w:r>
          </w:p>
        </w:tc>
        <w:tc>
          <w:tcPr>
            <w:tcW w:w="3510" w:type="dxa"/>
          </w:tcPr>
          <w:p w:rsidR="00BC22EE" w:rsidRPr="006904D8" w:rsidRDefault="00BC22EE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BC22EE" w:rsidRPr="006904D8" w:rsidRDefault="00BC22E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786</w:t>
            </w:r>
            <w:r w:rsidRPr="00847F48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2848</w:t>
            </w:r>
            <w:r w:rsidRPr="00847F48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2929</w:t>
            </w:r>
            <w:r w:rsidRPr="00847F48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3488</w:t>
            </w:r>
            <w:r w:rsidRPr="00847F48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3580</w:t>
            </w:r>
            <w:r w:rsidRPr="00847F48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3659</w:t>
            </w:r>
            <w:r w:rsidRPr="00847F48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 w:rsidRPr="006904D8">
              <w:rPr>
                <w:rFonts w:ascii="Times New Roman" w:hAnsi="Times New Roman" w:cs="Times New Roman"/>
              </w:rPr>
              <w:t>04556</w:t>
            </w:r>
            <w:r w:rsidRPr="00847F48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</w:tr>
      <w:tr w:rsidR="00157A5D" w:rsidRPr="006904D8" w:rsidTr="00674115">
        <w:tc>
          <w:tcPr>
            <w:tcW w:w="2160" w:type="dxa"/>
          </w:tcPr>
          <w:p w:rsidR="00157A5D" w:rsidRPr="006904D8" w:rsidRDefault="00157A5D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157A5D" w:rsidRPr="006904D8" w:rsidRDefault="00157A5D" w:rsidP="00157A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lithamniaceae</w:t>
            </w:r>
          </w:p>
        </w:tc>
        <w:tc>
          <w:tcPr>
            <w:tcW w:w="1980" w:type="dxa"/>
          </w:tcPr>
          <w:p w:rsidR="00157A5D" w:rsidRPr="003C07B3" w:rsidRDefault="00157A5D" w:rsidP="00157A5D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rouania</w:t>
            </w:r>
          </w:p>
        </w:tc>
        <w:tc>
          <w:tcPr>
            <w:tcW w:w="2430" w:type="dxa"/>
          </w:tcPr>
          <w:p w:rsidR="00157A5D" w:rsidRPr="003C07B3" w:rsidRDefault="00157A5D" w:rsidP="00157A5D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minutissima</w:t>
            </w:r>
          </w:p>
        </w:tc>
        <w:tc>
          <w:tcPr>
            <w:tcW w:w="3510" w:type="dxa"/>
          </w:tcPr>
          <w:p w:rsidR="00157A5D" w:rsidRPr="006904D8" w:rsidRDefault="00157A5D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Yamada</w:t>
            </w:r>
          </w:p>
        </w:tc>
        <w:tc>
          <w:tcPr>
            <w:tcW w:w="4950" w:type="dxa"/>
          </w:tcPr>
          <w:p w:rsidR="00157A5D" w:rsidRPr="006904D8" w:rsidRDefault="00157A5D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3338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>M,P</w:t>
            </w:r>
          </w:p>
        </w:tc>
      </w:tr>
      <w:tr w:rsidR="00157A5D" w:rsidRPr="006904D8" w:rsidTr="00674115">
        <w:tc>
          <w:tcPr>
            <w:tcW w:w="2160" w:type="dxa"/>
          </w:tcPr>
          <w:p w:rsidR="00157A5D" w:rsidRPr="006904D8" w:rsidRDefault="00157A5D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157A5D" w:rsidRPr="006904D8" w:rsidRDefault="00157A5D" w:rsidP="00157A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lithamniaceae</w:t>
            </w:r>
          </w:p>
        </w:tc>
        <w:tc>
          <w:tcPr>
            <w:tcW w:w="1980" w:type="dxa"/>
          </w:tcPr>
          <w:p w:rsidR="00157A5D" w:rsidRPr="003C07B3" w:rsidRDefault="00157A5D" w:rsidP="00157A5D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rouania</w:t>
            </w:r>
          </w:p>
        </w:tc>
        <w:tc>
          <w:tcPr>
            <w:tcW w:w="2430" w:type="dxa"/>
          </w:tcPr>
          <w:p w:rsidR="00157A5D" w:rsidRPr="003C07B3" w:rsidRDefault="00157A5D" w:rsidP="00157A5D">
            <w:pPr>
              <w:rPr>
                <w:rFonts w:ascii="Times New Roman" w:hAnsi="Times New Roman" w:cs="Times New Roman"/>
              </w:rPr>
            </w:pPr>
            <w:r w:rsidRPr="003C07B3">
              <w:rPr>
                <w:rFonts w:ascii="Times New Roman" w:hAnsi="Times New Roman" w:cs="Times New Roman"/>
              </w:rPr>
              <w:t xml:space="preserve">sp. </w:t>
            </w:r>
          </w:p>
        </w:tc>
        <w:tc>
          <w:tcPr>
            <w:tcW w:w="3510" w:type="dxa"/>
          </w:tcPr>
          <w:p w:rsidR="00157A5D" w:rsidRPr="006904D8" w:rsidRDefault="00157A5D" w:rsidP="00157A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157A5D" w:rsidRPr="006904D8" w:rsidRDefault="00157A5D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038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>
              <w:rPr>
                <w:rFonts w:ascii="Times New Roman" w:hAnsi="Times New Roman" w:cs="Times New Roman"/>
              </w:rPr>
              <w:t>02541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>
              <w:rPr>
                <w:rFonts w:ascii="Times New Roman" w:hAnsi="Times New Roman" w:cs="Times New Roman"/>
              </w:rPr>
              <w:t>02927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3194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3318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157A5D" w:rsidRPr="006904D8" w:rsidTr="00674115">
        <w:tc>
          <w:tcPr>
            <w:tcW w:w="2160" w:type="dxa"/>
          </w:tcPr>
          <w:p w:rsidR="00157A5D" w:rsidRPr="006904D8" w:rsidRDefault="00157A5D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157A5D" w:rsidRPr="006904D8" w:rsidRDefault="00157A5D" w:rsidP="00157A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lithamniaceae</w:t>
            </w:r>
          </w:p>
        </w:tc>
        <w:tc>
          <w:tcPr>
            <w:tcW w:w="1980" w:type="dxa"/>
          </w:tcPr>
          <w:p w:rsidR="00157A5D" w:rsidRPr="003C07B3" w:rsidRDefault="00157A5D" w:rsidP="00157A5D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Euptilocladia</w:t>
            </w:r>
          </w:p>
        </w:tc>
        <w:tc>
          <w:tcPr>
            <w:tcW w:w="2430" w:type="dxa"/>
          </w:tcPr>
          <w:p w:rsidR="00157A5D" w:rsidRPr="003C07B3" w:rsidRDefault="00157A5D" w:rsidP="00157A5D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magruderi</w:t>
            </w:r>
          </w:p>
        </w:tc>
        <w:tc>
          <w:tcPr>
            <w:tcW w:w="3510" w:type="dxa"/>
          </w:tcPr>
          <w:p w:rsidR="00157A5D" w:rsidRPr="006904D8" w:rsidRDefault="00157A5D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Abbott et R. E. Norris</w:t>
            </w:r>
          </w:p>
        </w:tc>
        <w:tc>
          <w:tcPr>
            <w:tcW w:w="4950" w:type="dxa"/>
          </w:tcPr>
          <w:p w:rsidR="00157A5D" w:rsidRPr="006904D8" w:rsidRDefault="00157A5D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223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2314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2662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1778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>
              <w:rPr>
                <w:rFonts w:ascii="Times New Roman" w:hAnsi="Times New Roman" w:cs="Times New Roman"/>
              </w:rPr>
              <w:t>02744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>
              <w:rPr>
                <w:rFonts w:ascii="Times New Roman" w:hAnsi="Times New Roman" w:cs="Times New Roman"/>
              </w:rPr>
              <w:t>03616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>M,P</w:t>
            </w:r>
          </w:p>
        </w:tc>
      </w:tr>
      <w:tr w:rsidR="00157A5D" w:rsidRPr="006904D8" w:rsidTr="00674115">
        <w:tc>
          <w:tcPr>
            <w:tcW w:w="2160" w:type="dxa"/>
          </w:tcPr>
          <w:p w:rsidR="00157A5D" w:rsidRPr="006904D8" w:rsidRDefault="00157A5D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157A5D" w:rsidRPr="006904D8" w:rsidRDefault="00157A5D" w:rsidP="00157A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lithamniaceae</w:t>
            </w:r>
          </w:p>
        </w:tc>
        <w:tc>
          <w:tcPr>
            <w:tcW w:w="1980" w:type="dxa"/>
          </w:tcPr>
          <w:p w:rsidR="00157A5D" w:rsidRPr="003C07B3" w:rsidRDefault="00157A5D" w:rsidP="00157A5D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Gymnothamnion</w:t>
            </w:r>
          </w:p>
        </w:tc>
        <w:tc>
          <w:tcPr>
            <w:tcW w:w="2430" w:type="dxa"/>
          </w:tcPr>
          <w:p w:rsidR="00157A5D" w:rsidRPr="003C07B3" w:rsidRDefault="00157A5D" w:rsidP="00157A5D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elegans</w:t>
            </w:r>
          </w:p>
        </w:tc>
        <w:tc>
          <w:tcPr>
            <w:tcW w:w="3510" w:type="dxa"/>
          </w:tcPr>
          <w:p w:rsidR="00157A5D" w:rsidRPr="006904D8" w:rsidRDefault="00157A5D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Schousboe ex C. Agardh) J. Agardh</w:t>
            </w:r>
          </w:p>
        </w:tc>
        <w:tc>
          <w:tcPr>
            <w:tcW w:w="4950" w:type="dxa"/>
          </w:tcPr>
          <w:p w:rsidR="00157A5D" w:rsidRPr="006904D8" w:rsidRDefault="00157A5D" w:rsidP="000448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677</w:t>
            </w:r>
            <w:r w:rsidRPr="00C35EEA">
              <w:rPr>
                <w:rFonts w:ascii="Times New Roman" w:hAnsi="Times New Roman" w:cs="Times New Roman"/>
                <w:vertAlign w:val="superscript"/>
              </w:rPr>
              <w:t xml:space="preserve">P </w:t>
            </w:r>
            <w:r w:rsidRPr="006904D8">
              <w:rPr>
                <w:rFonts w:ascii="Times New Roman" w:hAnsi="Times New Roman" w:cs="Times New Roman"/>
              </w:rPr>
              <w:t>02517</w:t>
            </w:r>
            <w:r w:rsidRPr="00C35EEA">
              <w:rPr>
                <w:rFonts w:ascii="Times New Roman" w:hAnsi="Times New Roman" w:cs="Times New Roman"/>
                <w:vertAlign w:val="superscript"/>
              </w:rPr>
              <w:t>N,M</w:t>
            </w:r>
          </w:p>
        </w:tc>
      </w:tr>
      <w:tr w:rsidR="00826269" w:rsidRPr="006904D8" w:rsidTr="00674115">
        <w:tc>
          <w:tcPr>
            <w:tcW w:w="2160" w:type="dxa"/>
          </w:tcPr>
          <w:p w:rsidR="00826269" w:rsidRPr="006904D8" w:rsidRDefault="00826269" w:rsidP="004552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826269" w:rsidRPr="006904D8" w:rsidRDefault="00826269" w:rsidP="004552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lithamniaceae</w:t>
            </w:r>
          </w:p>
        </w:tc>
        <w:tc>
          <w:tcPr>
            <w:tcW w:w="1980" w:type="dxa"/>
          </w:tcPr>
          <w:p w:rsidR="00826269" w:rsidRPr="00826269" w:rsidRDefault="00826269" w:rsidP="004552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430" w:type="dxa"/>
          </w:tcPr>
          <w:p w:rsidR="00826269" w:rsidRPr="003C07B3" w:rsidRDefault="00826269" w:rsidP="0045526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10" w:type="dxa"/>
          </w:tcPr>
          <w:p w:rsidR="00826269" w:rsidRPr="006904D8" w:rsidRDefault="00826269" w:rsidP="004552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826269" w:rsidRPr="006904D8" w:rsidRDefault="00826269" w:rsidP="004552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721</w:t>
            </w:r>
            <w:r w:rsidRPr="00826269">
              <w:rPr>
                <w:rFonts w:ascii="Times New Roman" w:hAnsi="Times New Roman" w:cs="Times New Roman"/>
                <w:vertAlign w:val="superscript"/>
              </w:rPr>
              <w:t>N,M,P</w:t>
            </w:r>
            <w:r>
              <w:rPr>
                <w:rFonts w:ascii="Times New Roman" w:hAnsi="Times New Roman" w:cs="Times New Roman"/>
              </w:rPr>
              <w:t xml:space="preserve"> 03684</w:t>
            </w:r>
            <w:r w:rsidRPr="00826269">
              <w:rPr>
                <w:rFonts w:ascii="Times New Roman" w:hAnsi="Times New Roman" w:cs="Times New Roman"/>
                <w:vertAlign w:val="superscript"/>
              </w:rPr>
              <w:t>N,M,P</w:t>
            </w:r>
            <w:r>
              <w:rPr>
                <w:rFonts w:ascii="Times New Roman" w:hAnsi="Times New Roman" w:cs="Times New Roman"/>
              </w:rPr>
              <w:t xml:space="preserve"> 03700</w:t>
            </w:r>
            <w:r w:rsidRPr="00826269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455263" w:rsidRPr="006904D8" w:rsidTr="00674115">
        <w:tc>
          <w:tcPr>
            <w:tcW w:w="2160" w:type="dxa"/>
          </w:tcPr>
          <w:p w:rsidR="00455263" w:rsidRPr="006904D8" w:rsidRDefault="00455263" w:rsidP="00455263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455263" w:rsidRPr="006904D8" w:rsidRDefault="00455263" w:rsidP="00455263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ceae</w:t>
            </w:r>
          </w:p>
        </w:tc>
        <w:tc>
          <w:tcPr>
            <w:tcW w:w="1980" w:type="dxa"/>
          </w:tcPr>
          <w:p w:rsidR="00455263" w:rsidRPr="003C07B3" w:rsidRDefault="00455263" w:rsidP="00455263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Acrothamnion</w:t>
            </w:r>
          </w:p>
        </w:tc>
        <w:tc>
          <w:tcPr>
            <w:tcW w:w="2430" w:type="dxa"/>
          </w:tcPr>
          <w:p w:rsidR="00455263" w:rsidRPr="003C07B3" w:rsidRDefault="00455263" w:rsidP="00455263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butleriae</w:t>
            </w:r>
          </w:p>
        </w:tc>
        <w:tc>
          <w:tcPr>
            <w:tcW w:w="3510" w:type="dxa"/>
          </w:tcPr>
          <w:p w:rsidR="00455263" w:rsidRPr="006904D8" w:rsidRDefault="00455263" w:rsidP="00455263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Collins) Kylin</w:t>
            </w:r>
          </w:p>
        </w:tc>
        <w:tc>
          <w:tcPr>
            <w:tcW w:w="4950" w:type="dxa"/>
          </w:tcPr>
          <w:p w:rsidR="00455263" w:rsidRPr="006904D8" w:rsidRDefault="00455263" w:rsidP="00455263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914</w:t>
            </w:r>
            <w:r w:rsidRPr="00CE63A1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2915</w:t>
            </w:r>
            <w:r w:rsidRPr="00CE63A1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455263" w:rsidRPr="006904D8" w:rsidTr="00674115">
        <w:tc>
          <w:tcPr>
            <w:tcW w:w="2160" w:type="dxa"/>
          </w:tcPr>
          <w:p w:rsidR="00455263" w:rsidRPr="006904D8" w:rsidRDefault="00455263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455263" w:rsidRPr="006904D8" w:rsidRDefault="00455263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ceae</w:t>
            </w:r>
          </w:p>
        </w:tc>
        <w:tc>
          <w:tcPr>
            <w:tcW w:w="1980" w:type="dxa"/>
          </w:tcPr>
          <w:p w:rsidR="00455263" w:rsidRPr="003C07B3" w:rsidRDefault="00455263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Antithamnion</w:t>
            </w:r>
          </w:p>
        </w:tc>
        <w:tc>
          <w:tcPr>
            <w:tcW w:w="2430" w:type="dxa"/>
          </w:tcPr>
          <w:p w:rsidR="00455263" w:rsidRPr="003C07B3" w:rsidRDefault="00455263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antillanum</w:t>
            </w:r>
          </w:p>
        </w:tc>
        <w:tc>
          <w:tcPr>
            <w:tcW w:w="3510" w:type="dxa"/>
          </w:tcPr>
          <w:p w:rsidR="00455263" w:rsidRPr="006904D8" w:rsidRDefault="00455263" w:rsidP="00857369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Børgesen</w:t>
            </w:r>
          </w:p>
        </w:tc>
        <w:tc>
          <w:tcPr>
            <w:tcW w:w="4950" w:type="dxa"/>
          </w:tcPr>
          <w:p w:rsidR="00455263" w:rsidRPr="006904D8" w:rsidRDefault="00455263" w:rsidP="001F49CB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189</w:t>
            </w:r>
            <w:r w:rsidRPr="00847F48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2024</w:t>
            </w:r>
            <w:r w:rsidRPr="00847F48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542</w:t>
            </w:r>
            <w:r w:rsidRPr="00847F48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3489</w:t>
            </w:r>
            <w:r w:rsidRPr="00847F48">
              <w:rPr>
                <w:rFonts w:ascii="Times New Roman" w:hAnsi="Times New Roman" w:cs="Times New Roman"/>
                <w:vertAlign w:val="superscript"/>
              </w:rPr>
              <w:t>N,M</w:t>
            </w:r>
          </w:p>
        </w:tc>
      </w:tr>
      <w:tr w:rsidR="00455263" w:rsidRPr="006904D8" w:rsidTr="00674115">
        <w:tc>
          <w:tcPr>
            <w:tcW w:w="2160" w:type="dxa"/>
          </w:tcPr>
          <w:p w:rsidR="00455263" w:rsidRPr="006904D8" w:rsidRDefault="00455263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455263" w:rsidRPr="006904D8" w:rsidRDefault="00455263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ceae</w:t>
            </w:r>
          </w:p>
        </w:tc>
        <w:tc>
          <w:tcPr>
            <w:tcW w:w="1980" w:type="dxa"/>
          </w:tcPr>
          <w:p w:rsidR="00455263" w:rsidRPr="003C07B3" w:rsidRDefault="00455263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Antithamnion</w:t>
            </w:r>
          </w:p>
        </w:tc>
        <w:tc>
          <w:tcPr>
            <w:tcW w:w="2430" w:type="dxa"/>
          </w:tcPr>
          <w:p w:rsidR="00455263" w:rsidRPr="003C07B3" w:rsidRDefault="00455263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decipiens</w:t>
            </w:r>
          </w:p>
        </w:tc>
        <w:tc>
          <w:tcPr>
            <w:tcW w:w="3510" w:type="dxa"/>
          </w:tcPr>
          <w:p w:rsidR="00455263" w:rsidRPr="006904D8" w:rsidRDefault="00455263" w:rsidP="00857369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J. Agardh) Athanasiadis</w:t>
            </w:r>
          </w:p>
        </w:tc>
        <w:tc>
          <w:tcPr>
            <w:tcW w:w="4950" w:type="dxa"/>
          </w:tcPr>
          <w:p w:rsidR="00455263" w:rsidRPr="006904D8" w:rsidRDefault="00455263" w:rsidP="001F49CB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1555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455263" w:rsidRPr="006904D8" w:rsidTr="00674115">
        <w:tc>
          <w:tcPr>
            <w:tcW w:w="2160" w:type="dxa"/>
          </w:tcPr>
          <w:p w:rsidR="00455263" w:rsidRPr="006904D8" w:rsidRDefault="00455263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455263" w:rsidRPr="006904D8" w:rsidRDefault="00455263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ceae</w:t>
            </w:r>
          </w:p>
        </w:tc>
        <w:tc>
          <w:tcPr>
            <w:tcW w:w="1980" w:type="dxa"/>
          </w:tcPr>
          <w:p w:rsidR="00455263" w:rsidRPr="003C07B3" w:rsidRDefault="00455263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Antithamnion</w:t>
            </w:r>
          </w:p>
        </w:tc>
        <w:tc>
          <w:tcPr>
            <w:tcW w:w="2430" w:type="dxa"/>
          </w:tcPr>
          <w:p w:rsidR="00455263" w:rsidRPr="003C07B3" w:rsidRDefault="00455263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erucacladellum</w:t>
            </w:r>
          </w:p>
        </w:tc>
        <w:tc>
          <w:tcPr>
            <w:tcW w:w="3510" w:type="dxa"/>
          </w:tcPr>
          <w:p w:rsidR="00455263" w:rsidRPr="006904D8" w:rsidRDefault="00455263" w:rsidP="00857369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. E. Norris</w:t>
            </w:r>
          </w:p>
        </w:tc>
        <w:tc>
          <w:tcPr>
            <w:tcW w:w="4950" w:type="dxa"/>
          </w:tcPr>
          <w:p w:rsidR="00455263" w:rsidRPr="006904D8" w:rsidRDefault="00455263" w:rsidP="001F49CB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730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455263" w:rsidRPr="006904D8" w:rsidTr="00674115">
        <w:tc>
          <w:tcPr>
            <w:tcW w:w="2160" w:type="dxa"/>
          </w:tcPr>
          <w:p w:rsidR="00455263" w:rsidRPr="006904D8" w:rsidRDefault="00455263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lastRenderedPageBreak/>
              <w:t>Ceramiales</w:t>
            </w:r>
          </w:p>
        </w:tc>
        <w:tc>
          <w:tcPr>
            <w:tcW w:w="2160" w:type="dxa"/>
          </w:tcPr>
          <w:p w:rsidR="00455263" w:rsidRPr="006904D8" w:rsidRDefault="00455263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ceae</w:t>
            </w:r>
          </w:p>
        </w:tc>
        <w:tc>
          <w:tcPr>
            <w:tcW w:w="1980" w:type="dxa"/>
          </w:tcPr>
          <w:p w:rsidR="00455263" w:rsidRPr="003C07B3" w:rsidRDefault="00455263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Antithamnion</w:t>
            </w:r>
          </w:p>
        </w:tc>
        <w:tc>
          <w:tcPr>
            <w:tcW w:w="2430" w:type="dxa"/>
          </w:tcPr>
          <w:p w:rsidR="00455263" w:rsidRPr="003C07B3" w:rsidRDefault="00455263" w:rsidP="00F65068">
            <w:pPr>
              <w:rPr>
                <w:rFonts w:ascii="Times New Roman" w:hAnsi="Times New Roman" w:cs="Times New Roman"/>
              </w:rPr>
            </w:pPr>
            <w:r w:rsidRPr="003C07B3">
              <w:rPr>
                <w:rFonts w:ascii="Times New Roman" w:hAnsi="Times New Roman" w:cs="Times New Roman"/>
              </w:rPr>
              <w:t xml:space="preserve">sp. </w:t>
            </w:r>
          </w:p>
        </w:tc>
        <w:tc>
          <w:tcPr>
            <w:tcW w:w="3510" w:type="dxa"/>
          </w:tcPr>
          <w:p w:rsidR="00455263" w:rsidRPr="006904D8" w:rsidRDefault="00455263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455263" w:rsidRPr="006904D8" w:rsidRDefault="00455263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1557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>
              <w:rPr>
                <w:rFonts w:ascii="Times New Roman" w:hAnsi="Times New Roman" w:cs="Times New Roman"/>
              </w:rPr>
              <w:t>01915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3779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ntithamnionella</w:t>
            </w:r>
          </w:p>
        </w:tc>
        <w:tc>
          <w:tcPr>
            <w:tcW w:w="2430" w:type="dxa"/>
          </w:tcPr>
          <w:p w:rsidR="00BC3D74" w:rsidRPr="00BC3D74" w:rsidRDefault="00BC3D74" w:rsidP="006A7A0F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3510" w:type="dxa"/>
          </w:tcPr>
          <w:p w:rsidR="00BC3D74" w:rsidRPr="006904D8" w:rsidRDefault="00BC3D74" w:rsidP="00857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BC3D74" w:rsidRPr="006904D8" w:rsidRDefault="00BC3D74" w:rsidP="001F49CB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3237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>N,M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Balliella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repens</w:t>
            </w:r>
          </w:p>
        </w:tc>
        <w:tc>
          <w:tcPr>
            <w:tcW w:w="3510" w:type="dxa"/>
          </w:tcPr>
          <w:p w:rsidR="00BC3D74" w:rsidRPr="006904D8" w:rsidRDefault="00BC3D74" w:rsidP="00857369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Huisman et Kraft</w:t>
            </w:r>
          </w:p>
        </w:tc>
        <w:tc>
          <w:tcPr>
            <w:tcW w:w="4950" w:type="dxa"/>
          </w:tcPr>
          <w:p w:rsidR="00BC3D74" w:rsidRPr="006904D8" w:rsidRDefault="00BC3D74" w:rsidP="001F49CB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262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entroceras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lavulatum</w:t>
            </w:r>
          </w:p>
        </w:tc>
        <w:tc>
          <w:tcPr>
            <w:tcW w:w="3510" w:type="dxa"/>
          </w:tcPr>
          <w:p w:rsidR="00BC3D74" w:rsidRPr="006904D8" w:rsidRDefault="00BC3D74" w:rsidP="00857369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C. Agardh) Montagne</w:t>
            </w:r>
          </w:p>
        </w:tc>
        <w:tc>
          <w:tcPr>
            <w:tcW w:w="4950" w:type="dxa"/>
          </w:tcPr>
          <w:p w:rsidR="00BC3D74" w:rsidRPr="006904D8" w:rsidRDefault="00BC3D74" w:rsidP="001F49CB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604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3255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3547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3573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3696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entroceras</w:t>
            </w:r>
          </w:p>
        </w:tc>
        <w:tc>
          <w:tcPr>
            <w:tcW w:w="2430" w:type="dxa"/>
          </w:tcPr>
          <w:p w:rsidR="00BC3D74" w:rsidRPr="003C07B3" w:rsidRDefault="00BC3D74" w:rsidP="00F65068">
            <w:pPr>
              <w:rPr>
                <w:rFonts w:ascii="Times New Roman" w:hAnsi="Times New Roman" w:cs="Times New Roman"/>
              </w:rPr>
            </w:pPr>
            <w:r w:rsidRPr="003C07B3">
              <w:rPr>
                <w:rFonts w:ascii="Times New Roman" w:hAnsi="Times New Roman" w:cs="Times New Roman"/>
              </w:rPr>
              <w:t xml:space="preserve">sp. </w:t>
            </w:r>
          </w:p>
        </w:tc>
        <w:tc>
          <w:tcPr>
            <w:tcW w:w="351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3777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3786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>M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eramium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odii</w:t>
            </w:r>
          </w:p>
        </w:tc>
        <w:tc>
          <w:tcPr>
            <w:tcW w:w="3510" w:type="dxa"/>
          </w:tcPr>
          <w:p w:rsidR="00BC3D74" w:rsidRPr="006904D8" w:rsidRDefault="00BC3D74" w:rsidP="00857369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Richards) G. Mazoyer</w:t>
            </w:r>
          </w:p>
        </w:tc>
        <w:tc>
          <w:tcPr>
            <w:tcW w:w="4950" w:type="dxa"/>
          </w:tcPr>
          <w:p w:rsidR="00BC3D74" w:rsidRPr="006904D8" w:rsidRDefault="00BC3D74" w:rsidP="001F49CB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3339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eramium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dumosertum</w:t>
            </w:r>
          </w:p>
        </w:tc>
        <w:tc>
          <w:tcPr>
            <w:tcW w:w="3510" w:type="dxa"/>
          </w:tcPr>
          <w:p w:rsidR="00BC3D74" w:rsidRPr="006904D8" w:rsidRDefault="00BC3D74" w:rsidP="00857369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. E. Norris et Abbott</w:t>
            </w:r>
          </w:p>
        </w:tc>
        <w:tc>
          <w:tcPr>
            <w:tcW w:w="4950" w:type="dxa"/>
          </w:tcPr>
          <w:p w:rsidR="00BC3D74" w:rsidRPr="006904D8" w:rsidRDefault="00BC3D74" w:rsidP="001F49CB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847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262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316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3319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257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398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401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409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428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3161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574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776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683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691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4081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eramium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hanaense</w:t>
            </w:r>
          </w:p>
        </w:tc>
        <w:tc>
          <w:tcPr>
            <w:tcW w:w="3510" w:type="dxa"/>
          </w:tcPr>
          <w:p w:rsidR="00BC3D74" w:rsidRPr="006904D8" w:rsidRDefault="00BC3D74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. E. Norris et Abbott</w:t>
            </w:r>
          </w:p>
        </w:tc>
        <w:tc>
          <w:tcPr>
            <w:tcW w:w="4950" w:type="dxa"/>
          </w:tcPr>
          <w:p w:rsidR="00BC3D74" w:rsidRPr="006904D8" w:rsidRDefault="00BC3D74" w:rsidP="001F49CB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3261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eramium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hyalacanthus</w:t>
            </w:r>
          </w:p>
        </w:tc>
        <w:tc>
          <w:tcPr>
            <w:tcW w:w="351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Kützing) Sonder</w:t>
            </w:r>
          </w:p>
        </w:tc>
        <w:tc>
          <w:tcPr>
            <w:tcW w:w="4950" w:type="dxa"/>
          </w:tcPr>
          <w:p w:rsidR="00BC3D74" w:rsidRPr="006904D8" w:rsidRDefault="00BC3D74" w:rsidP="00083214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737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eramium</w:t>
            </w:r>
          </w:p>
        </w:tc>
        <w:tc>
          <w:tcPr>
            <w:tcW w:w="2430" w:type="dxa"/>
          </w:tcPr>
          <w:p w:rsidR="00BC3D74" w:rsidRPr="003C07B3" w:rsidRDefault="00BC3D74" w:rsidP="00F65068">
            <w:pPr>
              <w:rPr>
                <w:rFonts w:ascii="Times New Roman" w:hAnsi="Times New Roman" w:cs="Times New Roman"/>
              </w:rPr>
            </w:pPr>
            <w:r w:rsidRPr="003C07B3">
              <w:rPr>
                <w:rFonts w:ascii="Times New Roman" w:hAnsi="Times New Roman" w:cs="Times New Roman"/>
              </w:rPr>
              <w:t xml:space="preserve">sp. </w:t>
            </w:r>
          </w:p>
        </w:tc>
        <w:tc>
          <w:tcPr>
            <w:tcW w:w="351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BC3D74" w:rsidRPr="006904D8" w:rsidRDefault="00BC3D74" w:rsidP="00BC3D74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1431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1465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0852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3032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3153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3260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429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197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3540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3593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583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571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3774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687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3848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>
              <w:rPr>
                <w:rFonts w:ascii="Times New Roman" w:hAnsi="Times New Roman" w:cs="Times New Roman"/>
              </w:rPr>
              <w:t>03198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3661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3841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1610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eramium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womersleyi</w:t>
            </w:r>
          </w:p>
        </w:tc>
        <w:tc>
          <w:tcPr>
            <w:tcW w:w="3510" w:type="dxa"/>
          </w:tcPr>
          <w:p w:rsidR="00BC3D74" w:rsidRPr="006904D8" w:rsidRDefault="00BC3D74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. E. Norris et Abbott</w:t>
            </w:r>
          </w:p>
        </w:tc>
        <w:tc>
          <w:tcPr>
            <w:tcW w:w="4950" w:type="dxa"/>
          </w:tcPr>
          <w:p w:rsidR="00BC3D74" w:rsidRPr="006904D8" w:rsidRDefault="00BC3D74" w:rsidP="001F49CB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1943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orallophila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huysmansii</w:t>
            </w:r>
          </w:p>
        </w:tc>
        <w:tc>
          <w:tcPr>
            <w:tcW w:w="3510" w:type="dxa"/>
          </w:tcPr>
          <w:p w:rsidR="00BC3D74" w:rsidRPr="006904D8" w:rsidRDefault="00BC3D74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Weber-van Bosse) R. E. Norris</w:t>
            </w:r>
          </w:p>
        </w:tc>
        <w:tc>
          <w:tcPr>
            <w:tcW w:w="4950" w:type="dxa"/>
          </w:tcPr>
          <w:p w:rsidR="00BC3D74" w:rsidRPr="006904D8" w:rsidRDefault="00BC3D74" w:rsidP="001F49CB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3236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Diplothamnion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jolyi</w:t>
            </w:r>
          </w:p>
        </w:tc>
        <w:tc>
          <w:tcPr>
            <w:tcW w:w="3510" w:type="dxa"/>
          </w:tcPr>
          <w:p w:rsidR="00BC3D74" w:rsidRPr="006904D8" w:rsidRDefault="00BC3D74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van den Hoek</w:t>
            </w:r>
          </w:p>
        </w:tc>
        <w:tc>
          <w:tcPr>
            <w:tcW w:w="4950" w:type="dxa"/>
          </w:tcPr>
          <w:p w:rsidR="00BC3D74" w:rsidRPr="006904D8" w:rsidRDefault="00BC3D74" w:rsidP="001F49CB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1528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2889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Gayliella</w:t>
            </w:r>
          </w:p>
        </w:tc>
        <w:tc>
          <w:tcPr>
            <w:tcW w:w="2430" w:type="dxa"/>
          </w:tcPr>
          <w:p w:rsidR="00BC3D74" w:rsidRPr="00BC3D74" w:rsidRDefault="00BC3D74" w:rsidP="006A7A0F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3510" w:type="dxa"/>
          </w:tcPr>
          <w:p w:rsidR="00BC3D74" w:rsidRPr="006904D8" w:rsidRDefault="00BC3D74" w:rsidP="00857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BC3D74" w:rsidRPr="006904D8" w:rsidRDefault="00BC3D74" w:rsidP="001F49CB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1432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3846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>N,M,P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3693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>N,M,P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3583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>N,M,P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3689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erikladosporon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ercurrens</w:t>
            </w:r>
          </w:p>
        </w:tc>
        <w:tc>
          <w:tcPr>
            <w:tcW w:w="3510" w:type="dxa"/>
          </w:tcPr>
          <w:p w:rsidR="00BC3D74" w:rsidRPr="006904D8" w:rsidRDefault="00BC3D74" w:rsidP="00857369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Dawson) Athanasiadis</w:t>
            </w:r>
          </w:p>
        </w:tc>
        <w:tc>
          <w:tcPr>
            <w:tcW w:w="4950" w:type="dxa"/>
          </w:tcPr>
          <w:p w:rsidR="00BC3D74" w:rsidRPr="006904D8" w:rsidRDefault="00BC3D74" w:rsidP="001F49CB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731</w:t>
            </w:r>
            <w:r w:rsidRPr="00092FED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2751</w:t>
            </w:r>
            <w:r w:rsidRPr="00092FED">
              <w:rPr>
                <w:rFonts w:ascii="Times New Roman" w:hAnsi="Times New Roman" w:cs="Times New Roman"/>
                <w:vertAlign w:val="superscript"/>
              </w:rPr>
              <w:t>M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Dasy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Dasya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anastomosans</w:t>
            </w:r>
          </w:p>
        </w:tc>
        <w:tc>
          <w:tcPr>
            <w:tcW w:w="3510" w:type="dxa"/>
          </w:tcPr>
          <w:p w:rsidR="00BC3D74" w:rsidRPr="006904D8" w:rsidRDefault="00BC3D74" w:rsidP="00EA34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Weber-van Bosse) M.</w:t>
            </w:r>
            <w:r w:rsidRPr="006904D8">
              <w:rPr>
                <w:rFonts w:ascii="Times New Roman" w:hAnsi="Times New Roman" w:cs="Times New Roman"/>
              </w:rPr>
              <w:t>J. Wynne</w:t>
            </w:r>
          </w:p>
        </w:tc>
        <w:tc>
          <w:tcPr>
            <w:tcW w:w="4950" w:type="dxa"/>
          </w:tcPr>
          <w:p w:rsidR="00BC3D74" w:rsidRPr="006904D8" w:rsidRDefault="00BC3D74" w:rsidP="001F49CB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648</w:t>
            </w:r>
            <w:r w:rsidRPr="00AE6386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1248</w:t>
            </w:r>
            <w:r w:rsidRPr="00AE6386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Dasy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Dasya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baillouviana</w:t>
            </w:r>
          </w:p>
        </w:tc>
        <w:tc>
          <w:tcPr>
            <w:tcW w:w="351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S.G. Gmelin) Montagne</w:t>
            </w:r>
          </w:p>
        </w:tc>
        <w:tc>
          <w:tcPr>
            <w:tcW w:w="4950" w:type="dxa"/>
          </w:tcPr>
          <w:p w:rsidR="00BC3D74" w:rsidRPr="006904D8" w:rsidRDefault="00BC3D74" w:rsidP="00857369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4608</w:t>
            </w:r>
            <w:r w:rsidRPr="00AE6386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Dasyaceae</w:t>
            </w:r>
          </w:p>
        </w:tc>
        <w:tc>
          <w:tcPr>
            <w:tcW w:w="1980" w:type="dxa"/>
            <w:shd w:val="clear" w:color="auto" w:fill="auto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Dasya</w:t>
            </w:r>
          </w:p>
        </w:tc>
        <w:tc>
          <w:tcPr>
            <w:tcW w:w="2430" w:type="dxa"/>
            <w:shd w:val="clear" w:color="auto" w:fill="auto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orymbifera</w:t>
            </w:r>
          </w:p>
        </w:tc>
        <w:tc>
          <w:tcPr>
            <w:tcW w:w="3510" w:type="dxa"/>
            <w:shd w:val="clear" w:color="auto" w:fill="auto"/>
          </w:tcPr>
          <w:p w:rsidR="00BC3D74" w:rsidRPr="006904D8" w:rsidRDefault="00BC3D74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J. Agardh</w:t>
            </w:r>
          </w:p>
        </w:tc>
        <w:tc>
          <w:tcPr>
            <w:tcW w:w="4950" w:type="dxa"/>
            <w:shd w:val="clear" w:color="auto" w:fill="auto"/>
          </w:tcPr>
          <w:p w:rsidR="00BC3D74" w:rsidRPr="006904D8" w:rsidRDefault="00BC3D74" w:rsidP="001F49CB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641</w:t>
            </w:r>
            <w:r w:rsidRPr="00AE6386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0642</w:t>
            </w:r>
            <w:r w:rsidRPr="00AE6386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859</w:t>
            </w:r>
            <w:r w:rsidRPr="00AE6386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3026</w:t>
            </w:r>
            <w:r w:rsidRPr="00AE6386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887</w:t>
            </w:r>
            <w:r w:rsidRPr="00AE6386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4080</w:t>
            </w:r>
            <w:r w:rsidRPr="00AE6386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Dasyaceae</w:t>
            </w:r>
          </w:p>
        </w:tc>
        <w:tc>
          <w:tcPr>
            <w:tcW w:w="1980" w:type="dxa"/>
            <w:shd w:val="clear" w:color="auto" w:fill="auto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Dasya</w:t>
            </w:r>
          </w:p>
        </w:tc>
        <w:tc>
          <w:tcPr>
            <w:tcW w:w="2430" w:type="dxa"/>
            <w:shd w:val="clear" w:color="auto" w:fill="auto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iridescens</w:t>
            </w:r>
          </w:p>
        </w:tc>
        <w:tc>
          <w:tcPr>
            <w:tcW w:w="3510" w:type="dxa"/>
            <w:shd w:val="clear" w:color="auto" w:fill="auto"/>
          </w:tcPr>
          <w:p w:rsidR="00BC3D74" w:rsidRPr="006904D8" w:rsidRDefault="00BC3D74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Schlech) Millar et Abbott</w:t>
            </w:r>
          </w:p>
        </w:tc>
        <w:tc>
          <w:tcPr>
            <w:tcW w:w="4950" w:type="dxa"/>
            <w:shd w:val="clear" w:color="auto" w:fill="auto"/>
          </w:tcPr>
          <w:p w:rsidR="00BC3D74" w:rsidRPr="006904D8" w:rsidRDefault="00BC3D74" w:rsidP="000D7CDE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643</w:t>
            </w:r>
            <w:r w:rsidRPr="00AE6386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0644</w:t>
            </w:r>
            <w:r w:rsidRPr="00AE6386">
              <w:rPr>
                <w:rFonts w:ascii="Times New Roman" w:hAnsi="Times New Roman" w:cs="Times New Roman"/>
                <w:vertAlign w:val="superscript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00645</w:t>
            </w:r>
            <w:r w:rsidRPr="00AE6386">
              <w:rPr>
                <w:rFonts w:ascii="Times New Roman" w:hAnsi="Times New Roman" w:cs="Times New Roman"/>
                <w:vertAlign w:val="superscript"/>
              </w:rPr>
              <w:t>M</w:t>
            </w:r>
            <w:r w:rsidRPr="006904D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2605</w:t>
            </w:r>
            <w:r w:rsidRPr="00AE6386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2623</w:t>
            </w:r>
            <w:r w:rsidRPr="00AE6386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920</w:t>
            </w:r>
            <w:r w:rsidRPr="00AE6386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2937</w:t>
            </w:r>
            <w:r w:rsidRPr="00AE6386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0360</w:t>
            </w:r>
            <w:r w:rsidRPr="00AE6386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311</w:t>
            </w:r>
            <w:r w:rsidRPr="00AE6386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319</w:t>
            </w:r>
            <w:r w:rsidRPr="00AE6386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800</w:t>
            </w:r>
            <w:r w:rsidRPr="00AE6386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1607</w:t>
            </w:r>
            <w:r w:rsidRPr="00AE6386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1515</w:t>
            </w:r>
            <w:r w:rsidRPr="00AE6386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423</w:t>
            </w:r>
            <w:r w:rsidRPr="00AE6386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2985</w:t>
            </w:r>
            <w:r w:rsidRPr="00AE6386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3640</w:t>
            </w:r>
            <w:r w:rsidRPr="00AE6386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3613</w:t>
            </w:r>
            <w:r w:rsidRPr="00AE6386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>
              <w:rPr>
                <w:rFonts w:ascii="Times New Roman" w:hAnsi="Times New Roman" w:cs="Times New Roman"/>
              </w:rPr>
              <w:t>03101</w:t>
            </w:r>
            <w:r w:rsidRPr="00AE6386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>
              <w:rPr>
                <w:rFonts w:ascii="Times New Roman" w:hAnsi="Times New Roman" w:cs="Times New Roman"/>
              </w:rPr>
              <w:t>03672</w:t>
            </w:r>
            <w:r w:rsidRPr="00AE6386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3752</w:t>
            </w:r>
            <w:r w:rsidRPr="00AE6386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4102</w:t>
            </w:r>
            <w:r w:rsidRPr="00AE6386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4104</w:t>
            </w:r>
            <w:r w:rsidRPr="00AE6386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4619</w:t>
            </w:r>
            <w:r w:rsidRPr="00AE6386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4620</w:t>
            </w:r>
            <w:r w:rsidRPr="00AE6386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Dasy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Dasya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kristeniae</w:t>
            </w:r>
          </w:p>
        </w:tc>
        <w:tc>
          <w:tcPr>
            <w:tcW w:w="3510" w:type="dxa"/>
          </w:tcPr>
          <w:p w:rsidR="00BC3D74" w:rsidRPr="006904D8" w:rsidRDefault="00BC3D74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Abbott</w:t>
            </w:r>
          </w:p>
        </w:tc>
        <w:tc>
          <w:tcPr>
            <w:tcW w:w="4950" w:type="dxa"/>
          </w:tcPr>
          <w:p w:rsidR="00BC3D74" w:rsidRPr="006904D8" w:rsidRDefault="00BC3D74" w:rsidP="001F49CB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903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Dasy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Dasya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murrayana</w:t>
            </w:r>
          </w:p>
        </w:tc>
        <w:tc>
          <w:tcPr>
            <w:tcW w:w="3510" w:type="dxa"/>
          </w:tcPr>
          <w:p w:rsidR="00BC3D74" w:rsidRPr="006904D8" w:rsidRDefault="00BC3D74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Abbott et Millar</w:t>
            </w:r>
          </w:p>
        </w:tc>
        <w:tc>
          <w:tcPr>
            <w:tcW w:w="4950" w:type="dxa"/>
          </w:tcPr>
          <w:p w:rsidR="00BC3D74" w:rsidRPr="006904D8" w:rsidRDefault="00BC3D74" w:rsidP="001F49CB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3787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4527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Dasyaceae</w:t>
            </w:r>
          </w:p>
        </w:tc>
        <w:tc>
          <w:tcPr>
            <w:tcW w:w="1980" w:type="dxa"/>
            <w:shd w:val="clear" w:color="auto" w:fill="auto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Dasya</w:t>
            </w:r>
          </w:p>
        </w:tc>
        <w:tc>
          <w:tcPr>
            <w:tcW w:w="2430" w:type="dxa"/>
            <w:shd w:val="clear" w:color="auto" w:fill="auto"/>
          </w:tcPr>
          <w:p w:rsidR="00BC3D74" w:rsidRPr="003C07B3" w:rsidRDefault="00BC3D74" w:rsidP="008333AD">
            <w:pPr>
              <w:rPr>
                <w:rFonts w:ascii="Times New Roman" w:hAnsi="Times New Roman" w:cs="Times New Roman"/>
              </w:rPr>
            </w:pPr>
            <w:r w:rsidRPr="003C07B3">
              <w:rPr>
                <w:rFonts w:ascii="Times New Roman" w:hAnsi="Times New Roman" w:cs="Times New Roman"/>
              </w:rPr>
              <w:t xml:space="preserve">sp. </w:t>
            </w:r>
          </w:p>
        </w:tc>
        <w:tc>
          <w:tcPr>
            <w:tcW w:w="3510" w:type="dxa"/>
            <w:shd w:val="clear" w:color="auto" w:fill="auto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  <w:shd w:val="clear" w:color="auto" w:fill="auto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650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0652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1243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453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723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793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917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029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117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123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136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414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641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3642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>
              <w:rPr>
                <w:rFonts w:ascii="Times New Roman" w:hAnsi="Times New Roman" w:cs="Times New Roman"/>
              </w:rPr>
              <w:t>03628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 w:rsidRPr="006904D8">
              <w:rPr>
                <w:rFonts w:ascii="Times New Roman" w:hAnsi="Times New Roman" w:cs="Times New Roman"/>
              </w:rPr>
              <w:lastRenderedPageBreak/>
              <w:t>03854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 xml:space="preserve">N,P  </w:t>
            </w:r>
            <w:r>
              <w:rPr>
                <w:rFonts w:ascii="Times New Roman" w:hAnsi="Times New Roman" w:cs="Times New Roman"/>
              </w:rPr>
              <w:t>03668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4103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4101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4064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4610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>
              <w:rPr>
                <w:rFonts w:ascii="Times New Roman" w:hAnsi="Times New Roman" w:cs="Times New Roman"/>
              </w:rPr>
              <w:t>04112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4609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04613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lastRenderedPageBreak/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Dasy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Heterosiphonia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rispella</w:t>
            </w:r>
          </w:p>
        </w:tc>
        <w:tc>
          <w:tcPr>
            <w:tcW w:w="3510" w:type="dxa"/>
          </w:tcPr>
          <w:p w:rsidR="00BC3D74" w:rsidRPr="006904D8" w:rsidRDefault="00BC3D74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 xml:space="preserve">(C. Agardh) </w:t>
            </w:r>
            <w:r>
              <w:rPr>
                <w:rFonts w:ascii="Times New Roman" w:hAnsi="Times New Roman" w:cs="Times New Roman"/>
              </w:rPr>
              <w:t xml:space="preserve">M.J. </w:t>
            </w:r>
            <w:r w:rsidRPr="006904D8">
              <w:rPr>
                <w:rFonts w:ascii="Times New Roman" w:hAnsi="Times New Roman" w:cs="Times New Roman"/>
              </w:rPr>
              <w:t>Wynne</w:t>
            </w:r>
          </w:p>
        </w:tc>
        <w:tc>
          <w:tcPr>
            <w:tcW w:w="4950" w:type="dxa"/>
          </w:tcPr>
          <w:p w:rsidR="00BC3D74" w:rsidRPr="006904D8" w:rsidRDefault="00BC3D74" w:rsidP="001F49CB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1426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2566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2483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Dasy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Heterosiphonia</w:t>
            </w:r>
          </w:p>
        </w:tc>
        <w:tc>
          <w:tcPr>
            <w:tcW w:w="2430" w:type="dxa"/>
          </w:tcPr>
          <w:p w:rsidR="00BC3D74" w:rsidRPr="003C07B3" w:rsidRDefault="00BC3D74" w:rsidP="00744CD1">
            <w:pPr>
              <w:rPr>
                <w:rFonts w:ascii="Times New Roman" w:hAnsi="Times New Roman" w:cs="Times New Roman"/>
              </w:rPr>
            </w:pPr>
            <w:r w:rsidRPr="003C07B3">
              <w:rPr>
                <w:rFonts w:ascii="Times New Roman" w:hAnsi="Times New Roman" w:cs="Times New Roman"/>
              </w:rPr>
              <w:t xml:space="preserve">sp. </w:t>
            </w:r>
          </w:p>
        </w:tc>
        <w:tc>
          <w:tcPr>
            <w:tcW w:w="351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3333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Delesseri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Hypoglossum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rhizophorum</w:t>
            </w:r>
          </w:p>
        </w:tc>
        <w:tc>
          <w:tcPr>
            <w:tcW w:w="3510" w:type="dxa"/>
          </w:tcPr>
          <w:p w:rsidR="00BC3D74" w:rsidRPr="006904D8" w:rsidRDefault="00BC3D74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 xml:space="preserve">Ballantine et </w:t>
            </w:r>
            <w:r>
              <w:rPr>
                <w:rFonts w:ascii="Times New Roman" w:hAnsi="Times New Roman" w:cs="Times New Roman"/>
              </w:rPr>
              <w:t xml:space="preserve">M.J. </w:t>
            </w:r>
            <w:r w:rsidRPr="006904D8">
              <w:rPr>
                <w:rFonts w:ascii="Times New Roman" w:hAnsi="Times New Roman" w:cs="Times New Roman"/>
              </w:rPr>
              <w:t>Wynne</w:t>
            </w:r>
          </w:p>
        </w:tc>
        <w:tc>
          <w:tcPr>
            <w:tcW w:w="4950" w:type="dxa"/>
          </w:tcPr>
          <w:p w:rsidR="00BC3D74" w:rsidRPr="006904D8" w:rsidRDefault="00BC3D74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023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>M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Delesseri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Martensia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flabelliformis</w:t>
            </w:r>
          </w:p>
        </w:tc>
        <w:tc>
          <w:tcPr>
            <w:tcW w:w="3510" w:type="dxa"/>
          </w:tcPr>
          <w:p w:rsidR="00BC3D74" w:rsidRPr="006904D8" w:rsidRDefault="00BC3D74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Harvey ex J. Agardh</w:t>
            </w:r>
          </w:p>
        </w:tc>
        <w:tc>
          <w:tcPr>
            <w:tcW w:w="4950" w:type="dxa"/>
          </w:tcPr>
          <w:p w:rsidR="00BC3D74" w:rsidRPr="002E168D" w:rsidRDefault="00BC3D74" w:rsidP="00140458">
            <w:pPr>
              <w:rPr>
                <w:rFonts w:ascii="Times New Roman" w:hAnsi="Times New Roman" w:cs="Times New Roman"/>
              </w:rPr>
            </w:pPr>
            <w:r w:rsidRPr="002E168D">
              <w:rPr>
                <w:rFonts w:ascii="Times New Roman" w:hAnsi="Times New Roman" w:cs="Times New Roman"/>
              </w:rPr>
              <w:t>00274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2E168D">
              <w:rPr>
                <w:rFonts w:ascii="Times New Roman" w:hAnsi="Times New Roman" w:cs="Times New Roman"/>
              </w:rPr>
              <w:t>02933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>N</w:t>
            </w:r>
            <w:r w:rsidRPr="002E168D">
              <w:rPr>
                <w:rFonts w:ascii="Times New Roman" w:hAnsi="Times New Roman" w:cs="Times New Roman"/>
              </w:rPr>
              <w:t xml:space="preserve"> 02934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>N</w:t>
            </w:r>
            <w:r w:rsidRPr="002E168D">
              <w:rPr>
                <w:rFonts w:ascii="Times New Roman" w:hAnsi="Times New Roman" w:cs="Times New Roman"/>
              </w:rPr>
              <w:t xml:space="preserve"> 00749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 w:rsidRPr="002E168D">
              <w:rPr>
                <w:rFonts w:ascii="Times New Roman" w:hAnsi="Times New Roman" w:cs="Times New Roman"/>
              </w:rPr>
              <w:t>00750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>M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Delesseri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Martensia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 xml:space="preserve">fragilis </w:t>
            </w:r>
          </w:p>
        </w:tc>
        <w:tc>
          <w:tcPr>
            <w:tcW w:w="3510" w:type="dxa"/>
          </w:tcPr>
          <w:p w:rsidR="00BC3D74" w:rsidRPr="006904D8" w:rsidRDefault="00BC3D74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Harvey</w:t>
            </w:r>
          </w:p>
        </w:tc>
        <w:tc>
          <w:tcPr>
            <w:tcW w:w="4950" w:type="dxa"/>
          </w:tcPr>
          <w:p w:rsidR="00BC3D74" w:rsidRPr="006904D8" w:rsidRDefault="00BC3D74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607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>
              <w:rPr>
                <w:rFonts w:ascii="Times New Roman" w:hAnsi="Times New Roman" w:cs="Times New Roman"/>
              </w:rPr>
              <w:t>00741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00135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Delesseri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Martensia</w:t>
            </w:r>
          </w:p>
        </w:tc>
        <w:tc>
          <w:tcPr>
            <w:tcW w:w="2430" w:type="dxa"/>
          </w:tcPr>
          <w:p w:rsidR="00BC3D74" w:rsidRPr="003C07B3" w:rsidRDefault="00BC3D74" w:rsidP="008333AD">
            <w:pPr>
              <w:rPr>
                <w:rFonts w:ascii="Times New Roman" w:hAnsi="Times New Roman" w:cs="Times New Roman"/>
              </w:rPr>
            </w:pPr>
            <w:r w:rsidRPr="003C07B3">
              <w:rPr>
                <w:rFonts w:ascii="Times New Roman" w:hAnsi="Times New Roman" w:cs="Times New Roman"/>
              </w:rPr>
              <w:t xml:space="preserve">sp. </w:t>
            </w:r>
          </w:p>
        </w:tc>
        <w:tc>
          <w:tcPr>
            <w:tcW w:w="351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BC3D74" w:rsidRPr="006904D8" w:rsidRDefault="00BC3D74" w:rsidP="001404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486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2935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936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938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Delesseri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Nitophyllum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adhaerens</w:t>
            </w:r>
          </w:p>
        </w:tc>
        <w:tc>
          <w:tcPr>
            <w:tcW w:w="3510" w:type="dxa"/>
          </w:tcPr>
          <w:p w:rsidR="00BC3D74" w:rsidRPr="006904D8" w:rsidRDefault="00BC3D74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Wynne</w:t>
            </w:r>
          </w:p>
        </w:tc>
        <w:tc>
          <w:tcPr>
            <w:tcW w:w="4950" w:type="dxa"/>
          </w:tcPr>
          <w:p w:rsidR="00BC3D74" w:rsidRPr="006904D8" w:rsidRDefault="00BC3D74" w:rsidP="003E09EA">
            <w:pPr>
              <w:rPr>
                <w:rFonts w:ascii="Times New Roman" w:hAnsi="Times New Roman" w:cs="Times New Roman"/>
              </w:rPr>
            </w:pPr>
            <w:r w:rsidRPr="00522D9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1990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03342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>M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Delesseri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Taenioma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erpusillum</w:t>
            </w:r>
          </w:p>
        </w:tc>
        <w:tc>
          <w:tcPr>
            <w:tcW w:w="3510" w:type="dxa"/>
          </w:tcPr>
          <w:p w:rsidR="00BC3D74" w:rsidRPr="006904D8" w:rsidRDefault="00BC3D74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J. Agardh) J. Agardh</w:t>
            </w:r>
          </w:p>
        </w:tc>
        <w:tc>
          <w:tcPr>
            <w:tcW w:w="4950" w:type="dxa"/>
          </w:tcPr>
          <w:p w:rsidR="00BC3D74" w:rsidRPr="006904D8" w:rsidRDefault="00BC3D74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179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4528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>
              <w:rPr>
                <w:rFonts w:ascii="Times New Roman" w:hAnsi="Times New Roman" w:cs="Times New Roman"/>
              </w:rPr>
              <w:t>03416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Delesseri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Vanvoorstia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occinea</w:t>
            </w:r>
          </w:p>
        </w:tc>
        <w:tc>
          <w:tcPr>
            <w:tcW w:w="3510" w:type="dxa"/>
          </w:tcPr>
          <w:p w:rsidR="00BC3D74" w:rsidRPr="006904D8" w:rsidRDefault="00BC3D74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J. Agardh</w:t>
            </w:r>
          </w:p>
        </w:tc>
        <w:tc>
          <w:tcPr>
            <w:tcW w:w="4950" w:type="dxa"/>
          </w:tcPr>
          <w:p w:rsidR="00BC3D74" w:rsidRPr="006904D8" w:rsidRDefault="00BC3D74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789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0790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omel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Acanthophora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acifica</w:t>
            </w:r>
          </w:p>
        </w:tc>
        <w:tc>
          <w:tcPr>
            <w:tcW w:w="3510" w:type="dxa"/>
          </w:tcPr>
          <w:p w:rsidR="00BC3D74" w:rsidRPr="006904D8" w:rsidRDefault="00BC3D74" w:rsidP="00351065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Setchell) Kraft</w:t>
            </w:r>
          </w:p>
        </w:tc>
        <w:tc>
          <w:tcPr>
            <w:tcW w:w="4950" w:type="dxa"/>
            <w:shd w:val="clear" w:color="auto" w:fill="auto"/>
          </w:tcPr>
          <w:p w:rsidR="00BC3D74" w:rsidRPr="006904D8" w:rsidRDefault="00BC3D74" w:rsidP="00351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619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1779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0618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2010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3118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125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733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720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718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omel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Acanthophora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spicifera</w:t>
            </w:r>
          </w:p>
        </w:tc>
        <w:tc>
          <w:tcPr>
            <w:tcW w:w="3510" w:type="dxa"/>
          </w:tcPr>
          <w:p w:rsidR="00BC3D74" w:rsidRPr="006904D8" w:rsidRDefault="00BC3D74" w:rsidP="00857369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Vahl) Børgesen</w:t>
            </w:r>
          </w:p>
        </w:tc>
        <w:tc>
          <w:tcPr>
            <w:tcW w:w="4950" w:type="dxa"/>
            <w:shd w:val="clear" w:color="auto" w:fill="auto"/>
          </w:tcPr>
          <w:p w:rsidR="00BC3D74" w:rsidRPr="006904D8" w:rsidRDefault="00BC3D74" w:rsidP="001F49CB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1487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1492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0126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939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940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3202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3203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3563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2951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2210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omel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Alsidium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ymatophilum</w:t>
            </w:r>
          </w:p>
        </w:tc>
        <w:tc>
          <w:tcPr>
            <w:tcW w:w="3510" w:type="dxa"/>
          </w:tcPr>
          <w:p w:rsidR="00BC3D74" w:rsidRPr="006904D8" w:rsidRDefault="00BC3D74" w:rsidP="00857369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.E. Norris</w:t>
            </w:r>
          </w:p>
        </w:tc>
        <w:tc>
          <w:tcPr>
            <w:tcW w:w="4950" w:type="dxa"/>
          </w:tcPr>
          <w:p w:rsidR="00BC3D74" w:rsidRPr="006904D8" w:rsidRDefault="00BC3D74" w:rsidP="001F49CB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3736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704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2712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3597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>M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omel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Amansia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fimbrifolia</w:t>
            </w:r>
          </w:p>
        </w:tc>
        <w:tc>
          <w:tcPr>
            <w:tcW w:w="3510" w:type="dxa"/>
          </w:tcPr>
          <w:p w:rsidR="00BC3D74" w:rsidRPr="006904D8" w:rsidRDefault="00BC3D74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R. E. Norris) L.E. Phillips</w:t>
            </w:r>
          </w:p>
        </w:tc>
        <w:tc>
          <w:tcPr>
            <w:tcW w:w="4950" w:type="dxa"/>
          </w:tcPr>
          <w:p w:rsidR="00BC3D74" w:rsidRPr="006904D8" w:rsidRDefault="00BC3D74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3086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088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089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3113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114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631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4075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4077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4055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3978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3985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03988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omel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Amansia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glomerata</w:t>
            </w:r>
          </w:p>
        </w:tc>
        <w:tc>
          <w:tcPr>
            <w:tcW w:w="3510" w:type="dxa"/>
          </w:tcPr>
          <w:p w:rsidR="00BC3D74" w:rsidRPr="006904D8" w:rsidRDefault="00BC3D74" w:rsidP="00793FDE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. Agardh</w:t>
            </w:r>
          </w:p>
        </w:tc>
        <w:tc>
          <w:tcPr>
            <w:tcW w:w="4950" w:type="dxa"/>
          </w:tcPr>
          <w:p w:rsidR="00BC3D74" w:rsidRPr="006904D8" w:rsidRDefault="00BC3D74" w:rsidP="000832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505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>
              <w:rPr>
                <w:rFonts w:ascii="Times New Roman" w:hAnsi="Times New Roman" w:cs="Times New Roman"/>
              </w:rPr>
              <w:t>00744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 w:rsidRPr="006904D8">
              <w:rPr>
                <w:rFonts w:ascii="Times New Roman" w:hAnsi="Times New Roman" w:cs="Times New Roman"/>
              </w:rPr>
              <w:t>00745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0746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0751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 w:rsidRPr="006904D8">
              <w:rPr>
                <w:rFonts w:ascii="Times New Roman" w:hAnsi="Times New Roman" w:cs="Times New Roman"/>
              </w:rPr>
              <w:t>01498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1490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202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215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743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0846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1594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1989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806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336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923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2427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2809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02425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02426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02427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3087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3091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126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160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241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3247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>
              <w:rPr>
                <w:rFonts w:ascii="Times New Roman" w:hAnsi="Times New Roman" w:cs="Times New Roman"/>
              </w:rPr>
              <w:t>03539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3545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3623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617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596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3601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3879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03980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03981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4026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4027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4028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4029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4030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4031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4047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>
              <w:rPr>
                <w:rFonts w:ascii="Times New Roman" w:hAnsi="Times New Roman" w:cs="Times New Roman"/>
              </w:rPr>
              <w:t>04049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04050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04052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04053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>
              <w:rPr>
                <w:rFonts w:ascii="Times New Roman" w:hAnsi="Times New Roman" w:cs="Times New Roman"/>
              </w:rPr>
              <w:t>04056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>
              <w:rPr>
                <w:rFonts w:ascii="Times New Roman" w:hAnsi="Times New Roman" w:cs="Times New Roman"/>
              </w:rPr>
              <w:t>04059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04061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04063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 w:rsidRPr="006904D8">
              <w:rPr>
                <w:rFonts w:ascii="Times New Roman" w:hAnsi="Times New Roman" w:cs="Times New Roman"/>
              </w:rPr>
              <w:t>04074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4076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4078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4079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4083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omel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hondria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arcuata</w:t>
            </w:r>
          </w:p>
        </w:tc>
        <w:tc>
          <w:tcPr>
            <w:tcW w:w="3510" w:type="dxa"/>
          </w:tcPr>
          <w:p w:rsidR="00BC3D74" w:rsidRPr="006904D8" w:rsidRDefault="00BC3D74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Hollenberg</w:t>
            </w:r>
          </w:p>
        </w:tc>
        <w:tc>
          <w:tcPr>
            <w:tcW w:w="4950" w:type="dxa"/>
          </w:tcPr>
          <w:p w:rsidR="00BC3D74" w:rsidRPr="006904D8" w:rsidRDefault="00BC3D74" w:rsidP="001F49CB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628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>M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omel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hondria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dangeardii</w:t>
            </w:r>
          </w:p>
        </w:tc>
        <w:tc>
          <w:tcPr>
            <w:tcW w:w="3510" w:type="dxa"/>
          </w:tcPr>
          <w:p w:rsidR="00BC3D74" w:rsidRPr="006904D8" w:rsidRDefault="00BC3D74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Dawson</w:t>
            </w:r>
          </w:p>
        </w:tc>
        <w:tc>
          <w:tcPr>
            <w:tcW w:w="4950" w:type="dxa"/>
            <w:shd w:val="clear" w:color="auto" w:fill="auto"/>
          </w:tcPr>
          <w:p w:rsidR="00BC3D74" w:rsidRPr="006904D8" w:rsidRDefault="00BC3D74" w:rsidP="001F49CB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629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3592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726</w:t>
            </w:r>
            <w:r w:rsidRPr="001B63E1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omel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hondria</w:t>
            </w:r>
          </w:p>
        </w:tc>
        <w:tc>
          <w:tcPr>
            <w:tcW w:w="2430" w:type="dxa"/>
          </w:tcPr>
          <w:p w:rsidR="00BC3D74" w:rsidRPr="003C07B3" w:rsidRDefault="00BC3D74" w:rsidP="00F65068">
            <w:pPr>
              <w:rPr>
                <w:rFonts w:ascii="Times New Roman" w:hAnsi="Times New Roman" w:cs="Times New Roman"/>
              </w:rPr>
            </w:pPr>
            <w:r w:rsidRPr="003C07B3">
              <w:rPr>
                <w:rFonts w:ascii="Times New Roman" w:hAnsi="Times New Roman" w:cs="Times New Roman"/>
              </w:rPr>
              <w:t xml:space="preserve">sp. </w:t>
            </w:r>
          </w:p>
        </w:tc>
        <w:tc>
          <w:tcPr>
            <w:tcW w:w="351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063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1780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1783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562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588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3857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4516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4529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omel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hondria</w:t>
            </w:r>
          </w:p>
        </w:tc>
        <w:tc>
          <w:tcPr>
            <w:tcW w:w="2430" w:type="dxa"/>
          </w:tcPr>
          <w:p w:rsidR="00BC3D74" w:rsidRPr="005763E8" w:rsidRDefault="00BC3D74" w:rsidP="00793FDE">
            <w:pPr>
              <w:rPr>
                <w:rFonts w:ascii="Times New Roman" w:hAnsi="Times New Roman" w:cs="Times New Roman"/>
              </w:rPr>
            </w:pPr>
            <w:r w:rsidRPr="005763E8">
              <w:rPr>
                <w:rFonts w:ascii="Times New Roman" w:hAnsi="Times New Roman" w:cs="Times New Roman"/>
              </w:rPr>
              <w:t xml:space="preserve">sp.1 </w:t>
            </w:r>
          </w:p>
        </w:tc>
        <w:tc>
          <w:tcPr>
            <w:tcW w:w="351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916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omel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hondria</w:t>
            </w:r>
          </w:p>
        </w:tc>
        <w:tc>
          <w:tcPr>
            <w:tcW w:w="2430" w:type="dxa"/>
          </w:tcPr>
          <w:p w:rsidR="00BC3D74" w:rsidRPr="005763E8" w:rsidRDefault="00BC3D74" w:rsidP="00793FDE">
            <w:pPr>
              <w:rPr>
                <w:rFonts w:ascii="Times New Roman" w:hAnsi="Times New Roman" w:cs="Times New Roman"/>
              </w:rPr>
            </w:pPr>
            <w:r w:rsidRPr="005763E8">
              <w:rPr>
                <w:rFonts w:ascii="Times New Roman" w:hAnsi="Times New Roman" w:cs="Times New Roman"/>
              </w:rPr>
              <w:t xml:space="preserve">sp.2 </w:t>
            </w:r>
          </w:p>
        </w:tc>
        <w:tc>
          <w:tcPr>
            <w:tcW w:w="351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3847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lastRenderedPageBreak/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omel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hondria</w:t>
            </w:r>
          </w:p>
        </w:tc>
        <w:tc>
          <w:tcPr>
            <w:tcW w:w="2430" w:type="dxa"/>
          </w:tcPr>
          <w:p w:rsidR="00BC3D74" w:rsidRPr="005763E8" w:rsidRDefault="00BC3D74" w:rsidP="00793FDE">
            <w:pPr>
              <w:rPr>
                <w:rFonts w:ascii="Times New Roman" w:hAnsi="Times New Roman" w:cs="Times New Roman"/>
              </w:rPr>
            </w:pPr>
            <w:r w:rsidRPr="005763E8">
              <w:rPr>
                <w:rFonts w:ascii="Times New Roman" w:hAnsi="Times New Roman" w:cs="Times New Roman"/>
              </w:rPr>
              <w:t xml:space="preserve">sp.3 </w:t>
            </w:r>
          </w:p>
        </w:tc>
        <w:tc>
          <w:tcPr>
            <w:tcW w:w="351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748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omel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hondria</w:t>
            </w:r>
          </w:p>
        </w:tc>
        <w:tc>
          <w:tcPr>
            <w:tcW w:w="2430" w:type="dxa"/>
          </w:tcPr>
          <w:p w:rsidR="00BC3D74" w:rsidRPr="005763E8" w:rsidRDefault="00BC3D74" w:rsidP="00793FDE">
            <w:pPr>
              <w:rPr>
                <w:rFonts w:ascii="Times New Roman" w:hAnsi="Times New Roman" w:cs="Times New Roman"/>
              </w:rPr>
            </w:pPr>
            <w:r w:rsidRPr="005763E8">
              <w:rPr>
                <w:rFonts w:ascii="Times New Roman" w:hAnsi="Times New Roman" w:cs="Times New Roman"/>
              </w:rPr>
              <w:t xml:space="preserve">sp.4 </w:t>
            </w:r>
          </w:p>
        </w:tc>
        <w:tc>
          <w:tcPr>
            <w:tcW w:w="351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062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omel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hondrophycus</w:t>
            </w:r>
          </w:p>
        </w:tc>
        <w:tc>
          <w:tcPr>
            <w:tcW w:w="2430" w:type="dxa"/>
          </w:tcPr>
          <w:p w:rsidR="00BC3D74" w:rsidRPr="005763E8" w:rsidRDefault="00BC3D74" w:rsidP="006A7A0F">
            <w:pPr>
              <w:rPr>
                <w:rFonts w:ascii="Times New Roman" w:hAnsi="Times New Roman" w:cs="Times New Roman"/>
              </w:rPr>
            </w:pPr>
            <w:r w:rsidRPr="005763E8">
              <w:rPr>
                <w:rFonts w:ascii="Times New Roman" w:hAnsi="Times New Roman" w:cs="Times New Roman"/>
              </w:rPr>
              <w:t xml:space="preserve">cf. </w:t>
            </w:r>
            <w:r w:rsidRPr="005763E8">
              <w:rPr>
                <w:rFonts w:ascii="Times New Roman" w:hAnsi="Times New Roman" w:cs="Times New Roman"/>
                <w:i/>
              </w:rPr>
              <w:t>undulatus</w:t>
            </w:r>
          </w:p>
        </w:tc>
        <w:tc>
          <w:tcPr>
            <w:tcW w:w="351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 xml:space="preserve">(Yamada) Garbary </w:t>
            </w:r>
            <w:r>
              <w:rPr>
                <w:rFonts w:ascii="Times New Roman" w:hAnsi="Times New Roman" w:cs="Times New Roman"/>
              </w:rPr>
              <w:t>et</w:t>
            </w:r>
            <w:r w:rsidRPr="006904D8">
              <w:rPr>
                <w:rFonts w:ascii="Times New Roman" w:hAnsi="Times New Roman" w:cs="Times New Roman"/>
              </w:rPr>
              <w:t xml:space="preserve"> Harper</w:t>
            </w:r>
          </w:p>
        </w:tc>
        <w:tc>
          <w:tcPr>
            <w:tcW w:w="4950" w:type="dxa"/>
          </w:tcPr>
          <w:p w:rsidR="00BC3D74" w:rsidRPr="006904D8" w:rsidRDefault="00BC3D74" w:rsidP="00083214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733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0734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2386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393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493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2922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322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3324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omel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hondrophycus</w:t>
            </w:r>
          </w:p>
        </w:tc>
        <w:tc>
          <w:tcPr>
            <w:tcW w:w="2430" w:type="dxa"/>
          </w:tcPr>
          <w:p w:rsidR="00BC3D74" w:rsidRPr="005763E8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5763E8">
              <w:rPr>
                <w:rFonts w:ascii="Times New Roman" w:hAnsi="Times New Roman" w:cs="Times New Roman"/>
                <w:i/>
              </w:rPr>
              <w:t>dotyi</w:t>
            </w:r>
          </w:p>
        </w:tc>
        <w:tc>
          <w:tcPr>
            <w:tcW w:w="3510" w:type="dxa"/>
          </w:tcPr>
          <w:p w:rsidR="00BC3D74" w:rsidRPr="006904D8" w:rsidRDefault="00BC3D74" w:rsidP="00793F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Y. Saito) K.</w:t>
            </w:r>
            <w:r w:rsidRPr="006904D8">
              <w:rPr>
                <w:rFonts w:ascii="Times New Roman" w:hAnsi="Times New Roman" w:cs="Times New Roman"/>
              </w:rPr>
              <w:t>W. Nam</w:t>
            </w:r>
          </w:p>
        </w:tc>
        <w:tc>
          <w:tcPr>
            <w:tcW w:w="4950" w:type="dxa"/>
          </w:tcPr>
          <w:p w:rsidR="00BC3D74" w:rsidRPr="006904D8" w:rsidRDefault="00BC3D74" w:rsidP="001404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693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 w:rsidRPr="006904D8">
              <w:rPr>
                <w:rFonts w:ascii="Times New Roman" w:hAnsi="Times New Roman" w:cs="Times New Roman"/>
              </w:rPr>
              <w:t>01606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>N,M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omel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hondrophycus</w:t>
            </w:r>
          </w:p>
        </w:tc>
        <w:tc>
          <w:tcPr>
            <w:tcW w:w="2430" w:type="dxa"/>
          </w:tcPr>
          <w:p w:rsidR="00BC3D74" w:rsidRPr="005763E8" w:rsidRDefault="00BC3D74" w:rsidP="00744CD1">
            <w:pPr>
              <w:rPr>
                <w:rFonts w:ascii="Times New Roman" w:hAnsi="Times New Roman" w:cs="Times New Roman"/>
              </w:rPr>
            </w:pPr>
            <w:r w:rsidRPr="005763E8">
              <w:rPr>
                <w:rFonts w:ascii="Times New Roman" w:hAnsi="Times New Roman" w:cs="Times New Roman"/>
              </w:rPr>
              <w:t xml:space="preserve">sp. </w:t>
            </w:r>
          </w:p>
        </w:tc>
        <w:tc>
          <w:tcPr>
            <w:tcW w:w="351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  <w:shd w:val="clear" w:color="auto" w:fill="auto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732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00734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00735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>
              <w:rPr>
                <w:rFonts w:ascii="Times New Roman" w:hAnsi="Times New Roman" w:cs="Times New Roman"/>
              </w:rPr>
              <w:t>01994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>
              <w:rPr>
                <w:rFonts w:ascii="Times New Roman" w:hAnsi="Times New Roman" w:cs="Times New Roman"/>
              </w:rPr>
              <w:t>02388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02389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2528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326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4518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04519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04520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omel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hondrophycus</w:t>
            </w:r>
          </w:p>
        </w:tc>
        <w:tc>
          <w:tcPr>
            <w:tcW w:w="2430" w:type="dxa"/>
          </w:tcPr>
          <w:p w:rsidR="00BC3D74" w:rsidRPr="005763E8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5763E8">
              <w:rPr>
                <w:rFonts w:ascii="Times New Roman" w:hAnsi="Times New Roman" w:cs="Times New Roman"/>
                <w:i/>
              </w:rPr>
              <w:t>succisus</w:t>
            </w:r>
          </w:p>
        </w:tc>
        <w:tc>
          <w:tcPr>
            <w:tcW w:w="3510" w:type="dxa"/>
          </w:tcPr>
          <w:p w:rsidR="00BC3D74" w:rsidRPr="006904D8" w:rsidRDefault="00BC3D74" w:rsidP="00793FDE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 xml:space="preserve">(Cribb) </w:t>
            </w:r>
            <w:r>
              <w:rPr>
                <w:rFonts w:ascii="Times New Roman" w:hAnsi="Times New Roman" w:cs="Times New Roman"/>
              </w:rPr>
              <w:t>K.</w:t>
            </w:r>
            <w:r w:rsidRPr="006904D8">
              <w:rPr>
                <w:rFonts w:ascii="Times New Roman" w:hAnsi="Times New Roman" w:cs="Times New Roman"/>
              </w:rPr>
              <w:t>W. Nam</w:t>
            </w:r>
          </w:p>
        </w:tc>
        <w:tc>
          <w:tcPr>
            <w:tcW w:w="4950" w:type="dxa"/>
          </w:tcPr>
          <w:p w:rsidR="00BC3D74" w:rsidRPr="006904D8" w:rsidRDefault="00BC3D74" w:rsidP="00083214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387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390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2583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omel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Herposiphonia</w:t>
            </w:r>
          </w:p>
        </w:tc>
        <w:tc>
          <w:tcPr>
            <w:tcW w:w="2430" w:type="dxa"/>
          </w:tcPr>
          <w:p w:rsidR="00BC3D74" w:rsidRPr="005763E8" w:rsidRDefault="00BC3D74" w:rsidP="00F65068">
            <w:pPr>
              <w:rPr>
                <w:rFonts w:ascii="Times New Roman" w:hAnsi="Times New Roman" w:cs="Times New Roman"/>
              </w:rPr>
            </w:pPr>
            <w:r w:rsidRPr="005763E8">
              <w:rPr>
                <w:rFonts w:ascii="Times New Roman" w:hAnsi="Times New Roman" w:cs="Times New Roman"/>
              </w:rPr>
              <w:t xml:space="preserve">sp. </w:t>
            </w:r>
          </w:p>
        </w:tc>
        <w:tc>
          <w:tcPr>
            <w:tcW w:w="351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BC3D74" w:rsidRPr="006904D8" w:rsidRDefault="00BC3D74" w:rsidP="000D7CDE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1722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733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2849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2901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3048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083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084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171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>
              <w:rPr>
                <w:rFonts w:ascii="Times New Roman" w:hAnsi="Times New Roman" w:cs="Times New Roman"/>
              </w:rPr>
              <w:t>03412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361</w:t>
            </w:r>
            <w:r>
              <w:rPr>
                <w:rFonts w:ascii="Times New Roman" w:hAnsi="Times New Roman" w:cs="Times New Roman"/>
              </w:rPr>
              <w:t>2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>
              <w:rPr>
                <w:rFonts w:ascii="Times New Roman" w:hAnsi="Times New Roman" w:cs="Times New Roman"/>
              </w:rPr>
              <w:t>03734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3845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3853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3785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4514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omel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Janczewskia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hawaiiana</w:t>
            </w:r>
          </w:p>
        </w:tc>
        <w:tc>
          <w:tcPr>
            <w:tcW w:w="3510" w:type="dxa"/>
          </w:tcPr>
          <w:p w:rsidR="00BC3D74" w:rsidRPr="006904D8" w:rsidRDefault="00BC3D74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Apt</w:t>
            </w:r>
          </w:p>
        </w:tc>
        <w:tc>
          <w:tcPr>
            <w:tcW w:w="4950" w:type="dxa"/>
          </w:tcPr>
          <w:p w:rsidR="00BC3D74" w:rsidRPr="006904D8" w:rsidRDefault="00BC3D74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683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521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523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699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3702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omel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Laurencia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brachyclados</w:t>
            </w:r>
          </w:p>
        </w:tc>
        <w:tc>
          <w:tcPr>
            <w:tcW w:w="3510" w:type="dxa"/>
          </w:tcPr>
          <w:p w:rsidR="00BC3D74" w:rsidRPr="006904D8" w:rsidRDefault="00BC3D74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Pilger</w:t>
            </w:r>
          </w:p>
        </w:tc>
        <w:tc>
          <w:tcPr>
            <w:tcW w:w="4950" w:type="dxa"/>
          </w:tcPr>
          <w:p w:rsidR="00BC3D74" w:rsidRPr="006904D8" w:rsidRDefault="00BC3D74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684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0685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 w:rsidRPr="006904D8">
              <w:rPr>
                <w:rFonts w:ascii="Times New Roman" w:hAnsi="Times New Roman" w:cs="Times New Roman"/>
              </w:rPr>
              <w:t>02539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548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550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omel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Laurencia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rustiformans</w:t>
            </w:r>
          </w:p>
        </w:tc>
        <w:tc>
          <w:tcPr>
            <w:tcW w:w="3510" w:type="dxa"/>
          </w:tcPr>
          <w:p w:rsidR="00BC3D74" w:rsidRPr="006904D8" w:rsidRDefault="00BC3D74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McDermid</w:t>
            </w:r>
          </w:p>
        </w:tc>
        <w:tc>
          <w:tcPr>
            <w:tcW w:w="4950" w:type="dxa"/>
          </w:tcPr>
          <w:p w:rsidR="00BC3D74" w:rsidRPr="006904D8" w:rsidRDefault="00BC3D74" w:rsidP="003E0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688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 w:rsidRPr="006904D8">
              <w:rPr>
                <w:rFonts w:ascii="Times New Roman" w:hAnsi="Times New Roman" w:cs="Times New Roman"/>
              </w:rPr>
              <w:t>02399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2403</w:t>
            </w:r>
            <w:r w:rsidRPr="007767AF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579</w:t>
            </w:r>
            <w:r w:rsidRPr="00250E3B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715</w:t>
            </w:r>
            <w:r w:rsidRPr="00250E3B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764</w:t>
            </w:r>
            <w:r w:rsidRPr="00250E3B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713</w:t>
            </w:r>
            <w:r w:rsidRPr="00250E3B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210</w:t>
            </w:r>
            <w:r w:rsidRPr="00250E3B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321</w:t>
            </w:r>
            <w:r w:rsidRPr="00250E3B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3327</w:t>
            </w:r>
            <w:r w:rsidRPr="00250E3B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omel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Laurencia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decumbens</w:t>
            </w:r>
          </w:p>
        </w:tc>
        <w:tc>
          <w:tcPr>
            <w:tcW w:w="3510" w:type="dxa"/>
          </w:tcPr>
          <w:p w:rsidR="00BC3D74" w:rsidRPr="006904D8" w:rsidRDefault="00BC3D74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Kützing</w:t>
            </w:r>
          </w:p>
        </w:tc>
        <w:tc>
          <w:tcPr>
            <w:tcW w:w="4950" w:type="dxa"/>
          </w:tcPr>
          <w:p w:rsidR="00BC3D74" w:rsidRPr="006904D8" w:rsidRDefault="00BC3D74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701</w:t>
            </w:r>
            <w:r w:rsidRPr="00250E3B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2765</w:t>
            </w:r>
            <w:r w:rsidRPr="00250E3B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768</w:t>
            </w:r>
            <w:r w:rsidRPr="00250E3B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omel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Laurencia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galtsoffii</w:t>
            </w:r>
          </w:p>
        </w:tc>
        <w:tc>
          <w:tcPr>
            <w:tcW w:w="3510" w:type="dxa"/>
          </w:tcPr>
          <w:p w:rsidR="00BC3D74" w:rsidRPr="006904D8" w:rsidRDefault="00BC3D74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Howe</w:t>
            </w:r>
          </w:p>
        </w:tc>
        <w:tc>
          <w:tcPr>
            <w:tcW w:w="4950" w:type="dxa"/>
          </w:tcPr>
          <w:p w:rsidR="00BC3D74" w:rsidRPr="006904D8" w:rsidRDefault="00BC3D74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580</w:t>
            </w:r>
            <w:r w:rsidRPr="00250E3B">
              <w:rPr>
                <w:rFonts w:ascii="Times New Roman" w:hAnsi="Times New Roman" w:cs="Times New Roman"/>
                <w:vertAlign w:val="superscript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03551</w:t>
            </w:r>
            <w:r w:rsidRPr="00250E3B">
              <w:rPr>
                <w:rFonts w:ascii="Times New Roman" w:hAnsi="Times New Roman" w:cs="Times New Roman"/>
                <w:vertAlign w:val="superscript"/>
              </w:rPr>
              <w:t>M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omel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Laurencia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majuscula</w:t>
            </w:r>
          </w:p>
        </w:tc>
        <w:tc>
          <w:tcPr>
            <w:tcW w:w="3510" w:type="dxa"/>
          </w:tcPr>
          <w:p w:rsidR="00BC3D74" w:rsidRPr="006904D8" w:rsidRDefault="00BC3D74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Harvey) Lucas</w:t>
            </w:r>
          </w:p>
        </w:tc>
        <w:tc>
          <w:tcPr>
            <w:tcW w:w="4950" w:type="dxa"/>
          </w:tcPr>
          <w:p w:rsidR="00BC3D74" w:rsidRPr="006904D8" w:rsidRDefault="00BC3D74" w:rsidP="003E0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686</w:t>
            </w:r>
            <w:r w:rsidRPr="00250E3B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 w:rsidRPr="006904D8">
              <w:rPr>
                <w:rFonts w:ascii="Times New Roman" w:hAnsi="Times New Roman" w:cs="Times New Roman"/>
              </w:rPr>
              <w:t>00696</w:t>
            </w:r>
            <w:r w:rsidRPr="00250E3B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0698</w:t>
            </w:r>
            <w:r w:rsidRPr="00250E3B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2374</w:t>
            </w:r>
            <w:r w:rsidRPr="00250E3B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379</w:t>
            </w:r>
            <w:r w:rsidRPr="00250E3B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2332</w:t>
            </w:r>
            <w:r w:rsidRPr="00250E3B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 w:rsidRPr="006904D8">
              <w:rPr>
                <w:rFonts w:ascii="Times New Roman" w:hAnsi="Times New Roman" w:cs="Times New Roman"/>
              </w:rPr>
              <w:t>02316</w:t>
            </w:r>
            <w:r w:rsidRPr="00250E3B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2321</w:t>
            </w:r>
            <w:r w:rsidRPr="00250E3B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 w:rsidRPr="006904D8">
              <w:rPr>
                <w:rFonts w:ascii="Times New Roman" w:hAnsi="Times New Roman" w:cs="Times New Roman"/>
              </w:rPr>
              <w:t>01603</w:t>
            </w:r>
            <w:r w:rsidRPr="00250E3B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1592</w:t>
            </w:r>
            <w:r w:rsidRPr="00250E3B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1601</w:t>
            </w:r>
            <w:r w:rsidRPr="00250E3B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 w:rsidRPr="006904D8">
              <w:rPr>
                <w:rFonts w:ascii="Times New Roman" w:hAnsi="Times New Roman" w:cs="Times New Roman"/>
              </w:rPr>
              <w:t>02549</w:t>
            </w:r>
            <w:r w:rsidRPr="00250E3B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551</w:t>
            </w:r>
            <w:r w:rsidRPr="00250E3B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553</w:t>
            </w:r>
            <w:r w:rsidRPr="00250E3B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692</w:t>
            </w:r>
            <w:r w:rsidRPr="00250E3B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694</w:t>
            </w:r>
            <w:r w:rsidRPr="00250E3B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695</w:t>
            </w:r>
            <w:r w:rsidRPr="00250E3B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696</w:t>
            </w:r>
            <w:r w:rsidRPr="00250E3B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697</w:t>
            </w:r>
            <w:r w:rsidRPr="00250E3B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709</w:t>
            </w:r>
            <w:r w:rsidRPr="00250E3B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700</w:t>
            </w:r>
            <w:r w:rsidRPr="00250E3B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702</w:t>
            </w:r>
            <w:r w:rsidRPr="00250E3B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703</w:t>
            </w:r>
            <w:r w:rsidRPr="00250E3B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704</w:t>
            </w:r>
            <w:r w:rsidRPr="00250E3B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omel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Laurencia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mcdermidiae</w:t>
            </w:r>
          </w:p>
        </w:tc>
        <w:tc>
          <w:tcPr>
            <w:tcW w:w="3510" w:type="dxa"/>
          </w:tcPr>
          <w:p w:rsidR="00BC3D74" w:rsidRPr="006904D8" w:rsidRDefault="00BC3D74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Abbott</w:t>
            </w:r>
          </w:p>
        </w:tc>
        <w:tc>
          <w:tcPr>
            <w:tcW w:w="4950" w:type="dxa"/>
          </w:tcPr>
          <w:p w:rsidR="00BC3D74" w:rsidRPr="006904D8" w:rsidRDefault="00BC3D74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701</w:t>
            </w:r>
            <w:r w:rsidRPr="00250E3B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0702</w:t>
            </w:r>
            <w:r w:rsidRPr="00250E3B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1500</w:t>
            </w:r>
            <w:r w:rsidRPr="00250E3B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2003</w:t>
            </w:r>
            <w:r w:rsidRPr="00250E3B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 w:rsidRPr="006904D8">
              <w:rPr>
                <w:rFonts w:ascii="Times New Roman" w:hAnsi="Times New Roman" w:cs="Times New Roman"/>
              </w:rPr>
              <w:t>02060</w:t>
            </w:r>
            <w:r w:rsidRPr="00250E3B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378</w:t>
            </w:r>
            <w:r w:rsidRPr="00250E3B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2525</w:t>
            </w:r>
            <w:r w:rsidRPr="00250E3B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522</w:t>
            </w:r>
            <w:r w:rsidRPr="00250E3B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524</w:t>
            </w:r>
            <w:r w:rsidRPr="00250E3B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531</w:t>
            </w:r>
            <w:r w:rsidRPr="00250E3B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611</w:t>
            </w:r>
            <w:r w:rsidRPr="00250E3B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698</w:t>
            </w:r>
            <w:r w:rsidRPr="00250E3B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omel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Laurencia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nidifica</w:t>
            </w:r>
          </w:p>
        </w:tc>
        <w:tc>
          <w:tcPr>
            <w:tcW w:w="3510" w:type="dxa"/>
          </w:tcPr>
          <w:p w:rsidR="00BC3D74" w:rsidRPr="006904D8" w:rsidRDefault="00BC3D74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J. Agardh</w:t>
            </w:r>
          </w:p>
        </w:tc>
        <w:tc>
          <w:tcPr>
            <w:tcW w:w="4950" w:type="dxa"/>
          </w:tcPr>
          <w:p w:rsidR="00BC3D74" w:rsidRPr="006904D8" w:rsidRDefault="00BC3D74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687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0704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0849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2526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2527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485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2498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581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163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omel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Laurencia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tenera</w:t>
            </w:r>
          </w:p>
        </w:tc>
        <w:tc>
          <w:tcPr>
            <w:tcW w:w="3510" w:type="dxa"/>
          </w:tcPr>
          <w:p w:rsidR="00BC3D74" w:rsidRPr="006904D8" w:rsidRDefault="00BC3D74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Tseng</w:t>
            </w:r>
          </w:p>
        </w:tc>
        <w:tc>
          <w:tcPr>
            <w:tcW w:w="4950" w:type="dxa"/>
          </w:tcPr>
          <w:p w:rsidR="00BC3D74" w:rsidRPr="006904D8" w:rsidRDefault="00BC3D74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4530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omel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Laurencia</w:t>
            </w:r>
          </w:p>
        </w:tc>
        <w:tc>
          <w:tcPr>
            <w:tcW w:w="2430" w:type="dxa"/>
          </w:tcPr>
          <w:p w:rsidR="00BC3D74" w:rsidRPr="003C07B3" w:rsidRDefault="00BC3D74" w:rsidP="008333AD">
            <w:pPr>
              <w:rPr>
                <w:rFonts w:ascii="Times New Roman" w:hAnsi="Times New Roman" w:cs="Times New Roman"/>
              </w:rPr>
            </w:pPr>
            <w:r w:rsidRPr="003C07B3">
              <w:rPr>
                <w:rFonts w:ascii="Times New Roman" w:hAnsi="Times New Roman" w:cs="Times New Roman"/>
              </w:rPr>
              <w:t xml:space="preserve">sp. </w:t>
            </w:r>
          </w:p>
        </w:tc>
        <w:tc>
          <w:tcPr>
            <w:tcW w:w="351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BC3D74" w:rsidRPr="006904D8" w:rsidRDefault="00BC3D74" w:rsidP="00F751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317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00785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2552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714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2799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>
              <w:rPr>
                <w:rFonts w:ascii="Times New Roman" w:hAnsi="Times New Roman" w:cs="Times New Roman"/>
              </w:rPr>
              <w:t>02873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332</w:t>
            </w:r>
            <w:r>
              <w:rPr>
                <w:rFonts w:ascii="Times New Roman" w:hAnsi="Times New Roman" w:cs="Times New Roman"/>
              </w:rPr>
              <w:t>8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3589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3629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03775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3796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4510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04513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4525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omel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Laurencia</w:t>
            </w:r>
          </w:p>
        </w:tc>
        <w:tc>
          <w:tcPr>
            <w:tcW w:w="2430" w:type="dxa"/>
          </w:tcPr>
          <w:p w:rsidR="00BC3D74" w:rsidRPr="005763E8" w:rsidRDefault="00BC3D74" w:rsidP="00744CD1">
            <w:pPr>
              <w:rPr>
                <w:rFonts w:ascii="Times New Roman" w:hAnsi="Times New Roman" w:cs="Times New Roman"/>
              </w:rPr>
            </w:pPr>
            <w:r w:rsidRPr="005763E8">
              <w:rPr>
                <w:rFonts w:ascii="Times New Roman" w:hAnsi="Times New Roman" w:cs="Times New Roman"/>
              </w:rPr>
              <w:t xml:space="preserve">sp.2 </w:t>
            </w:r>
          </w:p>
        </w:tc>
        <w:tc>
          <w:tcPr>
            <w:tcW w:w="351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3729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omel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Laurencia</w:t>
            </w:r>
          </w:p>
        </w:tc>
        <w:tc>
          <w:tcPr>
            <w:tcW w:w="2430" w:type="dxa"/>
          </w:tcPr>
          <w:p w:rsidR="00BC3D74" w:rsidRPr="005763E8" w:rsidRDefault="00BC3D74" w:rsidP="00793FDE">
            <w:pPr>
              <w:rPr>
                <w:rFonts w:ascii="Times New Roman" w:hAnsi="Times New Roman" w:cs="Times New Roman"/>
              </w:rPr>
            </w:pPr>
            <w:r w:rsidRPr="005763E8">
              <w:rPr>
                <w:rFonts w:ascii="Times New Roman" w:hAnsi="Times New Roman" w:cs="Times New Roman"/>
              </w:rPr>
              <w:t xml:space="preserve">sp.3 </w:t>
            </w:r>
          </w:p>
        </w:tc>
        <w:tc>
          <w:tcPr>
            <w:tcW w:w="351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3166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omel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Laurencia</w:t>
            </w:r>
          </w:p>
        </w:tc>
        <w:tc>
          <w:tcPr>
            <w:tcW w:w="2430" w:type="dxa"/>
          </w:tcPr>
          <w:p w:rsidR="00BC3D74" w:rsidRPr="005763E8" w:rsidRDefault="00BC3D74" w:rsidP="00793FDE">
            <w:pPr>
              <w:rPr>
                <w:rFonts w:ascii="Times New Roman" w:hAnsi="Times New Roman" w:cs="Times New Roman"/>
              </w:rPr>
            </w:pPr>
            <w:r w:rsidRPr="005763E8">
              <w:rPr>
                <w:rFonts w:ascii="Times New Roman" w:hAnsi="Times New Roman" w:cs="Times New Roman"/>
              </w:rPr>
              <w:t xml:space="preserve">sp.4 </w:t>
            </w:r>
          </w:p>
        </w:tc>
        <w:tc>
          <w:tcPr>
            <w:tcW w:w="351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3515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>N,M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omel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Laurencia</w:t>
            </w:r>
          </w:p>
        </w:tc>
        <w:tc>
          <w:tcPr>
            <w:tcW w:w="2430" w:type="dxa"/>
          </w:tcPr>
          <w:p w:rsidR="00BC3D74" w:rsidRPr="005763E8" w:rsidRDefault="00BC3D74" w:rsidP="00793FDE">
            <w:pPr>
              <w:rPr>
                <w:rFonts w:ascii="Times New Roman" w:hAnsi="Times New Roman" w:cs="Times New Roman"/>
              </w:rPr>
            </w:pPr>
            <w:r w:rsidRPr="005763E8">
              <w:rPr>
                <w:rFonts w:ascii="Times New Roman" w:hAnsi="Times New Roman" w:cs="Times New Roman"/>
              </w:rPr>
              <w:t xml:space="preserve">sp.5 </w:t>
            </w:r>
          </w:p>
        </w:tc>
        <w:tc>
          <w:tcPr>
            <w:tcW w:w="351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3697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lastRenderedPageBreak/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omel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Laurencia</w:t>
            </w:r>
          </w:p>
        </w:tc>
        <w:tc>
          <w:tcPr>
            <w:tcW w:w="2430" w:type="dxa"/>
          </w:tcPr>
          <w:p w:rsidR="00BC3D74" w:rsidRPr="005763E8" w:rsidRDefault="00BC3D74" w:rsidP="00793FDE">
            <w:pPr>
              <w:rPr>
                <w:rFonts w:ascii="Times New Roman" w:hAnsi="Times New Roman" w:cs="Times New Roman"/>
              </w:rPr>
            </w:pPr>
            <w:r w:rsidRPr="005763E8">
              <w:rPr>
                <w:rFonts w:ascii="Times New Roman" w:hAnsi="Times New Roman" w:cs="Times New Roman"/>
              </w:rPr>
              <w:t xml:space="preserve">sp.6 </w:t>
            </w:r>
          </w:p>
        </w:tc>
        <w:tc>
          <w:tcPr>
            <w:tcW w:w="351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760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omel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Laurencia</w:t>
            </w:r>
          </w:p>
        </w:tc>
        <w:tc>
          <w:tcPr>
            <w:tcW w:w="2430" w:type="dxa"/>
          </w:tcPr>
          <w:p w:rsidR="00BC3D74" w:rsidRPr="005763E8" w:rsidRDefault="00BC3D74" w:rsidP="00793FDE">
            <w:pPr>
              <w:rPr>
                <w:rFonts w:ascii="Times New Roman" w:hAnsi="Times New Roman" w:cs="Times New Roman"/>
              </w:rPr>
            </w:pPr>
            <w:r w:rsidRPr="005763E8">
              <w:rPr>
                <w:rFonts w:ascii="Times New Roman" w:hAnsi="Times New Roman" w:cs="Times New Roman"/>
              </w:rPr>
              <w:t xml:space="preserve">sp.7 </w:t>
            </w:r>
          </w:p>
        </w:tc>
        <w:tc>
          <w:tcPr>
            <w:tcW w:w="351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602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omel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Leveillea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jungermannioides</w:t>
            </w:r>
          </w:p>
        </w:tc>
        <w:tc>
          <w:tcPr>
            <w:tcW w:w="3510" w:type="dxa"/>
          </w:tcPr>
          <w:p w:rsidR="00BC3D74" w:rsidRPr="006904D8" w:rsidRDefault="00BC3D74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Hering et Martens) Harvey</w:t>
            </w:r>
          </w:p>
        </w:tc>
        <w:tc>
          <w:tcPr>
            <w:tcW w:w="4950" w:type="dxa"/>
          </w:tcPr>
          <w:p w:rsidR="00BC3D74" w:rsidRPr="006904D8" w:rsidRDefault="00BC3D74" w:rsidP="003E0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774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3850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4505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4508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>
              <w:rPr>
                <w:rFonts w:ascii="Times New Roman" w:hAnsi="Times New Roman" w:cs="Times New Roman"/>
              </w:rPr>
              <w:t>04115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4526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omel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Lophocladia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kipukaia</w:t>
            </w:r>
          </w:p>
        </w:tc>
        <w:tc>
          <w:tcPr>
            <w:tcW w:w="3510" w:type="dxa"/>
          </w:tcPr>
          <w:p w:rsidR="00BC3D74" w:rsidRPr="006904D8" w:rsidRDefault="00BC3D74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Schlech</w:t>
            </w:r>
          </w:p>
        </w:tc>
        <w:tc>
          <w:tcPr>
            <w:tcW w:w="4950" w:type="dxa"/>
          </w:tcPr>
          <w:p w:rsidR="00BC3D74" w:rsidRPr="006904D8" w:rsidRDefault="00BC3D74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740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omel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Lophocladia</w:t>
            </w:r>
          </w:p>
        </w:tc>
        <w:tc>
          <w:tcPr>
            <w:tcW w:w="2430" w:type="dxa"/>
          </w:tcPr>
          <w:p w:rsidR="00BC3D74" w:rsidRPr="003C07B3" w:rsidRDefault="00BC3D74" w:rsidP="00EA3488">
            <w:pPr>
              <w:rPr>
                <w:rFonts w:ascii="Times New Roman" w:hAnsi="Times New Roman" w:cs="Times New Roman"/>
              </w:rPr>
            </w:pPr>
            <w:r w:rsidRPr="003C07B3">
              <w:rPr>
                <w:rFonts w:ascii="Times New Roman" w:hAnsi="Times New Roman" w:cs="Times New Roman"/>
              </w:rPr>
              <w:t xml:space="preserve">sp. </w:t>
            </w:r>
          </w:p>
        </w:tc>
        <w:tc>
          <w:tcPr>
            <w:tcW w:w="351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BC3D74" w:rsidRPr="006904D8" w:rsidRDefault="00BC3D74" w:rsidP="0014045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771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0772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0773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1590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0548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0774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00665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omel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Osmundaria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obtusiloba</w:t>
            </w:r>
          </w:p>
        </w:tc>
        <w:tc>
          <w:tcPr>
            <w:tcW w:w="3510" w:type="dxa"/>
          </w:tcPr>
          <w:p w:rsidR="00BC3D74" w:rsidRPr="006904D8" w:rsidRDefault="00BC3D74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C. Agardh) R.E. Norris</w:t>
            </w:r>
          </w:p>
        </w:tc>
        <w:tc>
          <w:tcPr>
            <w:tcW w:w="4950" w:type="dxa"/>
          </w:tcPr>
          <w:p w:rsidR="00BC3D74" w:rsidRPr="006904D8" w:rsidRDefault="00BC3D74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658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151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949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3951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>
              <w:rPr>
                <w:rFonts w:ascii="Times New Roman" w:hAnsi="Times New Roman" w:cs="Times New Roman"/>
              </w:rPr>
              <w:t>03800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omel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alisada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artilaginea</w:t>
            </w:r>
          </w:p>
        </w:tc>
        <w:tc>
          <w:tcPr>
            <w:tcW w:w="3510" w:type="dxa"/>
          </w:tcPr>
          <w:p w:rsidR="00BC3D74" w:rsidRPr="006904D8" w:rsidRDefault="00BC3D74" w:rsidP="00793FDE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Yamada) Garbary &amp; Harper</w:t>
            </w:r>
          </w:p>
        </w:tc>
        <w:tc>
          <w:tcPr>
            <w:tcW w:w="4950" w:type="dxa"/>
          </w:tcPr>
          <w:p w:rsidR="00BC3D74" w:rsidRPr="006904D8" w:rsidRDefault="00BC3D74" w:rsidP="00083214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4534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omel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alisada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</w:rPr>
              <w:t>cf.</w:t>
            </w:r>
            <w:r w:rsidRPr="003C07B3">
              <w:rPr>
                <w:rFonts w:ascii="Times New Roman" w:hAnsi="Times New Roman" w:cs="Times New Roman"/>
                <w:i/>
              </w:rPr>
              <w:t xml:space="preserve"> cartilaginea</w:t>
            </w:r>
          </w:p>
        </w:tc>
        <w:tc>
          <w:tcPr>
            <w:tcW w:w="3510" w:type="dxa"/>
          </w:tcPr>
          <w:p w:rsidR="00BC3D74" w:rsidRPr="006904D8" w:rsidRDefault="00BC3D74" w:rsidP="00793FDE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Yamada) Garbary &amp; Harper</w:t>
            </w:r>
          </w:p>
        </w:tc>
        <w:tc>
          <w:tcPr>
            <w:tcW w:w="4950" w:type="dxa"/>
          </w:tcPr>
          <w:p w:rsidR="00BC3D74" w:rsidRPr="006904D8" w:rsidRDefault="00BC3D74" w:rsidP="0014045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061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435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2600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601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693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0689</w:t>
            </w:r>
            <w:r w:rsidRPr="008D2019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omel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alisada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arvipapillata</w:t>
            </w:r>
          </w:p>
        </w:tc>
        <w:tc>
          <w:tcPr>
            <w:tcW w:w="3510" w:type="dxa"/>
          </w:tcPr>
          <w:p w:rsidR="00BC3D74" w:rsidRPr="006904D8" w:rsidRDefault="00BC3D74" w:rsidP="00793FDE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C.K. Tseng) Nam</w:t>
            </w:r>
          </w:p>
        </w:tc>
        <w:tc>
          <w:tcPr>
            <w:tcW w:w="4950" w:type="dxa"/>
            <w:shd w:val="clear" w:color="auto" w:fill="auto"/>
          </w:tcPr>
          <w:p w:rsidR="00BC3D74" w:rsidRPr="006904D8" w:rsidRDefault="00BC3D74" w:rsidP="001404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288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2364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375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2529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486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557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558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587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921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238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>
              <w:rPr>
                <w:rFonts w:ascii="Times New Roman" w:hAnsi="Times New Roman" w:cs="Times New Roman"/>
              </w:rPr>
              <w:t>03381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omel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alisada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yamadana</w:t>
            </w:r>
          </w:p>
        </w:tc>
        <w:tc>
          <w:tcPr>
            <w:tcW w:w="3510" w:type="dxa"/>
          </w:tcPr>
          <w:p w:rsidR="00BC3D74" w:rsidRPr="006904D8" w:rsidRDefault="00BC3D74" w:rsidP="00793FDE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Howe) Nam</w:t>
            </w:r>
          </w:p>
        </w:tc>
        <w:tc>
          <w:tcPr>
            <w:tcW w:w="4950" w:type="dxa"/>
          </w:tcPr>
          <w:p w:rsidR="00BC3D74" w:rsidRPr="006904D8" w:rsidRDefault="00BC3D74" w:rsidP="00083214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397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398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2547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554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>
              <w:rPr>
                <w:rFonts w:ascii="Times New Roman" w:hAnsi="Times New Roman" w:cs="Times New Roman"/>
              </w:rPr>
              <w:t>03490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>M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A46A3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A46A3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omelaceae</w:t>
            </w:r>
          </w:p>
        </w:tc>
        <w:tc>
          <w:tcPr>
            <w:tcW w:w="1980" w:type="dxa"/>
          </w:tcPr>
          <w:p w:rsidR="00BC3D74" w:rsidRPr="003C07B3" w:rsidRDefault="00BC3D74" w:rsidP="00A46A3A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alisada</w:t>
            </w:r>
          </w:p>
        </w:tc>
        <w:tc>
          <w:tcPr>
            <w:tcW w:w="2430" w:type="dxa"/>
          </w:tcPr>
          <w:p w:rsidR="00BC3D74" w:rsidRPr="00F7516B" w:rsidRDefault="00BC3D74" w:rsidP="006A7A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3510" w:type="dxa"/>
          </w:tcPr>
          <w:p w:rsidR="00BC3D74" w:rsidRPr="006904D8" w:rsidRDefault="00BC3D74" w:rsidP="00793F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BC3D74" w:rsidRPr="006904D8" w:rsidRDefault="00BC3D74" w:rsidP="000832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691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omel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olysiphonia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howei</w:t>
            </w:r>
          </w:p>
        </w:tc>
        <w:tc>
          <w:tcPr>
            <w:tcW w:w="3510" w:type="dxa"/>
          </w:tcPr>
          <w:p w:rsidR="00BC3D74" w:rsidRPr="006904D8" w:rsidRDefault="00BC3D74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Hollenberg</w:t>
            </w:r>
          </w:p>
        </w:tc>
        <w:tc>
          <w:tcPr>
            <w:tcW w:w="4950" w:type="dxa"/>
          </w:tcPr>
          <w:p w:rsidR="00BC3D74" w:rsidRPr="006904D8" w:rsidRDefault="00BC3D74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844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242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3246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3731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724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4524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omel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olysiphonia</w:t>
            </w:r>
          </w:p>
        </w:tc>
        <w:tc>
          <w:tcPr>
            <w:tcW w:w="2430" w:type="dxa"/>
          </w:tcPr>
          <w:p w:rsidR="00BC3D74" w:rsidRPr="003C07B3" w:rsidRDefault="00BC3D74" w:rsidP="00F65068">
            <w:pPr>
              <w:rPr>
                <w:rFonts w:ascii="Times New Roman" w:hAnsi="Times New Roman" w:cs="Times New Roman"/>
              </w:rPr>
            </w:pPr>
            <w:r w:rsidRPr="003C07B3">
              <w:rPr>
                <w:rFonts w:ascii="Times New Roman" w:hAnsi="Times New Roman" w:cs="Times New Roman"/>
              </w:rPr>
              <w:t xml:space="preserve">sp. </w:t>
            </w:r>
          </w:p>
        </w:tc>
        <w:tc>
          <w:tcPr>
            <w:tcW w:w="351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BC3D74" w:rsidRPr="006904D8" w:rsidRDefault="00BC3D74" w:rsidP="00F077D5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851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1524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 w:rsidRPr="006904D8">
              <w:rPr>
                <w:rFonts w:ascii="Times New Roman" w:hAnsi="Times New Roman" w:cs="Times New Roman"/>
              </w:rPr>
              <w:t>03172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3195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199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3312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3235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3651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>
              <w:rPr>
                <w:rFonts w:ascii="Times New Roman" w:hAnsi="Times New Roman" w:cs="Times New Roman"/>
              </w:rPr>
              <w:t>03419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3662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3735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727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3725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3685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688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690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692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851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852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4535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omel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olysiphonia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tepida</w:t>
            </w:r>
          </w:p>
        </w:tc>
        <w:tc>
          <w:tcPr>
            <w:tcW w:w="3510" w:type="dxa"/>
          </w:tcPr>
          <w:p w:rsidR="00BC3D74" w:rsidRPr="006904D8" w:rsidRDefault="00BC3D74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Hollenberg</w:t>
            </w:r>
          </w:p>
        </w:tc>
        <w:tc>
          <w:tcPr>
            <w:tcW w:w="4950" w:type="dxa"/>
          </w:tcPr>
          <w:p w:rsidR="00BC3D74" w:rsidRPr="006904D8" w:rsidRDefault="00BC3D74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3313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omel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olysiphonia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upolensis</w:t>
            </w:r>
          </w:p>
        </w:tc>
        <w:tc>
          <w:tcPr>
            <w:tcW w:w="3510" w:type="dxa"/>
          </w:tcPr>
          <w:p w:rsidR="00BC3D74" w:rsidRPr="006904D8" w:rsidRDefault="00BC3D74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Grunow) Hollenberg</w:t>
            </w:r>
          </w:p>
        </w:tc>
        <w:tc>
          <w:tcPr>
            <w:tcW w:w="4950" w:type="dxa"/>
          </w:tcPr>
          <w:p w:rsidR="00BC3D74" w:rsidRPr="006904D8" w:rsidRDefault="00BC3D74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3263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omel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Rhodolachne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decussata</w:t>
            </w:r>
          </w:p>
        </w:tc>
        <w:tc>
          <w:tcPr>
            <w:tcW w:w="3510" w:type="dxa"/>
          </w:tcPr>
          <w:p w:rsidR="00BC3D74" w:rsidRPr="006904D8" w:rsidRDefault="00BC3D74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Wynne</w:t>
            </w:r>
          </w:p>
        </w:tc>
        <w:tc>
          <w:tcPr>
            <w:tcW w:w="4950" w:type="dxa"/>
          </w:tcPr>
          <w:p w:rsidR="00BC3D74" w:rsidRPr="006904D8" w:rsidRDefault="00BC3D74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570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omel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Spirocladia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barodensis</w:t>
            </w:r>
          </w:p>
        </w:tc>
        <w:tc>
          <w:tcPr>
            <w:tcW w:w="3510" w:type="dxa"/>
          </w:tcPr>
          <w:p w:rsidR="00BC3D74" w:rsidRPr="006904D8" w:rsidRDefault="00BC3D74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Børgesen</w:t>
            </w:r>
          </w:p>
        </w:tc>
        <w:tc>
          <w:tcPr>
            <w:tcW w:w="4950" w:type="dxa"/>
          </w:tcPr>
          <w:p w:rsidR="00BC3D74" w:rsidRPr="006904D8" w:rsidRDefault="00BC3D74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022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omel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Spirocladia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hodgsoniae</w:t>
            </w:r>
          </w:p>
        </w:tc>
        <w:tc>
          <w:tcPr>
            <w:tcW w:w="3510" w:type="dxa"/>
          </w:tcPr>
          <w:p w:rsidR="00BC3D74" w:rsidRPr="006904D8" w:rsidRDefault="00BC3D74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Abbott</w:t>
            </w:r>
          </w:p>
        </w:tc>
        <w:tc>
          <w:tcPr>
            <w:tcW w:w="4950" w:type="dxa"/>
          </w:tcPr>
          <w:p w:rsidR="00BC3D74" w:rsidRPr="006904D8" w:rsidRDefault="00BC3D74" w:rsidP="003E0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754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0755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>M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omel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Tayloriella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dictyurus</w:t>
            </w:r>
          </w:p>
        </w:tc>
        <w:tc>
          <w:tcPr>
            <w:tcW w:w="3510" w:type="dxa"/>
          </w:tcPr>
          <w:p w:rsidR="00BC3D74" w:rsidRPr="006904D8" w:rsidRDefault="00BC3D74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J. Agardh) Kylin</w:t>
            </w:r>
          </w:p>
        </w:tc>
        <w:tc>
          <w:tcPr>
            <w:tcW w:w="4950" w:type="dxa"/>
          </w:tcPr>
          <w:p w:rsidR="00BC3D74" w:rsidRPr="006904D8" w:rsidRDefault="00BC3D74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757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omel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Tolypiocladia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glomerulata</w:t>
            </w:r>
          </w:p>
        </w:tc>
        <w:tc>
          <w:tcPr>
            <w:tcW w:w="3510" w:type="dxa"/>
          </w:tcPr>
          <w:p w:rsidR="00BC3D74" w:rsidRPr="006904D8" w:rsidRDefault="00BC3D74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C. Agardh) Schmitz</w:t>
            </w:r>
          </w:p>
        </w:tc>
        <w:tc>
          <w:tcPr>
            <w:tcW w:w="4950" w:type="dxa"/>
            <w:shd w:val="clear" w:color="auto" w:fill="auto"/>
          </w:tcPr>
          <w:p w:rsidR="00BC3D74" w:rsidRPr="006904D8" w:rsidRDefault="00BC3D74" w:rsidP="003E0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786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00787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>
              <w:rPr>
                <w:rFonts w:ascii="Times New Roman" w:hAnsi="Times New Roman" w:cs="Times New Roman"/>
              </w:rPr>
              <w:t>01134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 w:rsidRPr="006904D8">
              <w:rPr>
                <w:rFonts w:ascii="Times New Roman" w:hAnsi="Times New Roman" w:cs="Times New Roman"/>
              </w:rPr>
              <w:t>01252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1723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2592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 w:rsidRPr="006904D8">
              <w:rPr>
                <w:rFonts w:ascii="Times New Roman" w:hAnsi="Times New Roman" w:cs="Times New Roman"/>
              </w:rPr>
              <w:t>03630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732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omel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Ululania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stellata</w:t>
            </w:r>
          </w:p>
        </w:tc>
        <w:tc>
          <w:tcPr>
            <w:tcW w:w="3510" w:type="dxa"/>
          </w:tcPr>
          <w:p w:rsidR="00BC3D74" w:rsidRPr="006904D8" w:rsidRDefault="00BC3D74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Apt et Schlech</w:t>
            </w:r>
          </w:p>
        </w:tc>
        <w:tc>
          <w:tcPr>
            <w:tcW w:w="4950" w:type="dxa"/>
          </w:tcPr>
          <w:p w:rsidR="00BC3D74" w:rsidRPr="006904D8" w:rsidRDefault="00BC3D74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3565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3566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3567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3719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3717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3701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826269" w:rsidRPr="006904D8" w:rsidTr="00674115">
        <w:tc>
          <w:tcPr>
            <w:tcW w:w="2160" w:type="dxa"/>
          </w:tcPr>
          <w:p w:rsidR="00826269" w:rsidRPr="006904D8" w:rsidRDefault="00826269" w:rsidP="004552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826269" w:rsidRDefault="00826269" w:rsidP="004552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odomelaceae</w:t>
            </w:r>
          </w:p>
        </w:tc>
        <w:tc>
          <w:tcPr>
            <w:tcW w:w="1980" w:type="dxa"/>
          </w:tcPr>
          <w:p w:rsidR="00826269" w:rsidRPr="00826269" w:rsidRDefault="00826269" w:rsidP="004552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430" w:type="dxa"/>
          </w:tcPr>
          <w:p w:rsidR="00826269" w:rsidRPr="003C07B3" w:rsidRDefault="00826269" w:rsidP="0045526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10" w:type="dxa"/>
          </w:tcPr>
          <w:p w:rsidR="00826269" w:rsidRPr="006904D8" w:rsidRDefault="00826269" w:rsidP="004552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826269" w:rsidRPr="006904D8" w:rsidRDefault="00826269" w:rsidP="008262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530</w:t>
            </w:r>
            <w:r w:rsidRPr="00FC5B2A">
              <w:rPr>
                <w:rFonts w:ascii="Times New Roman" w:hAnsi="Times New Roman" w:cs="Times New Roman"/>
                <w:vertAlign w:val="superscript"/>
              </w:rPr>
              <w:t>N,M,P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1644</w:t>
            </w:r>
            <w:r w:rsidRPr="00826269">
              <w:rPr>
                <w:rFonts w:ascii="Times New Roman" w:hAnsi="Times New Roman" w:cs="Times New Roman"/>
                <w:vertAlign w:val="superscript"/>
              </w:rPr>
              <w:t>N,M,P</w:t>
            </w:r>
            <w:r>
              <w:rPr>
                <w:rFonts w:ascii="Times New Roman" w:hAnsi="Times New Roman" w:cs="Times New Roman"/>
              </w:rPr>
              <w:t xml:space="preserve"> 03524</w:t>
            </w:r>
            <w:r w:rsidRPr="00826269">
              <w:rPr>
                <w:rFonts w:ascii="Times New Roman" w:hAnsi="Times New Roman" w:cs="Times New Roman"/>
                <w:vertAlign w:val="superscript"/>
              </w:rPr>
              <w:t>N,M,P</w:t>
            </w:r>
            <w:r>
              <w:rPr>
                <w:rFonts w:ascii="Times New Roman" w:hAnsi="Times New Roman" w:cs="Times New Roman"/>
              </w:rPr>
              <w:t xml:space="preserve"> 03581</w:t>
            </w:r>
            <w:r w:rsidRPr="00826269">
              <w:rPr>
                <w:rFonts w:ascii="Times New Roman" w:hAnsi="Times New Roman" w:cs="Times New Roman"/>
                <w:vertAlign w:val="superscript"/>
              </w:rPr>
              <w:t>N,M,P</w:t>
            </w:r>
            <w:r>
              <w:rPr>
                <w:rFonts w:ascii="Times New Roman" w:hAnsi="Times New Roman" w:cs="Times New Roman"/>
              </w:rPr>
              <w:t xml:space="preserve"> 03572</w:t>
            </w:r>
            <w:r w:rsidRPr="00826269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455263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4552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comeniaceae</w:t>
            </w:r>
          </w:p>
        </w:tc>
        <w:tc>
          <w:tcPr>
            <w:tcW w:w="1980" w:type="dxa"/>
          </w:tcPr>
          <w:p w:rsidR="00BC3D74" w:rsidRPr="003C07B3" w:rsidRDefault="00BC3D74" w:rsidP="00455263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Malaconema</w:t>
            </w:r>
          </w:p>
        </w:tc>
        <w:tc>
          <w:tcPr>
            <w:tcW w:w="2430" w:type="dxa"/>
          </w:tcPr>
          <w:p w:rsidR="00BC3D74" w:rsidRPr="003C07B3" w:rsidRDefault="00BC3D74" w:rsidP="00455263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minimum</w:t>
            </w:r>
          </w:p>
        </w:tc>
        <w:tc>
          <w:tcPr>
            <w:tcW w:w="3510" w:type="dxa"/>
          </w:tcPr>
          <w:p w:rsidR="00BC3D74" w:rsidRPr="006904D8" w:rsidRDefault="00BC3D74" w:rsidP="00455263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Hollenberg</w:t>
            </w:r>
          </w:p>
        </w:tc>
        <w:tc>
          <w:tcPr>
            <w:tcW w:w="4950" w:type="dxa"/>
          </w:tcPr>
          <w:p w:rsidR="00BC3D74" w:rsidRPr="006904D8" w:rsidRDefault="00BC3D74" w:rsidP="00455263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1532</w:t>
            </w:r>
            <w:r w:rsidRPr="00522D9A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yridiaceae</w:t>
            </w:r>
          </w:p>
        </w:tc>
        <w:tc>
          <w:tcPr>
            <w:tcW w:w="1980" w:type="dxa"/>
          </w:tcPr>
          <w:p w:rsidR="00BC3D74" w:rsidRPr="003C07B3" w:rsidRDefault="00BC3D74" w:rsidP="00157A5D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Spyridia</w:t>
            </w:r>
          </w:p>
        </w:tc>
        <w:tc>
          <w:tcPr>
            <w:tcW w:w="2430" w:type="dxa"/>
          </w:tcPr>
          <w:p w:rsidR="00BC3D74" w:rsidRPr="003C07B3" w:rsidRDefault="00BC3D74" w:rsidP="00157A5D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filamentosa</w:t>
            </w:r>
          </w:p>
        </w:tc>
        <w:tc>
          <w:tcPr>
            <w:tcW w:w="351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Wulfen) Harvey</w:t>
            </w:r>
          </w:p>
        </w:tc>
        <w:tc>
          <w:tcPr>
            <w:tcW w:w="495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1285</w:t>
            </w:r>
            <w:r w:rsidRPr="00092FED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1287</w:t>
            </w:r>
            <w:r w:rsidRPr="00092FED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1288</w:t>
            </w:r>
            <w:r w:rsidRPr="00092FED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1292</w:t>
            </w:r>
            <w:r w:rsidRPr="00092FED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>
              <w:rPr>
                <w:rFonts w:ascii="Times New Roman" w:hAnsi="Times New Roman" w:cs="Times New Roman"/>
              </w:rPr>
              <w:t>01293</w:t>
            </w:r>
            <w:r w:rsidRPr="00092FED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1294</w:t>
            </w:r>
            <w:r w:rsidRPr="00092FED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1298</w:t>
            </w:r>
            <w:r w:rsidRPr="00092FED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>
              <w:rPr>
                <w:rFonts w:ascii="Times New Roman" w:hAnsi="Times New Roman" w:cs="Times New Roman"/>
              </w:rPr>
              <w:t>01299</w:t>
            </w:r>
            <w:r w:rsidRPr="00092FED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 xml:space="preserve"> 01302</w:t>
            </w:r>
            <w:r w:rsidRPr="00092FED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1307</w:t>
            </w:r>
            <w:r w:rsidRPr="00092FED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1286</w:t>
            </w:r>
            <w:r w:rsidRPr="00092FED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1295</w:t>
            </w:r>
            <w:r w:rsidRPr="00092FED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1301</w:t>
            </w:r>
            <w:r w:rsidRPr="00092FED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1303</w:t>
            </w:r>
            <w:r w:rsidRPr="00092FED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1304</w:t>
            </w:r>
            <w:r w:rsidRPr="00092FED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1306</w:t>
            </w:r>
            <w:r w:rsidRPr="00092FED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1308</w:t>
            </w:r>
            <w:r w:rsidRPr="00092FED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1309</w:t>
            </w:r>
            <w:r w:rsidRPr="00092FED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lastRenderedPageBreak/>
              <w:t>01725</w:t>
            </w:r>
            <w:r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2519</w:t>
            </w:r>
            <w:r w:rsidRPr="00FC5B2A">
              <w:rPr>
                <w:rFonts w:ascii="Times New Roman" w:hAnsi="Times New Roman" w:cs="Times New Roman"/>
                <w:vertAlign w:val="superscript"/>
              </w:rPr>
              <w:t>N,</w:t>
            </w:r>
            <w:r>
              <w:rPr>
                <w:rFonts w:ascii="Times New Roman" w:hAnsi="Times New Roman" w:cs="Times New Roman"/>
                <w:vertAlign w:val="superscript"/>
              </w:rPr>
              <w:t>P</w:t>
            </w:r>
            <w:r w:rsidRPr="00FC5B2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1725</w:t>
            </w:r>
            <w:r w:rsidRPr="00FC5B2A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593</w:t>
            </w:r>
            <w:r w:rsidRPr="00FC5B2A">
              <w:rPr>
                <w:rFonts w:ascii="Times New Roman" w:hAnsi="Times New Roman" w:cs="Times New Roman"/>
                <w:vertAlign w:val="superscript"/>
              </w:rPr>
              <w:t>N,M,</w:t>
            </w:r>
            <w:r>
              <w:rPr>
                <w:rFonts w:ascii="Times New Roman" w:hAnsi="Times New Roman" w:cs="Times New Roman"/>
                <w:vertAlign w:val="superscript"/>
              </w:rPr>
              <w:t>P</w:t>
            </w:r>
            <w:r w:rsidRPr="00FC5B2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2271</w:t>
            </w:r>
            <w:r w:rsidRPr="00FC5B2A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279</w:t>
            </w:r>
            <w:r w:rsidRPr="00FC5B2A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281</w:t>
            </w:r>
            <w:r w:rsidRPr="00FC5B2A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774</w:t>
            </w:r>
            <w:r w:rsidRPr="00FC5B2A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775</w:t>
            </w:r>
            <w:r w:rsidRPr="00FC5B2A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776</w:t>
            </w:r>
            <w:r w:rsidRPr="00FC5B2A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777</w:t>
            </w:r>
            <w:r w:rsidRPr="00FC5B2A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2812</w:t>
            </w:r>
            <w:r>
              <w:rPr>
                <w:rFonts w:ascii="Times New Roman" w:hAnsi="Times New Roman" w:cs="Times New Roman"/>
                <w:vertAlign w:val="superscript"/>
              </w:rPr>
              <w:t>P</w:t>
            </w:r>
            <w:r w:rsidRPr="00FC5B2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2813</w:t>
            </w:r>
            <w:r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2858</w:t>
            </w:r>
            <w:r w:rsidRPr="00FC5B2A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866</w:t>
            </w:r>
            <w:r w:rsidRPr="00FC5B2A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868</w:t>
            </w:r>
            <w:r w:rsidRPr="00FC5B2A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870</w:t>
            </w:r>
            <w:r w:rsidRPr="00FC5B2A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871</w:t>
            </w:r>
            <w:r w:rsidRPr="00FC5B2A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884</w:t>
            </w:r>
            <w:r w:rsidRPr="00FC5B2A">
              <w:rPr>
                <w:rFonts w:ascii="Times New Roman" w:hAnsi="Times New Roman" w:cs="Times New Roman"/>
                <w:vertAlign w:val="superscript"/>
              </w:rPr>
              <w:t>N,M,</w:t>
            </w:r>
            <w:r>
              <w:rPr>
                <w:rFonts w:ascii="Times New Roman" w:hAnsi="Times New Roman" w:cs="Times New Roman"/>
                <w:vertAlign w:val="superscript"/>
              </w:rPr>
              <w:t>P</w:t>
            </w:r>
            <w:r w:rsidRPr="00FC5B2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2897</w:t>
            </w:r>
            <w:r w:rsidRPr="00FC5B2A">
              <w:rPr>
                <w:rFonts w:ascii="Times New Roman" w:hAnsi="Times New Roman" w:cs="Times New Roman"/>
                <w:vertAlign w:val="superscript"/>
              </w:rPr>
              <w:t>N,</w:t>
            </w:r>
            <w:r>
              <w:rPr>
                <w:rFonts w:ascii="Times New Roman" w:hAnsi="Times New Roman" w:cs="Times New Roman"/>
                <w:vertAlign w:val="superscript"/>
              </w:rPr>
              <w:t>P</w:t>
            </w:r>
            <w:r w:rsidRPr="00FC5B2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2898</w:t>
            </w:r>
            <w:r w:rsidRPr="00FC5B2A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2899</w:t>
            </w:r>
            <w:r w:rsidRPr="00FC5B2A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2900</w:t>
            </w:r>
            <w:r w:rsidRPr="00FC5B2A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3030</w:t>
            </w:r>
            <w:r w:rsidRPr="00FC5B2A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3033</w:t>
            </w:r>
            <w:r w:rsidRPr="00FC5B2A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3140</w:t>
            </w:r>
            <w:r w:rsidRPr="00FC5B2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141</w:t>
            </w:r>
            <w:r w:rsidRPr="00FC5B2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109</w:t>
            </w:r>
            <w:r w:rsidRPr="00FC5B2A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3362</w:t>
            </w:r>
            <w:r w:rsidRPr="00FC5B2A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3363</w:t>
            </w:r>
            <w:r w:rsidRPr="00FC5B2A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>
              <w:rPr>
                <w:rFonts w:ascii="Times New Roman" w:hAnsi="Times New Roman" w:cs="Times New Roman"/>
              </w:rPr>
              <w:t>03371</w:t>
            </w:r>
            <w:r w:rsidRPr="00FC5B2A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03391</w:t>
            </w:r>
            <w:r w:rsidRPr="00FC5B2A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03392</w:t>
            </w:r>
            <w:r w:rsidRPr="00FC5B2A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03400</w:t>
            </w:r>
            <w:r w:rsidRPr="00FC5B2A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3402</w:t>
            </w:r>
            <w:r w:rsidRPr="00FC5B2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408</w:t>
            </w:r>
            <w:r w:rsidRPr="00FC5B2A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>
              <w:rPr>
                <w:rFonts w:ascii="Times New Roman" w:hAnsi="Times New Roman" w:cs="Times New Roman"/>
              </w:rPr>
              <w:t>03747</w:t>
            </w:r>
            <w:r w:rsidRPr="00FC5B2A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3764</w:t>
            </w:r>
            <w:r w:rsidRPr="00FC5B2A">
              <w:rPr>
                <w:rFonts w:ascii="Times New Roman" w:hAnsi="Times New Roman" w:cs="Times New Roman"/>
                <w:vertAlign w:val="superscript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02307</w:t>
            </w:r>
            <w:r w:rsidRPr="00FC5B2A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>
              <w:rPr>
                <w:rFonts w:ascii="Times New Roman" w:hAnsi="Times New Roman" w:cs="Times New Roman"/>
              </w:rPr>
              <w:t>02814</w:t>
            </w:r>
            <w:r w:rsidRPr="00FC5B2A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2869</w:t>
            </w:r>
            <w:r w:rsidRPr="00FC5B2A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3258</w:t>
            </w:r>
            <w:r w:rsidRPr="00FC5B2A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>
              <w:rPr>
                <w:rFonts w:ascii="Times New Roman" w:hAnsi="Times New Roman" w:cs="Times New Roman"/>
              </w:rPr>
              <w:t>03396</w:t>
            </w:r>
            <w:r w:rsidRPr="00FC5B2A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>
              <w:rPr>
                <w:rFonts w:ascii="Times New Roman" w:hAnsi="Times New Roman" w:cs="Times New Roman"/>
              </w:rPr>
              <w:t>03399</w:t>
            </w:r>
            <w:r w:rsidRPr="00FC5B2A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3657</w:t>
            </w:r>
            <w:r w:rsidRPr="00FC5B2A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>
              <w:rPr>
                <w:rFonts w:ascii="Times New Roman" w:hAnsi="Times New Roman" w:cs="Times New Roman"/>
              </w:rPr>
              <w:t>03748</w:t>
            </w:r>
            <w:r w:rsidRPr="00FC5B2A">
              <w:rPr>
                <w:rFonts w:ascii="Times New Roman" w:hAnsi="Times New Roman" w:cs="Times New Roman"/>
                <w:vertAlign w:val="superscript"/>
              </w:rPr>
              <w:t>M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lastRenderedPageBreak/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angeliaceae</w:t>
            </w:r>
          </w:p>
        </w:tc>
        <w:tc>
          <w:tcPr>
            <w:tcW w:w="1980" w:type="dxa"/>
          </w:tcPr>
          <w:p w:rsidR="00BC3D74" w:rsidRPr="003C07B3" w:rsidRDefault="00BC3D74" w:rsidP="00157A5D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Anotrichium</w:t>
            </w:r>
          </w:p>
        </w:tc>
        <w:tc>
          <w:tcPr>
            <w:tcW w:w="2430" w:type="dxa"/>
          </w:tcPr>
          <w:p w:rsidR="00BC3D74" w:rsidRPr="003C07B3" w:rsidRDefault="00BC3D74" w:rsidP="00157A5D">
            <w:pPr>
              <w:rPr>
                <w:rFonts w:ascii="Times New Roman" w:hAnsi="Times New Roman" w:cs="Times New Roman"/>
              </w:rPr>
            </w:pPr>
            <w:r w:rsidRPr="003C07B3">
              <w:rPr>
                <w:rFonts w:ascii="Times New Roman" w:hAnsi="Times New Roman" w:cs="Times New Roman"/>
              </w:rPr>
              <w:t xml:space="preserve">sp. </w:t>
            </w:r>
          </w:p>
        </w:tc>
        <w:tc>
          <w:tcPr>
            <w:tcW w:w="351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3584</w:t>
            </w:r>
            <w:r w:rsidRPr="00847F48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angeliaceae</w:t>
            </w:r>
          </w:p>
        </w:tc>
        <w:tc>
          <w:tcPr>
            <w:tcW w:w="1980" w:type="dxa"/>
          </w:tcPr>
          <w:p w:rsidR="00BC3D74" w:rsidRPr="003C07B3" w:rsidRDefault="00BC3D74" w:rsidP="00157A5D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Anotrichium</w:t>
            </w:r>
          </w:p>
        </w:tc>
        <w:tc>
          <w:tcPr>
            <w:tcW w:w="2430" w:type="dxa"/>
          </w:tcPr>
          <w:p w:rsidR="00BC3D74" w:rsidRPr="003C07B3" w:rsidRDefault="00BC3D74" w:rsidP="00157A5D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tenue</w:t>
            </w:r>
          </w:p>
        </w:tc>
        <w:tc>
          <w:tcPr>
            <w:tcW w:w="351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C. Agardh) Nägeli</w:t>
            </w:r>
          </w:p>
        </w:tc>
        <w:tc>
          <w:tcPr>
            <w:tcW w:w="495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623</w:t>
            </w:r>
            <w:r w:rsidRPr="00847F48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2263</w:t>
            </w:r>
            <w:r w:rsidRPr="00847F48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2515</w:t>
            </w:r>
            <w:r w:rsidRPr="00847F48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3728</w:t>
            </w:r>
            <w:r w:rsidRPr="00847F48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angeliaceae</w:t>
            </w:r>
          </w:p>
        </w:tc>
        <w:tc>
          <w:tcPr>
            <w:tcW w:w="1980" w:type="dxa"/>
          </w:tcPr>
          <w:p w:rsidR="00BC3D74" w:rsidRPr="003C07B3" w:rsidRDefault="00BC3D74" w:rsidP="00157A5D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Griffithsia</w:t>
            </w:r>
          </w:p>
        </w:tc>
        <w:tc>
          <w:tcPr>
            <w:tcW w:w="2430" w:type="dxa"/>
          </w:tcPr>
          <w:p w:rsidR="00BC3D74" w:rsidRPr="003C07B3" w:rsidRDefault="00BC3D74" w:rsidP="00157A5D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heteromorpha</w:t>
            </w:r>
          </w:p>
        </w:tc>
        <w:tc>
          <w:tcPr>
            <w:tcW w:w="351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Kützing</w:t>
            </w:r>
          </w:p>
        </w:tc>
        <w:tc>
          <w:tcPr>
            <w:tcW w:w="495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869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3548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angeliaceae</w:t>
            </w:r>
          </w:p>
        </w:tc>
        <w:tc>
          <w:tcPr>
            <w:tcW w:w="1980" w:type="dxa"/>
          </w:tcPr>
          <w:p w:rsidR="00BC3D74" w:rsidRPr="003C07B3" w:rsidRDefault="00BC3D74" w:rsidP="00157A5D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Griffithsia</w:t>
            </w:r>
          </w:p>
        </w:tc>
        <w:tc>
          <w:tcPr>
            <w:tcW w:w="2430" w:type="dxa"/>
          </w:tcPr>
          <w:p w:rsidR="00BC3D74" w:rsidRPr="003C07B3" w:rsidRDefault="00BC3D74" w:rsidP="00157A5D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schousboei</w:t>
            </w:r>
          </w:p>
        </w:tc>
        <w:tc>
          <w:tcPr>
            <w:tcW w:w="351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Montagne</w:t>
            </w:r>
          </w:p>
        </w:tc>
        <w:tc>
          <w:tcPr>
            <w:tcW w:w="495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870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0671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2632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3694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angeliaceae</w:t>
            </w:r>
          </w:p>
        </w:tc>
        <w:tc>
          <w:tcPr>
            <w:tcW w:w="1980" w:type="dxa"/>
          </w:tcPr>
          <w:p w:rsidR="00BC3D74" w:rsidRPr="003C07B3" w:rsidRDefault="00BC3D74" w:rsidP="00157A5D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Griffithsia</w:t>
            </w:r>
          </w:p>
        </w:tc>
        <w:tc>
          <w:tcPr>
            <w:tcW w:w="2430" w:type="dxa"/>
          </w:tcPr>
          <w:p w:rsidR="00BC3D74" w:rsidRPr="003C07B3" w:rsidRDefault="00BC3D74" w:rsidP="00157A5D">
            <w:pPr>
              <w:rPr>
                <w:rFonts w:ascii="Times New Roman" w:hAnsi="Times New Roman" w:cs="Times New Roman"/>
              </w:rPr>
            </w:pPr>
            <w:r w:rsidRPr="003C07B3">
              <w:rPr>
                <w:rFonts w:ascii="Times New Roman" w:hAnsi="Times New Roman" w:cs="Times New Roman"/>
              </w:rPr>
              <w:t xml:space="preserve">sp. </w:t>
            </w:r>
          </w:p>
        </w:tc>
        <w:tc>
          <w:tcPr>
            <w:tcW w:w="351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1645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904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3849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angeliaceae</w:t>
            </w:r>
          </w:p>
        </w:tc>
        <w:tc>
          <w:tcPr>
            <w:tcW w:w="1980" w:type="dxa"/>
          </w:tcPr>
          <w:p w:rsidR="00BC3D74" w:rsidRPr="003C07B3" w:rsidRDefault="00BC3D74" w:rsidP="00157A5D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Griffithsia</w:t>
            </w:r>
          </w:p>
        </w:tc>
        <w:tc>
          <w:tcPr>
            <w:tcW w:w="2430" w:type="dxa"/>
          </w:tcPr>
          <w:p w:rsidR="00BC3D74" w:rsidRPr="003C07B3" w:rsidRDefault="00BC3D74" w:rsidP="00157A5D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subcylindrica</w:t>
            </w:r>
          </w:p>
        </w:tc>
        <w:tc>
          <w:tcPr>
            <w:tcW w:w="351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Okamura</w:t>
            </w:r>
          </w:p>
        </w:tc>
        <w:tc>
          <w:tcPr>
            <w:tcW w:w="495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672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 w:rsidRPr="006904D8">
              <w:rPr>
                <w:rFonts w:ascii="Times New Roman" w:hAnsi="Times New Roman" w:cs="Times New Roman"/>
              </w:rPr>
              <w:t>00673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 w:rsidRPr="006904D8">
              <w:rPr>
                <w:rFonts w:ascii="Times New Roman" w:hAnsi="Times New Roman" w:cs="Times New Roman"/>
              </w:rPr>
              <w:t>00674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 w:rsidRPr="006904D8">
              <w:rPr>
                <w:rFonts w:ascii="Times New Roman" w:hAnsi="Times New Roman" w:cs="Times New Roman"/>
              </w:rPr>
              <w:t>00675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246</w:t>
            </w:r>
            <w:r w:rsidRPr="005F428C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angeliaceae</w:t>
            </w:r>
          </w:p>
        </w:tc>
        <w:tc>
          <w:tcPr>
            <w:tcW w:w="1980" w:type="dxa"/>
          </w:tcPr>
          <w:p w:rsidR="00BC3D74" w:rsidRPr="003C07B3" w:rsidRDefault="00BC3D74" w:rsidP="00157A5D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Haloplegma</w:t>
            </w:r>
          </w:p>
        </w:tc>
        <w:tc>
          <w:tcPr>
            <w:tcW w:w="2430" w:type="dxa"/>
          </w:tcPr>
          <w:p w:rsidR="00BC3D74" w:rsidRPr="003C07B3" w:rsidRDefault="00BC3D74" w:rsidP="00157A5D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duperreyi</w:t>
            </w:r>
          </w:p>
        </w:tc>
        <w:tc>
          <w:tcPr>
            <w:tcW w:w="351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Montagne</w:t>
            </w:r>
          </w:p>
        </w:tc>
        <w:tc>
          <w:tcPr>
            <w:tcW w:w="495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3794</w:t>
            </w:r>
            <w:r w:rsidRPr="00092FED">
              <w:rPr>
                <w:rFonts w:ascii="Times New Roman" w:hAnsi="Times New Roman" w:cs="Times New Roman"/>
                <w:vertAlign w:val="superscript"/>
              </w:rPr>
              <w:t>M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angeliaceae</w:t>
            </w:r>
          </w:p>
        </w:tc>
        <w:tc>
          <w:tcPr>
            <w:tcW w:w="1980" w:type="dxa"/>
          </w:tcPr>
          <w:p w:rsidR="00BC3D74" w:rsidRPr="003C07B3" w:rsidRDefault="00BC3D74" w:rsidP="00157A5D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Lejolisia</w:t>
            </w:r>
          </w:p>
        </w:tc>
        <w:tc>
          <w:tcPr>
            <w:tcW w:w="2430" w:type="dxa"/>
          </w:tcPr>
          <w:p w:rsidR="00BC3D74" w:rsidRPr="003C07B3" w:rsidRDefault="00BC3D74" w:rsidP="00157A5D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acifica</w:t>
            </w:r>
          </w:p>
        </w:tc>
        <w:tc>
          <w:tcPr>
            <w:tcW w:w="351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Itono</w:t>
            </w:r>
          </w:p>
        </w:tc>
        <w:tc>
          <w:tcPr>
            <w:tcW w:w="495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850</w:t>
            </w:r>
            <w:r w:rsidRPr="00092FED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angeliaceae</w:t>
            </w:r>
          </w:p>
        </w:tc>
        <w:tc>
          <w:tcPr>
            <w:tcW w:w="1980" w:type="dxa"/>
          </w:tcPr>
          <w:p w:rsidR="00BC3D74" w:rsidRPr="003C07B3" w:rsidRDefault="00BC3D74" w:rsidP="00157A5D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Monosporus</w:t>
            </w:r>
          </w:p>
        </w:tc>
        <w:tc>
          <w:tcPr>
            <w:tcW w:w="2430" w:type="dxa"/>
          </w:tcPr>
          <w:p w:rsidR="00BC3D74" w:rsidRPr="003C07B3" w:rsidRDefault="00BC3D74" w:rsidP="00157A5D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indicus</w:t>
            </w:r>
          </w:p>
        </w:tc>
        <w:tc>
          <w:tcPr>
            <w:tcW w:w="351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Børgesen</w:t>
            </w:r>
          </w:p>
        </w:tc>
        <w:tc>
          <w:tcPr>
            <w:tcW w:w="495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1427</w:t>
            </w:r>
            <w:r w:rsidRPr="00092FED">
              <w:rPr>
                <w:rFonts w:ascii="Times New Roman" w:hAnsi="Times New Roman" w:cs="Times New Roman"/>
                <w:vertAlign w:val="superscript"/>
              </w:rPr>
              <w:t>N,M,P</w:t>
            </w:r>
            <w:r>
              <w:rPr>
                <w:rFonts w:ascii="Times New Roman" w:hAnsi="Times New Roman" w:cs="Times New Roman"/>
              </w:rPr>
              <w:t xml:space="preserve"> 00868</w:t>
            </w:r>
            <w:r w:rsidRPr="00092FED">
              <w:rPr>
                <w:rFonts w:ascii="Times New Roman" w:hAnsi="Times New Roman" w:cs="Times New Roman"/>
                <w:vertAlign w:val="superscript"/>
              </w:rPr>
              <w:t>M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angeliaceae</w:t>
            </w:r>
          </w:p>
        </w:tc>
        <w:tc>
          <w:tcPr>
            <w:tcW w:w="1980" w:type="dxa"/>
          </w:tcPr>
          <w:p w:rsidR="00BC3D74" w:rsidRPr="003C07B3" w:rsidRDefault="00BC3D74" w:rsidP="00157A5D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leonosporium</w:t>
            </w:r>
          </w:p>
        </w:tc>
        <w:tc>
          <w:tcPr>
            <w:tcW w:w="2430" w:type="dxa"/>
          </w:tcPr>
          <w:p w:rsidR="00BC3D74" w:rsidRPr="003C07B3" w:rsidRDefault="00BC3D74" w:rsidP="00157A5D">
            <w:pPr>
              <w:rPr>
                <w:rFonts w:ascii="Times New Roman" w:hAnsi="Times New Roman" w:cs="Times New Roman"/>
              </w:rPr>
            </w:pPr>
            <w:r w:rsidRPr="003C07B3">
              <w:rPr>
                <w:rFonts w:ascii="Times New Roman" w:hAnsi="Times New Roman" w:cs="Times New Roman"/>
              </w:rPr>
              <w:t xml:space="preserve">sp. </w:t>
            </w:r>
          </w:p>
        </w:tc>
        <w:tc>
          <w:tcPr>
            <w:tcW w:w="351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1539</w:t>
            </w:r>
            <w:r w:rsidRPr="00092FED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angeliaceae</w:t>
            </w:r>
          </w:p>
        </w:tc>
        <w:tc>
          <w:tcPr>
            <w:tcW w:w="1980" w:type="dxa"/>
          </w:tcPr>
          <w:p w:rsidR="00BC3D74" w:rsidRPr="003C07B3" w:rsidRDefault="00BC3D74" w:rsidP="00157A5D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Wrangelia</w:t>
            </w:r>
          </w:p>
        </w:tc>
        <w:tc>
          <w:tcPr>
            <w:tcW w:w="2430" w:type="dxa"/>
          </w:tcPr>
          <w:p w:rsidR="00BC3D74" w:rsidRPr="003C07B3" w:rsidRDefault="00BC3D74" w:rsidP="00157A5D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argus</w:t>
            </w:r>
          </w:p>
        </w:tc>
        <w:tc>
          <w:tcPr>
            <w:tcW w:w="351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Montagne) Montagne</w:t>
            </w:r>
          </w:p>
        </w:tc>
        <w:tc>
          <w:tcPr>
            <w:tcW w:w="495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791</w:t>
            </w:r>
            <w:r w:rsidRPr="00FC5B2A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angeliaceae</w:t>
            </w:r>
          </w:p>
        </w:tc>
        <w:tc>
          <w:tcPr>
            <w:tcW w:w="1980" w:type="dxa"/>
          </w:tcPr>
          <w:p w:rsidR="00BC3D74" w:rsidRPr="003C07B3" w:rsidRDefault="00BC3D74" w:rsidP="00157A5D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Wrangelia</w:t>
            </w:r>
          </w:p>
        </w:tc>
        <w:tc>
          <w:tcPr>
            <w:tcW w:w="2430" w:type="dxa"/>
          </w:tcPr>
          <w:p w:rsidR="00BC3D74" w:rsidRPr="003C07B3" w:rsidRDefault="00BC3D74" w:rsidP="00157A5D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bicuspidata</w:t>
            </w:r>
          </w:p>
        </w:tc>
        <w:tc>
          <w:tcPr>
            <w:tcW w:w="351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Børgesen</w:t>
            </w:r>
          </w:p>
        </w:tc>
        <w:tc>
          <w:tcPr>
            <w:tcW w:w="495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792</w:t>
            </w:r>
            <w:r w:rsidRPr="00FC5B2A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angeliaceae</w:t>
            </w:r>
          </w:p>
        </w:tc>
        <w:tc>
          <w:tcPr>
            <w:tcW w:w="1980" w:type="dxa"/>
          </w:tcPr>
          <w:p w:rsidR="00BC3D74" w:rsidRPr="00092FED" w:rsidRDefault="00BC3D74" w:rsidP="00157A5D">
            <w:pPr>
              <w:rPr>
                <w:rFonts w:ascii="Times New Roman" w:hAnsi="Times New Roman" w:cs="Times New Roman"/>
                <w:i/>
              </w:rPr>
            </w:pPr>
            <w:r w:rsidRPr="00092FED">
              <w:rPr>
                <w:rFonts w:ascii="Times New Roman" w:hAnsi="Times New Roman" w:cs="Times New Roman"/>
                <w:i/>
              </w:rPr>
              <w:t>Wrangelia</w:t>
            </w:r>
          </w:p>
        </w:tc>
        <w:tc>
          <w:tcPr>
            <w:tcW w:w="2430" w:type="dxa"/>
          </w:tcPr>
          <w:p w:rsidR="00BC3D74" w:rsidRPr="00092FED" w:rsidRDefault="00BC3D74" w:rsidP="00157A5D">
            <w:pPr>
              <w:rPr>
                <w:rFonts w:ascii="Times New Roman" w:hAnsi="Times New Roman" w:cs="Times New Roman"/>
                <w:i/>
              </w:rPr>
            </w:pPr>
            <w:r w:rsidRPr="00092FED">
              <w:rPr>
                <w:rFonts w:ascii="Times New Roman" w:hAnsi="Times New Roman" w:cs="Times New Roman"/>
                <w:i/>
              </w:rPr>
              <w:t>elegantissima</w:t>
            </w:r>
          </w:p>
        </w:tc>
        <w:tc>
          <w:tcPr>
            <w:tcW w:w="3510" w:type="dxa"/>
          </w:tcPr>
          <w:p w:rsidR="00BC3D74" w:rsidRPr="00092FED" w:rsidRDefault="00BC3D74" w:rsidP="00157A5D">
            <w:pPr>
              <w:rPr>
                <w:rFonts w:ascii="Times New Roman" w:hAnsi="Times New Roman" w:cs="Times New Roman"/>
              </w:rPr>
            </w:pPr>
            <w:r w:rsidRPr="00092FED">
              <w:rPr>
                <w:rFonts w:ascii="Times New Roman" w:hAnsi="Times New Roman" w:cs="Times New Roman"/>
              </w:rPr>
              <w:t>R. E. Norris</w:t>
            </w:r>
          </w:p>
        </w:tc>
        <w:tc>
          <w:tcPr>
            <w:tcW w:w="4950" w:type="dxa"/>
          </w:tcPr>
          <w:p w:rsidR="00BC3D74" w:rsidRPr="00092FED" w:rsidRDefault="00BC3D74" w:rsidP="00157A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195</w:t>
            </w:r>
            <w:r w:rsidRPr="00AE6386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01185</w:t>
            </w:r>
            <w:r w:rsidRPr="00AE6386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02609</w:t>
            </w:r>
            <w:r w:rsidRPr="00AE6386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2FED">
              <w:rPr>
                <w:rFonts w:ascii="Times New Roman" w:hAnsi="Times New Roman" w:cs="Times New Roman"/>
              </w:rPr>
              <w:t>02628</w:t>
            </w:r>
            <w:r w:rsidRPr="00AE6386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092FED">
              <w:rPr>
                <w:rFonts w:ascii="Times New Roman" w:hAnsi="Times New Roman" w:cs="Times New Roman"/>
              </w:rPr>
              <w:t>03424</w:t>
            </w:r>
            <w:r w:rsidRPr="00AE6386">
              <w:rPr>
                <w:rFonts w:ascii="Times New Roman" w:hAnsi="Times New Roman" w:cs="Times New Roman"/>
                <w:vertAlign w:val="superscript"/>
              </w:rPr>
              <w:t>N</w:t>
            </w:r>
            <w:r w:rsidRPr="00092FED">
              <w:rPr>
                <w:rFonts w:ascii="Times New Roman" w:hAnsi="Times New Roman" w:cs="Times New Roman"/>
              </w:rPr>
              <w:t xml:space="preserve"> 03425</w:t>
            </w:r>
            <w:r w:rsidRPr="00AE6386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092FED">
              <w:rPr>
                <w:rFonts w:ascii="Times New Roman" w:hAnsi="Times New Roman" w:cs="Times New Roman"/>
              </w:rPr>
              <w:t>04091</w:t>
            </w:r>
            <w:r w:rsidRPr="00AE6386">
              <w:rPr>
                <w:rFonts w:ascii="Times New Roman" w:hAnsi="Times New Roman" w:cs="Times New Roman"/>
                <w:vertAlign w:val="superscript"/>
              </w:rPr>
              <w:t>N</w:t>
            </w:r>
            <w:r w:rsidRPr="00092FED">
              <w:rPr>
                <w:rFonts w:ascii="Times New Roman" w:hAnsi="Times New Roman" w:cs="Times New Roman"/>
              </w:rPr>
              <w:t xml:space="preserve"> 04110</w:t>
            </w:r>
            <w:r w:rsidRPr="00AE6386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092FED">
              <w:rPr>
                <w:rFonts w:ascii="Times New Roman" w:hAnsi="Times New Roman" w:cs="Times New Roman"/>
              </w:rPr>
              <w:t>04113</w:t>
            </w:r>
            <w:r w:rsidRPr="00AE6386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eramiales</w:t>
            </w:r>
          </w:p>
        </w:tc>
        <w:tc>
          <w:tcPr>
            <w:tcW w:w="216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angeliaceae</w:t>
            </w:r>
          </w:p>
        </w:tc>
        <w:tc>
          <w:tcPr>
            <w:tcW w:w="1980" w:type="dxa"/>
          </w:tcPr>
          <w:p w:rsidR="00BC3D74" w:rsidRPr="003C07B3" w:rsidRDefault="00BC3D74" w:rsidP="00157A5D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Wrangelia</w:t>
            </w:r>
          </w:p>
        </w:tc>
        <w:tc>
          <w:tcPr>
            <w:tcW w:w="2430" w:type="dxa"/>
          </w:tcPr>
          <w:p w:rsidR="00BC3D74" w:rsidRPr="003C07B3" w:rsidRDefault="00BC3D74" w:rsidP="00157A5D">
            <w:pPr>
              <w:rPr>
                <w:rFonts w:ascii="Times New Roman" w:hAnsi="Times New Roman" w:cs="Times New Roman"/>
              </w:rPr>
            </w:pPr>
            <w:r w:rsidRPr="003C07B3">
              <w:rPr>
                <w:rFonts w:ascii="Times New Roman" w:hAnsi="Times New Roman" w:cs="Times New Roman"/>
              </w:rPr>
              <w:t xml:space="preserve">sp. </w:t>
            </w:r>
          </w:p>
        </w:tc>
        <w:tc>
          <w:tcPr>
            <w:tcW w:w="351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BC3D74" w:rsidRPr="006904D8" w:rsidRDefault="00BC3D74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4147</w:t>
            </w:r>
            <w:r w:rsidRPr="00AE6386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4091</w:t>
            </w:r>
            <w:r w:rsidRPr="00AE6386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olaconemat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olaconemat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olaconema</w:t>
            </w:r>
          </w:p>
        </w:tc>
        <w:tc>
          <w:tcPr>
            <w:tcW w:w="2430" w:type="dxa"/>
          </w:tcPr>
          <w:p w:rsidR="00BC3D74" w:rsidRPr="005763E8" w:rsidRDefault="00BC3D74" w:rsidP="00793FDE">
            <w:pPr>
              <w:rPr>
                <w:rFonts w:ascii="Times New Roman" w:hAnsi="Times New Roman" w:cs="Times New Roman"/>
              </w:rPr>
            </w:pPr>
            <w:r w:rsidRPr="005763E8">
              <w:rPr>
                <w:rFonts w:ascii="Times New Roman" w:hAnsi="Times New Roman" w:cs="Times New Roman"/>
              </w:rPr>
              <w:t xml:space="preserve">sp.1 </w:t>
            </w:r>
          </w:p>
        </w:tc>
        <w:tc>
          <w:tcPr>
            <w:tcW w:w="351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734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3331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3334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olaconemat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olaconemat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olaconema</w:t>
            </w:r>
          </w:p>
        </w:tc>
        <w:tc>
          <w:tcPr>
            <w:tcW w:w="2430" w:type="dxa"/>
          </w:tcPr>
          <w:p w:rsidR="00BC3D74" w:rsidRPr="005763E8" w:rsidRDefault="00BC3D74" w:rsidP="00793FDE">
            <w:pPr>
              <w:rPr>
                <w:rFonts w:ascii="Times New Roman" w:hAnsi="Times New Roman" w:cs="Times New Roman"/>
              </w:rPr>
            </w:pPr>
            <w:r w:rsidRPr="005763E8">
              <w:rPr>
                <w:rFonts w:ascii="Times New Roman" w:hAnsi="Times New Roman" w:cs="Times New Roman"/>
              </w:rPr>
              <w:t xml:space="preserve">sp.2 </w:t>
            </w:r>
          </w:p>
        </w:tc>
        <w:tc>
          <w:tcPr>
            <w:tcW w:w="351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3537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3549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550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olaconemat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olaconemat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olaconema</w:t>
            </w:r>
          </w:p>
        </w:tc>
        <w:tc>
          <w:tcPr>
            <w:tcW w:w="2430" w:type="dxa"/>
          </w:tcPr>
          <w:p w:rsidR="00BC3D74" w:rsidRPr="005763E8" w:rsidRDefault="00BC3D74" w:rsidP="00793FDE">
            <w:pPr>
              <w:rPr>
                <w:rFonts w:ascii="Times New Roman" w:hAnsi="Times New Roman" w:cs="Times New Roman"/>
              </w:rPr>
            </w:pPr>
            <w:r w:rsidRPr="005763E8">
              <w:rPr>
                <w:rFonts w:ascii="Times New Roman" w:hAnsi="Times New Roman" w:cs="Times New Roman"/>
              </w:rPr>
              <w:t xml:space="preserve">sp.3 </w:t>
            </w:r>
          </w:p>
        </w:tc>
        <w:tc>
          <w:tcPr>
            <w:tcW w:w="351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791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3332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336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ompsopogon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ompsopogon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ompsopogon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oeruleus</w:t>
            </w:r>
          </w:p>
        </w:tc>
        <w:tc>
          <w:tcPr>
            <w:tcW w:w="3510" w:type="dxa"/>
          </w:tcPr>
          <w:p w:rsidR="00BC3D74" w:rsidRPr="006904D8" w:rsidRDefault="00BC3D74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Balbis ex C. Agardh) Montagne</w:t>
            </w:r>
          </w:p>
        </w:tc>
        <w:tc>
          <w:tcPr>
            <w:tcW w:w="4950" w:type="dxa"/>
          </w:tcPr>
          <w:p w:rsidR="00BC3D74" w:rsidRPr="006904D8" w:rsidRDefault="00BC3D74" w:rsidP="0014045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216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>
              <w:rPr>
                <w:rFonts w:ascii="Times New Roman" w:hAnsi="Times New Roman" w:cs="Times New Roman"/>
              </w:rPr>
              <w:t>02676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>
              <w:rPr>
                <w:rFonts w:ascii="Times New Roman" w:hAnsi="Times New Roman" w:cs="Times New Roman"/>
              </w:rPr>
              <w:t>02687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orallin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orallin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Amphiroa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foliacea</w:t>
            </w:r>
          </w:p>
        </w:tc>
        <w:tc>
          <w:tcPr>
            <w:tcW w:w="3510" w:type="dxa"/>
          </w:tcPr>
          <w:p w:rsidR="00BC3D74" w:rsidRPr="006904D8" w:rsidRDefault="00BC3D74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Lamouroux</w:t>
            </w:r>
          </w:p>
        </w:tc>
        <w:tc>
          <w:tcPr>
            <w:tcW w:w="4950" w:type="dxa"/>
          </w:tcPr>
          <w:p w:rsidR="00BC3D74" w:rsidRPr="006904D8" w:rsidRDefault="00BC3D74" w:rsidP="003E0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797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 w:rsidRPr="006904D8">
              <w:rPr>
                <w:rFonts w:ascii="Times New Roman" w:hAnsi="Times New Roman" w:cs="Times New Roman"/>
              </w:rPr>
              <w:t>00799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041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orallin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orallin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Amphiroa</w:t>
            </w:r>
          </w:p>
        </w:tc>
        <w:tc>
          <w:tcPr>
            <w:tcW w:w="2430" w:type="dxa"/>
          </w:tcPr>
          <w:p w:rsidR="00BC3D74" w:rsidRPr="003C07B3" w:rsidRDefault="00BC3D74" w:rsidP="00990603">
            <w:pPr>
              <w:rPr>
                <w:rFonts w:ascii="Times New Roman" w:hAnsi="Times New Roman" w:cs="Times New Roman"/>
              </w:rPr>
            </w:pPr>
            <w:r w:rsidRPr="003C07B3">
              <w:rPr>
                <w:rFonts w:ascii="Times New Roman" w:hAnsi="Times New Roman" w:cs="Times New Roman"/>
              </w:rPr>
              <w:t xml:space="preserve">sp. </w:t>
            </w:r>
          </w:p>
        </w:tc>
        <w:tc>
          <w:tcPr>
            <w:tcW w:w="351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782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>N,P</w:t>
            </w:r>
            <w:r w:rsidRPr="006904D8">
              <w:rPr>
                <w:rFonts w:ascii="Times New Roman" w:hAnsi="Times New Roman" w:cs="Times New Roman"/>
              </w:rPr>
              <w:t xml:space="preserve"> 01595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02308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orallin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orallin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Amphiroa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valonioides</w:t>
            </w:r>
          </w:p>
        </w:tc>
        <w:tc>
          <w:tcPr>
            <w:tcW w:w="3510" w:type="dxa"/>
          </w:tcPr>
          <w:p w:rsidR="00BC3D74" w:rsidRPr="006904D8" w:rsidRDefault="00BC3D74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Yendo</w:t>
            </w:r>
          </w:p>
        </w:tc>
        <w:tc>
          <w:tcPr>
            <w:tcW w:w="4950" w:type="dxa"/>
          </w:tcPr>
          <w:p w:rsidR="00BC3D74" w:rsidRPr="006904D8" w:rsidRDefault="00BC3D74" w:rsidP="003E0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801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0802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orallin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orallin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Arthrocardia</w:t>
            </w:r>
          </w:p>
        </w:tc>
        <w:tc>
          <w:tcPr>
            <w:tcW w:w="2430" w:type="dxa"/>
          </w:tcPr>
          <w:p w:rsidR="00BC3D74" w:rsidRPr="003C07B3" w:rsidRDefault="00BC3D74" w:rsidP="008333AD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</w:rPr>
              <w:t>sp</w:t>
            </w:r>
            <w:r w:rsidRPr="003C07B3">
              <w:rPr>
                <w:rFonts w:ascii="Times New Roman" w:hAnsi="Times New Roman" w:cs="Times New Roman"/>
                <w:i/>
              </w:rPr>
              <w:t xml:space="preserve">. </w:t>
            </w:r>
          </w:p>
        </w:tc>
        <w:tc>
          <w:tcPr>
            <w:tcW w:w="351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BC3D74" w:rsidRPr="006904D8" w:rsidRDefault="00BC3D74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803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orallin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orallin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</w:rPr>
              <w:t>cf</w:t>
            </w:r>
            <w:r w:rsidRPr="003C07B3">
              <w:rPr>
                <w:rFonts w:ascii="Times New Roman" w:hAnsi="Times New Roman" w:cs="Times New Roman"/>
                <w:i/>
              </w:rPr>
              <w:t>. Spongites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1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BC3D74" w:rsidRPr="006904D8" w:rsidRDefault="00BC3D74" w:rsidP="00793FDE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829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>N,M,P</w:t>
            </w:r>
            <w:r w:rsidRPr="006904D8">
              <w:rPr>
                <w:rFonts w:ascii="Times New Roman" w:hAnsi="Times New Roman" w:cs="Times New Roman"/>
              </w:rPr>
              <w:t xml:space="preserve"> 02831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834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orallin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orallin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orallina</w:t>
            </w:r>
          </w:p>
        </w:tc>
        <w:tc>
          <w:tcPr>
            <w:tcW w:w="2430" w:type="dxa"/>
          </w:tcPr>
          <w:p w:rsidR="00BC3D74" w:rsidRPr="003C07B3" w:rsidRDefault="00BC3D74" w:rsidP="00990603">
            <w:pPr>
              <w:rPr>
                <w:rFonts w:ascii="Times New Roman" w:hAnsi="Times New Roman" w:cs="Times New Roman"/>
              </w:rPr>
            </w:pPr>
            <w:r w:rsidRPr="003C07B3">
              <w:rPr>
                <w:rFonts w:ascii="Times New Roman" w:hAnsi="Times New Roman" w:cs="Times New Roman"/>
              </w:rPr>
              <w:t xml:space="preserve">sp. </w:t>
            </w:r>
          </w:p>
        </w:tc>
        <w:tc>
          <w:tcPr>
            <w:tcW w:w="351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988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>N,M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orallin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orallin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Haliptilon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subulatum</w:t>
            </w:r>
          </w:p>
        </w:tc>
        <w:tc>
          <w:tcPr>
            <w:tcW w:w="3510" w:type="dxa"/>
          </w:tcPr>
          <w:p w:rsidR="00BC3D74" w:rsidRPr="006904D8" w:rsidRDefault="00BC3D74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Ellis et Solander) Johansen</w:t>
            </w:r>
          </w:p>
        </w:tc>
        <w:tc>
          <w:tcPr>
            <w:tcW w:w="4950" w:type="dxa"/>
          </w:tcPr>
          <w:p w:rsidR="00BC3D74" w:rsidRPr="006904D8" w:rsidRDefault="00BC3D74" w:rsidP="003E0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806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0807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0804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>
              <w:rPr>
                <w:rFonts w:ascii="Times New Roman" w:hAnsi="Times New Roman" w:cs="Times New Roman"/>
              </w:rPr>
              <w:t>02330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667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598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4507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lastRenderedPageBreak/>
              <w:t>Corallin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orallin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Hydrolithon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gardineri</w:t>
            </w:r>
          </w:p>
        </w:tc>
        <w:tc>
          <w:tcPr>
            <w:tcW w:w="3510" w:type="dxa"/>
          </w:tcPr>
          <w:p w:rsidR="00BC3D74" w:rsidRPr="006904D8" w:rsidRDefault="00BC3D74" w:rsidP="00793FDE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Foslie) Verheij &amp; Prud’homme van Reine</w:t>
            </w:r>
          </w:p>
        </w:tc>
        <w:tc>
          <w:tcPr>
            <w:tcW w:w="4950" w:type="dxa"/>
          </w:tcPr>
          <w:p w:rsidR="00BC3D74" w:rsidRPr="006904D8" w:rsidRDefault="00BC3D74" w:rsidP="0014045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346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348</w:t>
            </w:r>
            <w:r w:rsidRPr="00901329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orallin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orallin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Hydrolithon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reinboldii</w:t>
            </w:r>
          </w:p>
        </w:tc>
        <w:tc>
          <w:tcPr>
            <w:tcW w:w="3510" w:type="dxa"/>
          </w:tcPr>
          <w:p w:rsidR="00BC3D74" w:rsidRPr="006904D8" w:rsidRDefault="00BC3D74" w:rsidP="00793FDE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Weber-van Bosse &amp; Foslie) Foslie</w:t>
            </w:r>
          </w:p>
        </w:tc>
        <w:tc>
          <w:tcPr>
            <w:tcW w:w="4950" w:type="dxa"/>
          </w:tcPr>
          <w:p w:rsidR="00BC3D74" w:rsidRPr="006904D8" w:rsidRDefault="00BC3D74" w:rsidP="0014045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352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357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360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815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orallin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orallin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Hydrolithon</w:t>
            </w:r>
          </w:p>
        </w:tc>
        <w:tc>
          <w:tcPr>
            <w:tcW w:w="2430" w:type="dxa"/>
          </w:tcPr>
          <w:p w:rsidR="00BC3D74" w:rsidRPr="003C07B3" w:rsidRDefault="00BC3D74" w:rsidP="00744CD1">
            <w:pPr>
              <w:rPr>
                <w:rFonts w:ascii="Times New Roman" w:hAnsi="Times New Roman" w:cs="Times New Roman"/>
              </w:rPr>
            </w:pPr>
            <w:r w:rsidRPr="003C07B3">
              <w:rPr>
                <w:rFonts w:ascii="Times New Roman" w:hAnsi="Times New Roman" w:cs="Times New Roman"/>
              </w:rPr>
              <w:t xml:space="preserve">sp. </w:t>
            </w:r>
          </w:p>
        </w:tc>
        <w:tc>
          <w:tcPr>
            <w:tcW w:w="351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817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821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2816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3039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3266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2828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orallin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orallin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Jania</w:t>
            </w:r>
          </w:p>
        </w:tc>
        <w:tc>
          <w:tcPr>
            <w:tcW w:w="2430" w:type="dxa"/>
          </w:tcPr>
          <w:p w:rsidR="00BC3D74" w:rsidRPr="003C07B3" w:rsidRDefault="00BC3D74" w:rsidP="00990603">
            <w:pPr>
              <w:rPr>
                <w:rFonts w:ascii="Times New Roman" w:hAnsi="Times New Roman" w:cs="Times New Roman"/>
              </w:rPr>
            </w:pPr>
            <w:r w:rsidRPr="003C07B3">
              <w:rPr>
                <w:rFonts w:ascii="Times New Roman" w:hAnsi="Times New Roman" w:cs="Times New Roman"/>
              </w:rPr>
              <w:t xml:space="preserve">sp. </w:t>
            </w:r>
          </w:p>
        </w:tc>
        <w:tc>
          <w:tcPr>
            <w:tcW w:w="351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217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668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2042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925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4509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4511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4512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4517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04515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orallin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orallin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Lithophyllum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insipidum</w:t>
            </w:r>
          </w:p>
        </w:tc>
        <w:tc>
          <w:tcPr>
            <w:tcW w:w="351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Adey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904D8">
              <w:rPr>
                <w:rFonts w:ascii="Times New Roman" w:hAnsi="Times New Roman" w:cs="Times New Roman"/>
              </w:rPr>
              <w:t>Townsend &amp; Boykins</w:t>
            </w:r>
          </w:p>
        </w:tc>
        <w:tc>
          <w:tcPr>
            <w:tcW w:w="495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347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358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573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2706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818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038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orallin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orallin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Lithophyllum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kotschyanum</w:t>
            </w:r>
          </w:p>
        </w:tc>
        <w:tc>
          <w:tcPr>
            <w:tcW w:w="3510" w:type="dxa"/>
          </w:tcPr>
          <w:p w:rsidR="00BC3D74" w:rsidRPr="006904D8" w:rsidRDefault="00BC3D74" w:rsidP="00793FDE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Unger</w:t>
            </w:r>
          </w:p>
        </w:tc>
        <w:tc>
          <w:tcPr>
            <w:tcW w:w="4950" w:type="dxa"/>
          </w:tcPr>
          <w:p w:rsidR="00BC3D74" w:rsidRPr="006904D8" w:rsidRDefault="00BC3D74" w:rsidP="0014045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355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048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825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10" w:type="dxa"/>
          </w:tcPr>
          <w:p w:rsidR="00BC3D74" w:rsidRPr="006904D8" w:rsidRDefault="00BC3D74" w:rsidP="00793F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BC3D74" w:rsidRPr="006904D8" w:rsidRDefault="00BC3D74" w:rsidP="00083214">
            <w:pPr>
              <w:rPr>
                <w:rFonts w:ascii="Times New Roman" w:hAnsi="Times New Roman" w:cs="Times New Roman"/>
              </w:rPr>
            </w:pP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orallin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orallin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Metamastophora</w:t>
            </w:r>
          </w:p>
        </w:tc>
        <w:tc>
          <w:tcPr>
            <w:tcW w:w="2430" w:type="dxa"/>
          </w:tcPr>
          <w:p w:rsidR="00BC3D74" w:rsidRPr="003C07B3" w:rsidRDefault="00BC3D74" w:rsidP="00140458">
            <w:pPr>
              <w:rPr>
                <w:rFonts w:ascii="Times New Roman" w:hAnsi="Times New Roman" w:cs="Times New Roman"/>
              </w:rPr>
            </w:pPr>
            <w:r w:rsidRPr="003C07B3">
              <w:rPr>
                <w:rFonts w:ascii="Times New Roman" w:hAnsi="Times New Roman" w:cs="Times New Roman"/>
              </w:rPr>
              <w:t xml:space="preserve">sp. </w:t>
            </w:r>
          </w:p>
        </w:tc>
        <w:tc>
          <w:tcPr>
            <w:tcW w:w="351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356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>M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orallin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orallin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Neogoniolithon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brassica-florida</w:t>
            </w:r>
          </w:p>
        </w:tc>
        <w:tc>
          <w:tcPr>
            <w:tcW w:w="3510" w:type="dxa"/>
          </w:tcPr>
          <w:p w:rsidR="00BC3D74" w:rsidRPr="006904D8" w:rsidRDefault="00BC3D74" w:rsidP="00793FDE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Harvey) Setchell &amp; L.R. Mason</w:t>
            </w:r>
          </w:p>
        </w:tc>
        <w:tc>
          <w:tcPr>
            <w:tcW w:w="4950" w:type="dxa"/>
          </w:tcPr>
          <w:p w:rsidR="00BC3D74" w:rsidRPr="006904D8" w:rsidRDefault="00BC3D74" w:rsidP="0014045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353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orallin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orallin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neophyllum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onicum</w:t>
            </w:r>
          </w:p>
        </w:tc>
        <w:tc>
          <w:tcPr>
            <w:tcW w:w="3510" w:type="dxa"/>
          </w:tcPr>
          <w:p w:rsidR="00BC3D74" w:rsidRPr="006904D8" w:rsidRDefault="00BC3D74" w:rsidP="00793FDE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E.Y. Dawson) Keats, Y.M. Chamberlain &amp; Baba</w:t>
            </w:r>
          </w:p>
        </w:tc>
        <w:tc>
          <w:tcPr>
            <w:tcW w:w="495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354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>N,P</w:t>
            </w:r>
            <w:r w:rsidRPr="006904D8">
              <w:rPr>
                <w:rFonts w:ascii="Times New Roman" w:hAnsi="Times New Roman" w:cs="Times New Roman"/>
              </w:rPr>
              <w:t xml:space="preserve"> 02359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824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827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orallin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orallin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neophyllum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351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BC3D74" w:rsidRPr="006904D8" w:rsidRDefault="00BC3D74" w:rsidP="00793FDE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823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BC3D74" w:rsidRPr="006904D8" w:rsidTr="00674115"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orallinales</w:t>
            </w:r>
          </w:p>
        </w:tc>
        <w:tc>
          <w:tcPr>
            <w:tcW w:w="216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orallinaceae</w:t>
            </w:r>
          </w:p>
        </w:tc>
        <w:tc>
          <w:tcPr>
            <w:tcW w:w="198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Titanoderma</w:t>
            </w:r>
          </w:p>
        </w:tc>
        <w:tc>
          <w:tcPr>
            <w:tcW w:w="2430" w:type="dxa"/>
          </w:tcPr>
          <w:p w:rsidR="00BC3D74" w:rsidRPr="003C07B3" w:rsidRDefault="00BC3D74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rototypum</w:t>
            </w:r>
          </w:p>
        </w:tc>
        <w:tc>
          <w:tcPr>
            <w:tcW w:w="3510" w:type="dxa"/>
          </w:tcPr>
          <w:p w:rsidR="00BC3D74" w:rsidRPr="006904D8" w:rsidRDefault="00BC3D74" w:rsidP="00793FDE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Foslie) Woelkerling, Y.M. Chamberlain &amp; P.C. Silva</w:t>
            </w:r>
          </w:p>
        </w:tc>
        <w:tc>
          <w:tcPr>
            <w:tcW w:w="4950" w:type="dxa"/>
          </w:tcPr>
          <w:p w:rsidR="00BC3D74" w:rsidRPr="006904D8" w:rsidRDefault="00BC3D74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351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2832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orallin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alid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Mesophyllum</w:t>
            </w:r>
          </w:p>
        </w:tc>
        <w:tc>
          <w:tcPr>
            <w:tcW w:w="2430" w:type="dxa"/>
          </w:tcPr>
          <w:p w:rsidR="00517D4E" w:rsidRPr="003C07B3" w:rsidRDefault="00517D4E" w:rsidP="00990603">
            <w:pPr>
              <w:rPr>
                <w:rFonts w:ascii="Times New Roman" w:hAnsi="Times New Roman" w:cs="Times New Roman"/>
              </w:rPr>
            </w:pPr>
            <w:r w:rsidRPr="003C07B3">
              <w:rPr>
                <w:rFonts w:ascii="Times New Roman" w:hAnsi="Times New Roman" w:cs="Times New Roman"/>
                <w:i/>
              </w:rPr>
              <w:t>erubescens</w:t>
            </w:r>
          </w:p>
        </w:tc>
        <w:tc>
          <w:tcPr>
            <w:tcW w:w="351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Foslie) M. Lemoine</w:t>
            </w:r>
          </w:p>
        </w:tc>
        <w:tc>
          <w:tcPr>
            <w:tcW w:w="495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826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835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orallin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Hapalid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hymatolithon</w:t>
            </w:r>
          </w:p>
        </w:tc>
        <w:tc>
          <w:tcPr>
            <w:tcW w:w="2430" w:type="dxa"/>
          </w:tcPr>
          <w:p w:rsidR="00517D4E" w:rsidRPr="003C07B3" w:rsidRDefault="00517D4E" w:rsidP="00990603">
            <w:pPr>
              <w:rPr>
                <w:rFonts w:ascii="Times New Roman" w:hAnsi="Times New Roman" w:cs="Times New Roman"/>
              </w:rPr>
            </w:pPr>
            <w:r w:rsidRPr="003C07B3">
              <w:rPr>
                <w:rFonts w:ascii="Times New Roman" w:hAnsi="Times New Roman" w:cs="Times New Roman"/>
              </w:rPr>
              <w:t xml:space="preserve">sp. </w:t>
            </w:r>
          </w:p>
        </w:tc>
        <w:tc>
          <w:tcPr>
            <w:tcW w:w="351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350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orallin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Mastophoroid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Mastophora</w:t>
            </w:r>
          </w:p>
        </w:tc>
        <w:tc>
          <w:tcPr>
            <w:tcW w:w="2430" w:type="dxa"/>
          </w:tcPr>
          <w:p w:rsidR="00517D4E" w:rsidRPr="0079370D" w:rsidRDefault="00517D4E" w:rsidP="00744CD1">
            <w:pPr>
              <w:rPr>
                <w:rFonts w:ascii="Times New Roman" w:hAnsi="Times New Roman" w:cs="Times New Roman"/>
              </w:rPr>
            </w:pPr>
            <w:r w:rsidRPr="0079370D">
              <w:rPr>
                <w:rFonts w:ascii="Times New Roman" w:hAnsi="Times New Roman" w:cs="Times New Roman"/>
              </w:rPr>
              <w:t xml:space="preserve">sp. </w:t>
            </w:r>
          </w:p>
        </w:tc>
        <w:tc>
          <w:tcPr>
            <w:tcW w:w="351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  <w:shd w:val="clear" w:color="auto" w:fill="auto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045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2716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2717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2718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>N,P</w:t>
            </w:r>
            <w:r w:rsidRPr="006904D8">
              <w:rPr>
                <w:rFonts w:ascii="Times New Roman" w:hAnsi="Times New Roman" w:cs="Times New Roman"/>
              </w:rPr>
              <w:t xml:space="preserve"> 02545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037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orallinales</w:t>
            </w:r>
          </w:p>
        </w:tc>
        <w:tc>
          <w:tcPr>
            <w:tcW w:w="2160" w:type="dxa"/>
          </w:tcPr>
          <w:p w:rsidR="00517D4E" w:rsidRPr="006904D8" w:rsidRDefault="00517D4E" w:rsidP="003C07B3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 xml:space="preserve">unknown 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6904D8">
              <w:rPr>
                <w:rFonts w:ascii="Times New Roman" w:hAnsi="Times New Roman" w:cs="Times New Roman"/>
              </w:rPr>
              <w:t>Corallinales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1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517D4E" w:rsidRPr="006904D8" w:rsidRDefault="00517D4E" w:rsidP="0014045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342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044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2047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2497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2565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572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2784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2785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2783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3122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265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>N,P</w:t>
            </w:r>
            <w:r w:rsidRPr="006904D8">
              <w:rPr>
                <w:rFonts w:ascii="Times New Roman" w:hAnsi="Times New Roman" w:cs="Times New Roman"/>
              </w:rPr>
              <w:t xml:space="preserve"> 03517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3521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3298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3564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Erythropeltidales</w:t>
            </w:r>
          </w:p>
        </w:tc>
        <w:tc>
          <w:tcPr>
            <w:tcW w:w="2160" w:type="dxa"/>
          </w:tcPr>
          <w:p w:rsidR="00517D4E" w:rsidRPr="006904D8" w:rsidRDefault="00517D4E" w:rsidP="00157A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ertae sedis</w:t>
            </w:r>
          </w:p>
        </w:tc>
        <w:tc>
          <w:tcPr>
            <w:tcW w:w="1980" w:type="dxa"/>
          </w:tcPr>
          <w:p w:rsidR="00517D4E" w:rsidRPr="003C07B3" w:rsidRDefault="00517D4E" w:rsidP="00157A5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adagascaria</w:t>
            </w:r>
          </w:p>
        </w:tc>
        <w:tc>
          <w:tcPr>
            <w:tcW w:w="2430" w:type="dxa"/>
          </w:tcPr>
          <w:p w:rsidR="00517D4E" w:rsidRPr="003C07B3" w:rsidRDefault="00517D4E" w:rsidP="00157A5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rythrocladioides</w:t>
            </w:r>
          </w:p>
        </w:tc>
        <w:tc>
          <w:tcPr>
            <w:tcW w:w="3510" w:type="dxa"/>
          </w:tcPr>
          <w:p w:rsidR="00517D4E" w:rsidRPr="006904D8" w:rsidRDefault="00517D4E" w:rsidP="00157A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.A. West et N. Kikuchi</w:t>
            </w:r>
          </w:p>
        </w:tc>
        <w:tc>
          <w:tcPr>
            <w:tcW w:w="4950" w:type="dxa"/>
          </w:tcPr>
          <w:p w:rsidR="00517D4E" w:rsidRPr="006904D8" w:rsidRDefault="00517D4E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4166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4167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4485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Erythropeltid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Erythrotrich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Erythrocladia</w:t>
            </w:r>
          </w:p>
        </w:tc>
        <w:tc>
          <w:tcPr>
            <w:tcW w:w="2430" w:type="dxa"/>
          </w:tcPr>
          <w:p w:rsidR="00517D4E" w:rsidRPr="0079370D" w:rsidRDefault="00517D4E" w:rsidP="00F65068">
            <w:pPr>
              <w:rPr>
                <w:rFonts w:ascii="Times New Roman" w:hAnsi="Times New Roman" w:cs="Times New Roman"/>
              </w:rPr>
            </w:pPr>
            <w:r w:rsidRPr="0079370D">
              <w:rPr>
                <w:rFonts w:ascii="Times New Roman" w:hAnsi="Times New Roman" w:cs="Times New Roman"/>
              </w:rPr>
              <w:t xml:space="preserve">sp. </w:t>
            </w:r>
          </w:p>
        </w:tc>
        <w:tc>
          <w:tcPr>
            <w:tcW w:w="351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875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Erythropeltidales</w:t>
            </w:r>
          </w:p>
        </w:tc>
        <w:tc>
          <w:tcPr>
            <w:tcW w:w="2160" w:type="dxa"/>
          </w:tcPr>
          <w:p w:rsidR="00517D4E" w:rsidRPr="006904D8" w:rsidRDefault="00517D4E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Erythrotrichiaceae</w:t>
            </w:r>
          </w:p>
        </w:tc>
        <w:tc>
          <w:tcPr>
            <w:tcW w:w="1980" w:type="dxa"/>
          </w:tcPr>
          <w:p w:rsidR="00517D4E" w:rsidRPr="003C07B3" w:rsidRDefault="00517D4E" w:rsidP="00157A5D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Erythrotrichia</w:t>
            </w:r>
          </w:p>
        </w:tc>
        <w:tc>
          <w:tcPr>
            <w:tcW w:w="2430" w:type="dxa"/>
          </w:tcPr>
          <w:p w:rsidR="00517D4E" w:rsidRPr="0079370D" w:rsidRDefault="00517D4E" w:rsidP="00157A5D">
            <w:pPr>
              <w:rPr>
                <w:rFonts w:ascii="Times New Roman" w:hAnsi="Times New Roman" w:cs="Times New Roman"/>
              </w:rPr>
            </w:pPr>
            <w:r w:rsidRPr="0079370D">
              <w:rPr>
                <w:rFonts w:ascii="Times New Roman" w:hAnsi="Times New Roman" w:cs="Times New Roman"/>
              </w:rPr>
              <w:t xml:space="preserve">sp. </w:t>
            </w:r>
          </w:p>
        </w:tc>
        <w:tc>
          <w:tcPr>
            <w:tcW w:w="3510" w:type="dxa"/>
          </w:tcPr>
          <w:p w:rsidR="00517D4E" w:rsidRPr="006904D8" w:rsidRDefault="00517D4E" w:rsidP="00157A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517D4E" w:rsidRPr="006904D8" w:rsidRDefault="00517D4E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4170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 xml:space="preserve">P </w:t>
            </w:r>
            <w:r w:rsidRPr="006904D8">
              <w:rPr>
                <w:rFonts w:ascii="Times New Roman" w:hAnsi="Times New Roman" w:cs="Times New Roman"/>
              </w:rPr>
              <w:t>04481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4482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Erythropeltidales</w:t>
            </w:r>
          </w:p>
        </w:tc>
        <w:tc>
          <w:tcPr>
            <w:tcW w:w="2160" w:type="dxa"/>
          </w:tcPr>
          <w:p w:rsidR="00517D4E" w:rsidRPr="006904D8" w:rsidRDefault="00517D4E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Erythrotrichiaceae</w:t>
            </w:r>
          </w:p>
        </w:tc>
        <w:tc>
          <w:tcPr>
            <w:tcW w:w="1980" w:type="dxa"/>
          </w:tcPr>
          <w:p w:rsidR="00517D4E" w:rsidRPr="003C07B3" w:rsidRDefault="00517D4E" w:rsidP="00157A5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ahlingia</w:t>
            </w:r>
          </w:p>
        </w:tc>
        <w:tc>
          <w:tcPr>
            <w:tcW w:w="2430" w:type="dxa"/>
          </w:tcPr>
          <w:p w:rsidR="00517D4E" w:rsidRPr="003C07B3" w:rsidRDefault="00517D4E" w:rsidP="00157A5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ubintegra</w:t>
            </w:r>
          </w:p>
        </w:tc>
        <w:tc>
          <w:tcPr>
            <w:tcW w:w="3510" w:type="dxa"/>
          </w:tcPr>
          <w:p w:rsidR="00517D4E" w:rsidRPr="006904D8" w:rsidRDefault="00517D4E" w:rsidP="00157A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6904D8">
              <w:rPr>
                <w:rFonts w:ascii="Times New Roman" w:hAnsi="Times New Roman" w:cs="Times New Roman"/>
              </w:rPr>
              <w:t>Rosenvinge</w:t>
            </w:r>
            <w:r>
              <w:rPr>
                <w:rFonts w:ascii="Times New Roman" w:hAnsi="Times New Roman" w:cs="Times New Roman"/>
              </w:rPr>
              <w:t>) Kornmann</w:t>
            </w:r>
          </w:p>
        </w:tc>
        <w:tc>
          <w:tcPr>
            <w:tcW w:w="4950" w:type="dxa"/>
          </w:tcPr>
          <w:p w:rsidR="00517D4E" w:rsidRPr="006904D8" w:rsidRDefault="00517D4E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4168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4174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4175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4537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4538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4539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4540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4541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4542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4543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4544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4545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4546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4547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4548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 xml:space="preserve">P </w:t>
            </w:r>
            <w:r w:rsidRPr="006904D8">
              <w:rPr>
                <w:rFonts w:ascii="Times New Roman" w:hAnsi="Times New Roman" w:cs="Times New Roman"/>
              </w:rPr>
              <w:t>04549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4550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4551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4552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4553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4554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elid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elid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Gelidium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rinale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Turner) Gaillon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710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2711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elid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elid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Gelidium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luma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Loomis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823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0824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>N,M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elid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elid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Gelidium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usillum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Stackhouse) Le Jolis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825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0826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3245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elid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elid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Gelidium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reediae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Loomis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827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337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elid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elid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Gelidium</w:t>
            </w:r>
          </w:p>
        </w:tc>
        <w:tc>
          <w:tcPr>
            <w:tcW w:w="2430" w:type="dxa"/>
          </w:tcPr>
          <w:p w:rsidR="00517D4E" w:rsidRPr="0079370D" w:rsidRDefault="00517D4E" w:rsidP="00EA3488">
            <w:pPr>
              <w:rPr>
                <w:rFonts w:ascii="Times New Roman" w:hAnsi="Times New Roman" w:cs="Times New Roman"/>
              </w:rPr>
            </w:pPr>
            <w:r w:rsidRPr="0079370D">
              <w:rPr>
                <w:rFonts w:ascii="Times New Roman" w:hAnsi="Times New Roman" w:cs="Times New Roman"/>
              </w:rPr>
              <w:t xml:space="preserve">sp. </w:t>
            </w:r>
          </w:p>
        </w:tc>
        <w:tc>
          <w:tcPr>
            <w:tcW w:w="351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517D4E" w:rsidRPr="006904D8" w:rsidRDefault="00517D4E" w:rsidP="0014045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3645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3497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3520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lastRenderedPageBreak/>
              <w:t>Gelid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elid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terocladiell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aerulescens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Kützing) Sante</w:t>
            </w:r>
            <w:r w:rsidRPr="006904D8">
              <w:rPr>
                <w:rFonts w:ascii="Times New Roman" w:hAnsi="Times New Roman" w:cs="Times New Roman"/>
              </w:rPr>
              <w:t>lices et Hommersand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829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621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3646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elid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elid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terocladiell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apillacea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Gmelin) Santelices et Hommersand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832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0833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1494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0152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0503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2219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669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3232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3518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3541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3543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elid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elid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terocladiella</w:t>
            </w:r>
          </w:p>
        </w:tc>
        <w:tc>
          <w:tcPr>
            <w:tcW w:w="2430" w:type="dxa"/>
          </w:tcPr>
          <w:p w:rsidR="00517D4E" w:rsidRPr="0079370D" w:rsidRDefault="00517D4E" w:rsidP="00F65068">
            <w:pPr>
              <w:rPr>
                <w:rFonts w:ascii="Times New Roman" w:hAnsi="Times New Roman" w:cs="Times New Roman"/>
              </w:rPr>
            </w:pPr>
            <w:r w:rsidRPr="0079370D">
              <w:rPr>
                <w:rFonts w:ascii="Times New Roman" w:hAnsi="Times New Roman" w:cs="Times New Roman"/>
              </w:rPr>
              <w:t xml:space="preserve">sp. </w:t>
            </w:r>
          </w:p>
        </w:tc>
        <w:tc>
          <w:tcPr>
            <w:tcW w:w="351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3496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3544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elid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elidiell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Gelidiell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acerosa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Forsskål) Feldmann et Hamel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816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449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612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2617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>N,M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elid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elidiell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Gelidiell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machrisiana</w:t>
            </w:r>
          </w:p>
        </w:tc>
        <w:tc>
          <w:tcPr>
            <w:tcW w:w="351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Dawson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819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elid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elidiell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Gelidiella</w:t>
            </w:r>
          </w:p>
        </w:tc>
        <w:tc>
          <w:tcPr>
            <w:tcW w:w="2430" w:type="dxa"/>
          </w:tcPr>
          <w:p w:rsidR="00517D4E" w:rsidRPr="0079370D" w:rsidRDefault="00517D4E" w:rsidP="008333AD">
            <w:pPr>
              <w:rPr>
                <w:rFonts w:ascii="Times New Roman" w:hAnsi="Times New Roman" w:cs="Times New Roman"/>
              </w:rPr>
            </w:pPr>
            <w:r w:rsidRPr="0079370D">
              <w:rPr>
                <w:rFonts w:ascii="Times New Roman" w:hAnsi="Times New Roman" w:cs="Times New Roman"/>
              </w:rPr>
              <w:t xml:space="preserve">sp. </w:t>
            </w:r>
          </w:p>
        </w:tc>
        <w:tc>
          <w:tcPr>
            <w:tcW w:w="351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3325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02778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>M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elid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980" w:type="dxa"/>
          </w:tcPr>
          <w:p w:rsidR="00517D4E" w:rsidRPr="002265DC" w:rsidRDefault="00517D4E" w:rsidP="006A7A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lidiales</w:t>
            </w:r>
          </w:p>
        </w:tc>
        <w:tc>
          <w:tcPr>
            <w:tcW w:w="2430" w:type="dxa"/>
          </w:tcPr>
          <w:p w:rsidR="00517D4E" w:rsidRPr="0079370D" w:rsidRDefault="00517D4E" w:rsidP="008333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976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igartin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aulacanth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aulacanthus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ustulatus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Turner ex Mertens) Kützing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569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567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igartin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ystoclon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Hypne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ervicornis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J. Agardh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895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>
              <w:rPr>
                <w:rFonts w:ascii="Times New Roman" w:hAnsi="Times New Roman" w:cs="Times New Roman"/>
              </w:rPr>
              <w:t>00547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igartin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ystoclon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Hypne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hordacea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Kützing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324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3162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igartin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ystoclon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Hypne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 xml:space="preserve">cornuta </w:t>
            </w:r>
            <w:r w:rsidRPr="0079370D">
              <w:rPr>
                <w:rFonts w:ascii="Times New Roman" w:hAnsi="Times New Roman" w:cs="Times New Roman"/>
              </w:rPr>
              <w:t>var.</w:t>
            </w:r>
            <w:r w:rsidRPr="003C07B3">
              <w:rPr>
                <w:rFonts w:ascii="Times New Roman" w:hAnsi="Times New Roman" w:cs="Times New Roman"/>
                <w:i/>
              </w:rPr>
              <w:t xml:space="preserve"> stellulifera</w:t>
            </w:r>
          </w:p>
        </w:tc>
        <w:tc>
          <w:tcPr>
            <w:tcW w:w="351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J. Agardh</w:t>
            </w:r>
          </w:p>
        </w:tc>
        <w:tc>
          <w:tcPr>
            <w:tcW w:w="495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899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>M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igartin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ystoclon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Hypne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musciformis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Wulfen in Jacquin) Lamouroux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900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0901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0902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0182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1992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323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0552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igartin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ystoclon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Hypne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nidifica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J. Agardh</w:t>
            </w:r>
          </w:p>
        </w:tc>
        <w:tc>
          <w:tcPr>
            <w:tcW w:w="4950" w:type="dxa"/>
          </w:tcPr>
          <w:p w:rsidR="00517D4E" w:rsidRPr="006904D8" w:rsidRDefault="00517D4E" w:rsidP="0014045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903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igartin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ystoclon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Hypne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annosa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J. Agardh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905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3670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igartin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ystoclon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Hypnea</w:t>
            </w:r>
          </w:p>
        </w:tc>
        <w:tc>
          <w:tcPr>
            <w:tcW w:w="2430" w:type="dxa"/>
          </w:tcPr>
          <w:p w:rsidR="00517D4E" w:rsidRPr="0079370D" w:rsidRDefault="00517D4E" w:rsidP="006A7A0F">
            <w:pPr>
              <w:rPr>
                <w:rFonts w:ascii="Times New Roman" w:hAnsi="Times New Roman" w:cs="Times New Roman"/>
              </w:rPr>
            </w:pPr>
            <w:r w:rsidRPr="0079370D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351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  <w:shd w:val="clear" w:color="auto" w:fill="auto"/>
          </w:tcPr>
          <w:p w:rsidR="00517D4E" w:rsidRPr="006904D8" w:rsidRDefault="00517D4E" w:rsidP="0014045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1489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1772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3110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3115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3542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3568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3587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3723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igartin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ystoclon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Hypne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spinella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C. Agardh) Kützing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908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igartin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ystoclon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Hypne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valentiae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Turner) Montagne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909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0910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0207</w:t>
            </w:r>
            <w:r w:rsidRPr="00B807DF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igartin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ystoclon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Hypneocolax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 xml:space="preserve">stellaris </w:t>
            </w:r>
            <w:r w:rsidRPr="0079370D">
              <w:rPr>
                <w:rFonts w:ascii="Times New Roman" w:hAnsi="Times New Roman" w:cs="Times New Roman"/>
              </w:rPr>
              <w:t>ssp.</w:t>
            </w:r>
            <w:r w:rsidRPr="003C07B3">
              <w:rPr>
                <w:rFonts w:ascii="Times New Roman" w:hAnsi="Times New Roman" w:cs="Times New Roman"/>
                <w:i/>
              </w:rPr>
              <w:t xml:space="preserve"> orientalis</w:t>
            </w:r>
          </w:p>
        </w:tc>
        <w:tc>
          <w:tcPr>
            <w:tcW w:w="351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Weber-van Bosse) Womersley</w:t>
            </w:r>
          </w:p>
        </w:tc>
        <w:tc>
          <w:tcPr>
            <w:tcW w:w="495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911</w:t>
            </w:r>
            <w:r w:rsidRPr="00A910BD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1537</w:t>
            </w:r>
            <w:r w:rsidRPr="00A910BD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igartin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Dumont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Dudresnay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hawaiiensis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. K. S. Lee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886</w:t>
            </w:r>
            <w:r w:rsidRPr="00A910BD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0887</w:t>
            </w:r>
            <w:r w:rsidRPr="00A910BD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452</w:t>
            </w:r>
            <w:r w:rsidRPr="00A910BD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710</w:t>
            </w:r>
            <w:r w:rsidRPr="00A910BD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igartin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Dumont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Dudresnay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littleri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Abbott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359</w:t>
            </w:r>
            <w:r w:rsidRPr="00A910BD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igartin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Dumont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Gibsmithi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dotyi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Kraft et Ricker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890</w:t>
            </w:r>
            <w:r w:rsidRPr="00A910BD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801</w:t>
            </w:r>
            <w:r w:rsidRPr="00A910BD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igartin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Dumont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Gibsmithi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hawaiiensis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Doty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893</w:t>
            </w:r>
            <w:r w:rsidRPr="00A910BD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0218</w:t>
            </w:r>
            <w:r w:rsidRPr="00A910BD">
              <w:rPr>
                <w:rFonts w:ascii="Times New Roman" w:hAnsi="Times New Roman" w:cs="Times New Roman"/>
                <w:vertAlign w:val="superscript"/>
              </w:rPr>
              <w:t>N,P</w:t>
            </w:r>
            <w:r w:rsidRPr="006904D8">
              <w:rPr>
                <w:rFonts w:ascii="Times New Roman" w:hAnsi="Times New Roman" w:cs="Times New Roman"/>
              </w:rPr>
              <w:t xml:space="preserve"> 02624</w:t>
            </w:r>
            <w:r w:rsidRPr="00A910BD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igartin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igartin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hondracanthus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acicularis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Roth) Fredericq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880</w:t>
            </w:r>
            <w:r w:rsidRPr="002D5FE0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2611</w:t>
            </w:r>
            <w:r w:rsidRPr="002D5FE0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igartin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igartin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hondracanthus</w:t>
            </w:r>
          </w:p>
        </w:tc>
        <w:tc>
          <w:tcPr>
            <w:tcW w:w="2430" w:type="dxa"/>
          </w:tcPr>
          <w:p w:rsidR="00517D4E" w:rsidRPr="0079370D" w:rsidRDefault="00517D4E" w:rsidP="00744CD1">
            <w:pPr>
              <w:rPr>
                <w:rFonts w:ascii="Times New Roman" w:hAnsi="Times New Roman" w:cs="Times New Roman"/>
              </w:rPr>
            </w:pPr>
            <w:r w:rsidRPr="0079370D">
              <w:rPr>
                <w:rFonts w:ascii="Times New Roman" w:hAnsi="Times New Roman" w:cs="Times New Roman"/>
              </w:rPr>
              <w:t xml:space="preserve">sp. </w:t>
            </w:r>
          </w:p>
        </w:tc>
        <w:tc>
          <w:tcPr>
            <w:tcW w:w="351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3253</w:t>
            </w:r>
            <w:r w:rsidRPr="002D5FE0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igartin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igartin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hondracanthus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tenellus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Harvey) Hommersand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881</w:t>
            </w:r>
            <w:r w:rsidRPr="002D5FE0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igartin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igartin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hondrus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ocellatus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Holmes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883</w:t>
            </w:r>
            <w:r w:rsidRPr="002D5FE0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2209</w:t>
            </w:r>
            <w:r w:rsidRPr="002D5FE0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igartin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igartin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Mazzaell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volans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C. Agardh) J. Agardh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921</w:t>
            </w:r>
            <w:r w:rsidRPr="002D5FE0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igartin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loiosiphon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eleophycus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multiprocarpium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Abbott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924</w:t>
            </w:r>
            <w:r w:rsidRPr="002D5FE0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igartin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Kallymen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Kallymeni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sessilis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Okamura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913</w:t>
            </w:r>
            <w:r w:rsidRPr="002D5FE0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2874</w:t>
            </w:r>
            <w:r w:rsidRPr="002D5FE0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1414</w:t>
            </w:r>
            <w:r w:rsidRPr="002D5FE0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igartin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Kallymen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Kallymenia</w:t>
            </w:r>
          </w:p>
        </w:tc>
        <w:tc>
          <w:tcPr>
            <w:tcW w:w="2430" w:type="dxa"/>
          </w:tcPr>
          <w:p w:rsidR="00517D4E" w:rsidRPr="0079370D" w:rsidRDefault="00517D4E" w:rsidP="00F65068">
            <w:pPr>
              <w:rPr>
                <w:rFonts w:ascii="Times New Roman" w:hAnsi="Times New Roman" w:cs="Times New Roman"/>
              </w:rPr>
            </w:pPr>
            <w:r w:rsidRPr="0079370D">
              <w:rPr>
                <w:rFonts w:ascii="Times New Roman" w:hAnsi="Times New Roman" w:cs="Times New Roman"/>
              </w:rPr>
              <w:t xml:space="preserve">sp. </w:t>
            </w:r>
          </w:p>
        </w:tc>
        <w:tc>
          <w:tcPr>
            <w:tcW w:w="351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796</w:t>
            </w:r>
            <w:r w:rsidRPr="002D5FE0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2803</w:t>
            </w:r>
            <w:r w:rsidRPr="002D5FE0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1513</w:t>
            </w:r>
            <w:r w:rsidRPr="002D5FE0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igartin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Kallymen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Kallymeni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thompsonii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Abbott et McDermid</w:t>
            </w:r>
          </w:p>
        </w:tc>
        <w:tc>
          <w:tcPr>
            <w:tcW w:w="4950" w:type="dxa"/>
          </w:tcPr>
          <w:p w:rsidR="00517D4E" w:rsidRPr="006904D8" w:rsidRDefault="00517D4E" w:rsidP="0014045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914</w:t>
            </w:r>
            <w:r w:rsidRPr="002D5FE0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igartin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Phyllophor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Ahnfeltiopsis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oncinna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J. Agardh) Silva et DeCew</w:t>
            </w:r>
          </w:p>
        </w:tc>
        <w:tc>
          <w:tcPr>
            <w:tcW w:w="4950" w:type="dxa"/>
            <w:shd w:val="clear" w:color="auto" w:fill="auto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836</w:t>
            </w:r>
            <w:r w:rsidRPr="002D5FE0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0837</w:t>
            </w:r>
            <w:r w:rsidRPr="002D5FE0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0840</w:t>
            </w:r>
            <w:r w:rsidRPr="002D5FE0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1510</w:t>
            </w:r>
            <w:r w:rsidRPr="002D5FE0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0156</w:t>
            </w:r>
            <w:r w:rsidRPr="002D5FE0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lastRenderedPageBreak/>
              <w:t>02203</w:t>
            </w:r>
            <w:r w:rsidRPr="002D5FE0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208</w:t>
            </w:r>
            <w:r w:rsidRPr="002D5FE0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2610</w:t>
            </w:r>
            <w:r w:rsidRPr="002D5FE0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3164</w:t>
            </w:r>
            <w:r w:rsidRPr="002D5FE0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3555</w:t>
            </w:r>
            <w:r w:rsidRPr="002D5FE0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3558</w:t>
            </w:r>
            <w:r w:rsidRPr="002D5FE0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3600</w:t>
            </w:r>
            <w:r w:rsidRPr="002D5FE0">
              <w:rPr>
                <w:rFonts w:ascii="Times New Roman" w:hAnsi="Times New Roman" w:cs="Times New Roman"/>
                <w:vertAlign w:val="superscript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00491</w:t>
            </w:r>
            <w:r w:rsidRPr="002D5FE0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lastRenderedPageBreak/>
              <w:t>Gigartin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Phyllophor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Ahnfeltiopsis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divaricata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Holmes) Masuda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838</w:t>
            </w:r>
            <w:r w:rsidRPr="002D5FE0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igartin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Phyllophor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Ahnfeltiopsis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flabelliformis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Harvey) Masuda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841</w:t>
            </w:r>
            <w:r w:rsidRPr="002D5FE0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3211</w:t>
            </w:r>
            <w:r w:rsidRPr="002D5FE0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212</w:t>
            </w:r>
            <w:r w:rsidRPr="002D5FE0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556</w:t>
            </w:r>
            <w:r w:rsidRPr="002D5FE0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3620</w:t>
            </w:r>
            <w:r w:rsidRPr="002D5FE0">
              <w:rPr>
                <w:rFonts w:ascii="Times New Roman" w:hAnsi="Times New Roman" w:cs="Times New Roman"/>
                <w:vertAlign w:val="superscript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00876</w:t>
            </w:r>
            <w:r w:rsidRPr="002D5FE0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igartin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Phyllophor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Ahnfeltiopsis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ygmaea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J. Agardh) Silva et DeCew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842</w:t>
            </w:r>
            <w:r w:rsidRPr="002D5FE0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3493</w:t>
            </w:r>
            <w:r w:rsidRPr="002D5FE0">
              <w:rPr>
                <w:rFonts w:ascii="Times New Roman" w:hAnsi="Times New Roman" w:cs="Times New Roman"/>
                <w:vertAlign w:val="superscript"/>
              </w:rPr>
              <w:t>N,M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igartin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Phyllophor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Ahnfeltiopsis</w:t>
            </w:r>
          </w:p>
        </w:tc>
        <w:tc>
          <w:tcPr>
            <w:tcW w:w="2430" w:type="dxa"/>
          </w:tcPr>
          <w:p w:rsidR="00517D4E" w:rsidRPr="0079370D" w:rsidRDefault="00517D4E" w:rsidP="00F65068">
            <w:pPr>
              <w:rPr>
                <w:rFonts w:ascii="Times New Roman" w:hAnsi="Times New Roman" w:cs="Times New Roman"/>
              </w:rPr>
            </w:pPr>
            <w:r w:rsidRPr="0079370D">
              <w:rPr>
                <w:rFonts w:ascii="Times New Roman" w:hAnsi="Times New Roman" w:cs="Times New Roman"/>
              </w:rPr>
              <w:t xml:space="preserve">sp. </w:t>
            </w:r>
          </w:p>
        </w:tc>
        <w:tc>
          <w:tcPr>
            <w:tcW w:w="351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212</w:t>
            </w:r>
            <w:r w:rsidRPr="002D5FE0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3254</w:t>
            </w:r>
            <w:r w:rsidRPr="002D5FE0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3495</w:t>
            </w:r>
            <w:r w:rsidRPr="002D5FE0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3376</w:t>
            </w:r>
            <w:r w:rsidRPr="002D5FE0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igartin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izophyllid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ortieri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hornemannii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Lyngbye) Silva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934</w:t>
            </w:r>
            <w:r w:rsidRPr="002D5FE0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0188</w:t>
            </w:r>
            <w:r w:rsidRPr="002D5FE0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333</w:t>
            </w:r>
            <w:r w:rsidRPr="002D5FE0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2340</w:t>
            </w:r>
            <w:r w:rsidRPr="002D5FE0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3483</w:t>
            </w:r>
            <w:r w:rsidRPr="002D5FE0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>
              <w:rPr>
                <w:rFonts w:ascii="Times New Roman" w:hAnsi="Times New Roman" w:cs="Times New Roman"/>
              </w:rPr>
              <w:t>03250</w:t>
            </w:r>
            <w:r w:rsidRPr="002D5FE0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 w:rsidRPr="006904D8">
              <w:rPr>
                <w:rFonts w:ascii="Times New Roman" w:hAnsi="Times New Roman" w:cs="Times New Roman"/>
              </w:rPr>
              <w:t>03594</w:t>
            </w:r>
            <w:r w:rsidRPr="002D5FE0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>
              <w:rPr>
                <w:rFonts w:ascii="Times New Roman" w:hAnsi="Times New Roman" w:cs="Times New Roman"/>
              </w:rPr>
              <w:t>03625</w:t>
            </w:r>
            <w:r w:rsidRPr="002D5FE0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igartin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Solier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Eucheum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denticulatum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Burman) Collins et Hervey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888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>
              <w:rPr>
                <w:rFonts w:ascii="Times New Roman" w:hAnsi="Times New Roman" w:cs="Times New Roman"/>
              </w:rPr>
              <w:t>00889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2865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3953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igartin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Solier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Kappaphycus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 xml:space="preserve">alvarezii </w:t>
            </w:r>
            <w:r w:rsidRPr="0079370D">
              <w:rPr>
                <w:rFonts w:ascii="Times New Roman" w:hAnsi="Times New Roman" w:cs="Times New Roman"/>
              </w:rPr>
              <w:t>var.</w:t>
            </w:r>
            <w:r w:rsidRPr="003C07B3">
              <w:rPr>
                <w:rFonts w:ascii="Times New Roman" w:hAnsi="Times New Roman" w:cs="Times New Roman"/>
                <w:i/>
              </w:rPr>
              <w:t xml:space="preserve"> tambalang</w:t>
            </w:r>
          </w:p>
        </w:tc>
        <w:tc>
          <w:tcPr>
            <w:tcW w:w="351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Doty</w:t>
            </w:r>
          </w:p>
        </w:tc>
        <w:tc>
          <w:tcPr>
            <w:tcW w:w="495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917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>
              <w:rPr>
                <w:rFonts w:ascii="Times New Roman" w:hAnsi="Times New Roman" w:cs="Times New Roman"/>
              </w:rPr>
              <w:t>02614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M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igartin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Solier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Kappaphycus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ottonii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Weber-van Bosse) Doty</w:t>
            </w:r>
          </w:p>
        </w:tc>
        <w:tc>
          <w:tcPr>
            <w:tcW w:w="4950" w:type="dxa"/>
          </w:tcPr>
          <w:p w:rsidR="00517D4E" w:rsidRPr="006904D8" w:rsidRDefault="00517D4E" w:rsidP="0014045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916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igartin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Solier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Kappaphycus</w:t>
            </w:r>
          </w:p>
        </w:tc>
        <w:tc>
          <w:tcPr>
            <w:tcW w:w="2430" w:type="dxa"/>
          </w:tcPr>
          <w:p w:rsidR="00517D4E" w:rsidRPr="0079370D" w:rsidRDefault="00517D4E" w:rsidP="00F65068">
            <w:pPr>
              <w:rPr>
                <w:rFonts w:ascii="Times New Roman" w:hAnsi="Times New Roman" w:cs="Times New Roman"/>
              </w:rPr>
            </w:pPr>
            <w:r w:rsidRPr="0079370D">
              <w:rPr>
                <w:rFonts w:ascii="Times New Roman" w:hAnsi="Times New Roman" w:cs="Times New Roman"/>
              </w:rPr>
              <w:t xml:space="preserve">sp. </w:t>
            </w:r>
          </w:p>
        </w:tc>
        <w:tc>
          <w:tcPr>
            <w:tcW w:w="351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  <w:shd w:val="clear" w:color="auto" w:fill="auto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780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2861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3773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3954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955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956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957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igartin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Solier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Kappaphycus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striatum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Schmitz) Doty ex Silva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919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igartin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980" w:type="dxa"/>
          </w:tcPr>
          <w:p w:rsidR="00517D4E" w:rsidRPr="0079370D" w:rsidRDefault="00517D4E" w:rsidP="006A7A0F">
            <w:pPr>
              <w:rPr>
                <w:rFonts w:ascii="Times New Roman" w:hAnsi="Times New Roman" w:cs="Times New Roman"/>
              </w:rPr>
            </w:pPr>
            <w:r w:rsidRPr="0079370D">
              <w:rPr>
                <w:rFonts w:ascii="Times New Roman" w:hAnsi="Times New Roman" w:cs="Times New Roman"/>
              </w:rPr>
              <w:t>Gigartinales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1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517D4E" w:rsidRPr="006904D8" w:rsidRDefault="00517D4E" w:rsidP="009A4C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884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>
              <w:rPr>
                <w:rFonts w:ascii="Times New Roman" w:hAnsi="Times New Roman" w:cs="Times New Roman"/>
              </w:rPr>
              <w:t>00885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0906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0957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1782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1526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1717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021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1602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705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0292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3090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3669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4100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00929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1593</w:t>
            </w:r>
            <w:r w:rsidRPr="00826269">
              <w:rPr>
                <w:rFonts w:ascii="Times New Roman" w:hAnsi="Times New Roman" w:cs="Times New Roman"/>
                <w:vertAlign w:val="superscript"/>
              </w:rPr>
              <w:t>N,M,P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racilar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racilar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Gracilari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abbottiana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Hoyle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939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0940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racilar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racilar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Gracilari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oronopifolia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J. Agardh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184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1459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2322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1944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2893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3578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M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racilar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racilar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Gracilari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dawsonii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Hoyle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941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racilar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racilar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Gracilari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dotyi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Hoyle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204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 w:rsidRPr="006904D8">
              <w:rPr>
                <w:rFonts w:ascii="Times New Roman" w:hAnsi="Times New Roman" w:cs="Times New Roman"/>
              </w:rPr>
              <w:t>00943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491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3492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N,M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racilar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racilar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Gracilari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epihippisora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Hoyle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945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racilar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racilar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Gracilari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arvispora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Abbott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778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0949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0950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2756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757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3514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577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>
              <w:rPr>
                <w:rFonts w:ascii="Times New Roman" w:hAnsi="Times New Roman" w:cs="Times New Roman"/>
              </w:rPr>
              <w:t>03606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racilar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racilar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Gracilari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salicornia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C. Agardh) Dawson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157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0662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207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023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201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3200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952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>
              <w:rPr>
                <w:rFonts w:ascii="Times New Roman" w:hAnsi="Times New Roman" w:cs="Times New Roman"/>
              </w:rPr>
              <w:t>03579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M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racilar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racilar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Gracilaria</w:t>
            </w:r>
          </w:p>
        </w:tc>
        <w:tc>
          <w:tcPr>
            <w:tcW w:w="2430" w:type="dxa"/>
          </w:tcPr>
          <w:p w:rsidR="00517D4E" w:rsidRPr="0079370D" w:rsidRDefault="00517D4E" w:rsidP="00EA3488">
            <w:pPr>
              <w:rPr>
                <w:rFonts w:ascii="Times New Roman" w:hAnsi="Times New Roman" w:cs="Times New Roman"/>
              </w:rPr>
            </w:pPr>
            <w:r w:rsidRPr="0079370D">
              <w:rPr>
                <w:rFonts w:ascii="Times New Roman" w:hAnsi="Times New Roman" w:cs="Times New Roman"/>
              </w:rPr>
              <w:t xml:space="preserve">sp. </w:t>
            </w:r>
          </w:p>
        </w:tc>
        <w:tc>
          <w:tcPr>
            <w:tcW w:w="351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517D4E" w:rsidRPr="006904D8" w:rsidRDefault="00517D4E" w:rsidP="0014045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1173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1995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>
              <w:rPr>
                <w:rFonts w:ascii="Times New Roman" w:hAnsi="Times New Roman" w:cs="Times New Roman"/>
              </w:rPr>
              <w:t>02006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2012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 w:rsidRPr="006904D8">
              <w:rPr>
                <w:rFonts w:ascii="Times New Roman" w:hAnsi="Times New Roman" w:cs="Times New Roman"/>
              </w:rPr>
              <w:t>02400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401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>
              <w:rPr>
                <w:rFonts w:ascii="Times New Roman" w:hAnsi="Times New Roman" w:cs="Times New Roman"/>
              </w:rPr>
              <w:t>02434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 w:rsidRPr="006904D8">
              <w:rPr>
                <w:rFonts w:ascii="Times New Roman" w:hAnsi="Times New Roman" w:cs="Times New Roman"/>
              </w:rPr>
              <w:t>02326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2894</w:t>
            </w:r>
            <w:r>
              <w:rPr>
                <w:rFonts w:ascii="Times New Roman" w:hAnsi="Times New Roman" w:cs="Times New Roman"/>
                <w:vertAlign w:val="superscript"/>
              </w:rPr>
              <w:t>N,M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2895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0583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>
              <w:rPr>
                <w:rFonts w:ascii="Times New Roman" w:hAnsi="Times New Roman" w:cs="Times New Roman"/>
              </w:rPr>
              <w:t>03028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 w:rsidRPr="006904D8">
              <w:rPr>
                <w:rFonts w:ascii="Times New Roman" w:hAnsi="Times New Roman" w:cs="Times New Roman"/>
              </w:rPr>
              <w:t>03112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323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3486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>
              <w:rPr>
                <w:rFonts w:ascii="Times New Roman" w:hAnsi="Times New Roman" w:cs="Times New Roman"/>
              </w:rPr>
              <w:t>03501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3519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3546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3559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3561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3586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N,M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racilar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racilar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Gracilari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tikvahiae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McLachlan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953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racilar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racilar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Gracilariopsis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lemaneiformis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Bory) Dawson, Acleto et Foldvik</w:t>
            </w:r>
          </w:p>
        </w:tc>
        <w:tc>
          <w:tcPr>
            <w:tcW w:w="495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947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0948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 w:rsidRPr="006904D8">
              <w:rPr>
                <w:rFonts w:ascii="Times New Roman" w:hAnsi="Times New Roman" w:cs="Times New Roman"/>
              </w:rPr>
              <w:t>00275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Halymen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Halymen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ryptonemi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yendoi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Weber-van Bosse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960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2230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lastRenderedPageBreak/>
              <w:t>Halymen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Halymen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Grateloupi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79370D">
              <w:rPr>
                <w:rFonts w:ascii="Times New Roman" w:hAnsi="Times New Roman" w:cs="Times New Roman"/>
              </w:rPr>
              <w:t>cf</w:t>
            </w:r>
            <w:r w:rsidRPr="003C07B3">
              <w:rPr>
                <w:rFonts w:ascii="Times New Roman" w:hAnsi="Times New Roman" w:cs="Times New Roman"/>
                <w:i/>
              </w:rPr>
              <w:t>. filcina</w:t>
            </w:r>
          </w:p>
        </w:tc>
        <w:tc>
          <w:tcPr>
            <w:tcW w:w="351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517D4E" w:rsidRPr="006904D8" w:rsidRDefault="00517D4E" w:rsidP="00857369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214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2443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444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447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2448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1999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2445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446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1724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3966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Halymen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Halymen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Grateloupi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filicina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Lamouroux) C. Agardh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961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Halymen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Halymen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Grateloupi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hawaiiana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Dawson</w:t>
            </w:r>
          </w:p>
        </w:tc>
        <w:tc>
          <w:tcPr>
            <w:tcW w:w="4950" w:type="dxa"/>
          </w:tcPr>
          <w:p w:rsidR="00517D4E" w:rsidRPr="006904D8" w:rsidRDefault="00517D4E" w:rsidP="00D56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882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>
              <w:rPr>
                <w:rFonts w:ascii="Times New Roman" w:hAnsi="Times New Roman" w:cs="Times New Roman"/>
              </w:rPr>
              <w:t>00963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00964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>
              <w:rPr>
                <w:rFonts w:ascii="Times New Roman" w:hAnsi="Times New Roman" w:cs="Times New Roman"/>
              </w:rPr>
              <w:t>02004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Halymen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Halymen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Grateloupi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huquocensis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Tanaka et Pham</w:t>
            </w:r>
          </w:p>
        </w:tc>
        <w:tc>
          <w:tcPr>
            <w:tcW w:w="4950" w:type="dxa"/>
          </w:tcPr>
          <w:p w:rsidR="00517D4E" w:rsidRPr="006904D8" w:rsidRDefault="00517D4E" w:rsidP="00D56386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966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2064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606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619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431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1703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442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441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365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4521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Halymen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Halymen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Halymeni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formosa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Harvey ex Kützing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970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0971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838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Halymen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Halymen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Halymeni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stipitata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Abbott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972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Halymen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Halymen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olyopes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hakalauensis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Tilden) Abbott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3251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00975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00166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Halymen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6904D8">
              <w:rPr>
                <w:rFonts w:ascii="Times New Roman" w:hAnsi="Times New Roman" w:cs="Times New Roman"/>
              </w:rPr>
              <w:t>Halymeniales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956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00976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Hildenbrand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Hildenbrand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Hildenbrandi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angolensis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Welwitsch ex West et West</w:t>
            </w:r>
          </w:p>
        </w:tc>
        <w:tc>
          <w:tcPr>
            <w:tcW w:w="4950" w:type="dxa"/>
          </w:tcPr>
          <w:p w:rsidR="00517D4E" w:rsidRPr="006904D8" w:rsidRDefault="00517D4E" w:rsidP="0014045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258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3844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Hildenbrand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Hildenbrand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Hildenbrandi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rubra</w:t>
            </w:r>
          </w:p>
        </w:tc>
        <w:tc>
          <w:tcPr>
            <w:tcW w:w="3510" w:type="dxa"/>
          </w:tcPr>
          <w:p w:rsidR="00517D4E" w:rsidRPr="006904D8" w:rsidRDefault="00517D4E" w:rsidP="00793F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ommerfelt</w:t>
            </w:r>
            <w:r w:rsidRPr="006904D8">
              <w:rPr>
                <w:rFonts w:ascii="Times New Roman" w:hAnsi="Times New Roman" w:cs="Times New Roman"/>
              </w:rPr>
              <w:t>) Meneghini</w:t>
            </w:r>
          </w:p>
        </w:tc>
        <w:tc>
          <w:tcPr>
            <w:tcW w:w="4950" w:type="dxa"/>
          </w:tcPr>
          <w:p w:rsidR="00517D4E" w:rsidRPr="006904D8" w:rsidRDefault="00517D4E" w:rsidP="0014045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594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688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3139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>
              <w:rPr>
                <w:rFonts w:ascii="Times New Roman" w:hAnsi="Times New Roman" w:cs="Times New Roman"/>
              </w:rPr>
              <w:t>03533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M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Nemal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alaxaur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Actinotrichi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fragilis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Forsskål) Børgesen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983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1478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>
              <w:rPr>
                <w:rFonts w:ascii="Times New Roman" w:hAnsi="Times New Roman" w:cs="Times New Roman"/>
              </w:rPr>
              <w:t>02362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M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Nemal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alaxaur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Dichotomari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marginata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Ellis et Solander) Lamarck</w:t>
            </w:r>
          </w:p>
        </w:tc>
        <w:tc>
          <w:tcPr>
            <w:tcW w:w="4950" w:type="dxa"/>
          </w:tcPr>
          <w:p w:rsidR="00517D4E" w:rsidRPr="006904D8" w:rsidRDefault="00517D4E" w:rsidP="0014045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062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532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613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560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>
              <w:rPr>
                <w:rFonts w:ascii="Times New Roman" w:hAnsi="Times New Roman" w:cs="Times New Roman"/>
              </w:rPr>
              <w:t>01991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2331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3502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3379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3793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3795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3792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M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Nemal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alaxaur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Dichotomari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79370D">
              <w:rPr>
                <w:rFonts w:ascii="Times New Roman" w:hAnsi="Times New Roman" w:cs="Times New Roman"/>
              </w:rPr>
              <w:t>cf</w:t>
            </w:r>
            <w:r w:rsidRPr="003C07B3">
              <w:rPr>
                <w:rFonts w:ascii="Times New Roman" w:hAnsi="Times New Roman" w:cs="Times New Roman"/>
                <w:i/>
              </w:rPr>
              <w:t>. marginata</w:t>
            </w:r>
          </w:p>
        </w:tc>
        <w:tc>
          <w:tcPr>
            <w:tcW w:w="351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517D4E" w:rsidRPr="006904D8" w:rsidRDefault="00517D4E" w:rsidP="000832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998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2367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368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369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371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372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377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402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291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3329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3330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>
              <w:rPr>
                <w:rFonts w:ascii="Times New Roman" w:hAnsi="Times New Roman" w:cs="Times New Roman"/>
              </w:rPr>
              <w:t>03619</w:t>
            </w:r>
            <w:r w:rsidRPr="00AF232A">
              <w:rPr>
                <w:rFonts w:ascii="Times New Roman" w:hAnsi="Times New Roman" w:cs="Times New Roman"/>
                <w:vertAlign w:val="superscript"/>
              </w:rPr>
              <w:t>M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Nemal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alaxaur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Galaxaur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divaricata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Linnaeus) Huisman &amp; Townsend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995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>M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Nemal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alaxaur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Galaxaur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filamentosa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hou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3116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3487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>N,M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Nemal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alaxaur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Galaxaur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rugosa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Ellis et Solander) Lamouroux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213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3485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2608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>M</w:t>
            </w:r>
            <w:r w:rsidRPr="006904D8">
              <w:rPr>
                <w:rFonts w:ascii="Times New Roman" w:hAnsi="Times New Roman" w:cs="Times New Roman"/>
              </w:rPr>
              <w:t xml:space="preserve"> 02290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>M</w:t>
            </w:r>
            <w:r w:rsidRPr="006904D8">
              <w:rPr>
                <w:rFonts w:ascii="Times New Roman" w:hAnsi="Times New Roman" w:cs="Times New Roman"/>
              </w:rPr>
              <w:t xml:space="preserve"> 02206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>M</w:t>
            </w:r>
            <w:r w:rsidRPr="006904D8">
              <w:rPr>
                <w:rFonts w:ascii="Times New Roman" w:hAnsi="Times New Roman" w:cs="Times New Roman"/>
              </w:rPr>
              <w:t xml:space="preserve"> 03500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0984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1002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0064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0065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3839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3840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Nemal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alaxaur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Tricleocarp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ylindrica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Ellis et Solander) Huisman et Borowitzka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1096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Nemal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alaxaur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Tricleocarpa</w:t>
            </w:r>
          </w:p>
        </w:tc>
        <w:tc>
          <w:tcPr>
            <w:tcW w:w="2430" w:type="dxa"/>
          </w:tcPr>
          <w:p w:rsidR="00517D4E" w:rsidRPr="0079370D" w:rsidRDefault="00517D4E" w:rsidP="00F65068">
            <w:pPr>
              <w:rPr>
                <w:rFonts w:ascii="Times New Roman" w:hAnsi="Times New Roman" w:cs="Times New Roman"/>
              </w:rPr>
            </w:pPr>
            <w:r w:rsidRPr="0079370D">
              <w:rPr>
                <w:rFonts w:ascii="Times New Roman" w:hAnsi="Times New Roman" w:cs="Times New Roman"/>
              </w:rPr>
              <w:t xml:space="preserve">sp. </w:t>
            </w:r>
          </w:p>
        </w:tc>
        <w:tc>
          <w:tcPr>
            <w:tcW w:w="351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631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2309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2310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1135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3484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>
              <w:rPr>
                <w:rFonts w:ascii="Times New Roman" w:hAnsi="Times New Roman" w:cs="Times New Roman"/>
              </w:rPr>
              <w:t>03499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>M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Nemal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Liagor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Akalaphycus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setchelliae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Yamada) Huisman, Abbott et Sherwood</w:t>
            </w:r>
          </w:p>
        </w:tc>
        <w:tc>
          <w:tcPr>
            <w:tcW w:w="495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070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0049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0074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>
              <w:rPr>
                <w:rFonts w:ascii="Times New Roman" w:hAnsi="Times New Roman" w:cs="Times New Roman"/>
              </w:rPr>
              <w:t>00986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Nemal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Liagor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Dermonem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ulvinatum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Grunow ex Holmes) Fan</w:t>
            </w:r>
          </w:p>
        </w:tc>
        <w:tc>
          <w:tcPr>
            <w:tcW w:w="4950" w:type="dxa"/>
          </w:tcPr>
          <w:p w:rsidR="00517D4E" w:rsidRPr="006904D8" w:rsidRDefault="00517D4E" w:rsidP="00EE1FB4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987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0988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3552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730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Nemal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Liagor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Dotyophycus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yamadae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Ohmi et Itono) Abbott et Yoshizaki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991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>M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Nemal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Liagor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Ganonem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farinosum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Lamouroux) Fan et Wang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037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1005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>M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Nemal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Liagor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Ganonem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apenfussii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Abbott) Huisman, Abbott et Sherwood</w:t>
            </w:r>
          </w:p>
        </w:tc>
        <w:tc>
          <w:tcPr>
            <w:tcW w:w="495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033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Nemal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Liagor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Ganonem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innatum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Harvey) Huisman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1009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0041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0041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2807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Nemal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Liagor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Ganonem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samaense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C. K. Tseung) Huisman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068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>M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Nemal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Liagor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Ganonem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yoshizakii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Huisman, Abbott et Sherwood</w:t>
            </w:r>
          </w:p>
        </w:tc>
        <w:tc>
          <w:tcPr>
            <w:tcW w:w="495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054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1012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lastRenderedPageBreak/>
              <w:t>Nemal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Liagor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Helminthocladi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rhizoidea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Doty et Abbott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3686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03858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>M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Nemal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Liagor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Izziell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orientalis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J. Agardh) Huisman et Schils</w:t>
            </w:r>
          </w:p>
        </w:tc>
        <w:tc>
          <w:tcPr>
            <w:tcW w:w="4950" w:type="dxa"/>
          </w:tcPr>
          <w:p w:rsidR="00517D4E" w:rsidRPr="006904D8" w:rsidRDefault="00517D4E" w:rsidP="0014045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1017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1038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2577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578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529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Nemal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Liagor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Liagor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albicans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Lamouroux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1019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0056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0057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3695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1018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0057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3873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Nemal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Liagor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Liagor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boergesenii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Yamada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1021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>M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Nemal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Liagor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Liagor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eranoides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Lamouroux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629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00051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Nemal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Liagor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Liagor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divaricata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Tseng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053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>
              <w:rPr>
                <w:rFonts w:ascii="Times New Roman" w:hAnsi="Times New Roman" w:cs="Times New Roman"/>
              </w:rPr>
              <w:t>02620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>M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Nemal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Liagor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Liagor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donaldiana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Abbott et Huisman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044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Nemal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Liagor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Liagor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julieae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Abbott et Huisman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050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Nemal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Liagor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Liagor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erennis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Abbott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042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0052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0206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0205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>
              <w:rPr>
                <w:rFonts w:ascii="Times New Roman" w:hAnsi="Times New Roman" w:cs="Times New Roman"/>
              </w:rPr>
              <w:t>01031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Nemal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Liagor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Liagor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robusta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Yamada</w:t>
            </w:r>
          </w:p>
        </w:tc>
        <w:tc>
          <w:tcPr>
            <w:tcW w:w="4950" w:type="dxa"/>
          </w:tcPr>
          <w:p w:rsidR="00517D4E" w:rsidRPr="006904D8" w:rsidRDefault="00517D4E" w:rsidP="0014045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1035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Nemal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Liagor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Liagora</w:t>
            </w:r>
          </w:p>
        </w:tc>
        <w:tc>
          <w:tcPr>
            <w:tcW w:w="2430" w:type="dxa"/>
          </w:tcPr>
          <w:p w:rsidR="00517D4E" w:rsidRPr="0079370D" w:rsidRDefault="00517D4E" w:rsidP="00990603">
            <w:pPr>
              <w:rPr>
                <w:rFonts w:ascii="Times New Roman" w:hAnsi="Times New Roman" w:cs="Times New Roman"/>
              </w:rPr>
            </w:pPr>
            <w:r w:rsidRPr="0079370D">
              <w:rPr>
                <w:rFonts w:ascii="Times New Roman" w:hAnsi="Times New Roman" w:cs="Times New Roman"/>
              </w:rPr>
              <w:t xml:space="preserve">sp. </w:t>
            </w:r>
          </w:p>
        </w:tc>
        <w:tc>
          <w:tcPr>
            <w:tcW w:w="351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205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2329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1502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918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2919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2924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3335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498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3383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3536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3538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>
              <w:rPr>
                <w:rFonts w:ascii="Times New Roman" w:hAnsi="Times New Roman" w:cs="Times New Roman"/>
              </w:rPr>
              <w:t>02001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2629</w:t>
            </w:r>
            <w:r w:rsidRPr="004A22B0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Nemal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Liagor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Stenopeltis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gracilis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Yamada et Tanaka) Itono et Yoshizaki</w:t>
            </w:r>
          </w:p>
        </w:tc>
        <w:tc>
          <w:tcPr>
            <w:tcW w:w="4950" w:type="dxa"/>
          </w:tcPr>
          <w:p w:rsidR="00517D4E" w:rsidRPr="006904D8" w:rsidRDefault="00517D4E" w:rsidP="0014045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071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0072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722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721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Nemal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Liagor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Titanophycus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validus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Harvey) Huisman, G.W. Saunders et A.R. Sherwood</w:t>
            </w:r>
          </w:p>
        </w:tc>
        <w:tc>
          <w:tcPr>
            <w:tcW w:w="495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035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M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Nemal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Liagor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Trichogloe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lubrica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J. Agardh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1044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0055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706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Nemal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Liagor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Trichogloe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requienii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Montagne) Kützing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3554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3679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Nemal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Liagor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Trichogloea</w:t>
            </w:r>
          </w:p>
        </w:tc>
        <w:tc>
          <w:tcPr>
            <w:tcW w:w="2430" w:type="dxa"/>
          </w:tcPr>
          <w:p w:rsidR="00517D4E" w:rsidRPr="0079370D" w:rsidRDefault="00517D4E" w:rsidP="00744CD1">
            <w:pPr>
              <w:rPr>
                <w:rFonts w:ascii="Times New Roman" w:hAnsi="Times New Roman" w:cs="Times New Roman"/>
              </w:rPr>
            </w:pPr>
            <w:r w:rsidRPr="0079370D">
              <w:rPr>
                <w:rFonts w:ascii="Times New Roman" w:hAnsi="Times New Roman" w:cs="Times New Roman"/>
              </w:rPr>
              <w:t xml:space="preserve">sp. </w:t>
            </w:r>
          </w:p>
        </w:tc>
        <w:tc>
          <w:tcPr>
            <w:tcW w:w="351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3426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Nemal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Liagor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Yamadaell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aenomyce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Decaisne) Abbott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047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3967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02576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M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Nemal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Scina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Scinai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furcata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Zablackis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264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3681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682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Nemal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Scina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Scinai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hormoides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Setchell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3680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Nemastomat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Nemastomat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redae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laciniosa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Kraft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1103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Nemastomat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Nemastomat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redaea</w:t>
            </w:r>
          </w:p>
        </w:tc>
        <w:tc>
          <w:tcPr>
            <w:tcW w:w="2430" w:type="dxa"/>
          </w:tcPr>
          <w:p w:rsidR="00517D4E" w:rsidRPr="0079370D" w:rsidRDefault="00517D4E" w:rsidP="00F65068">
            <w:pPr>
              <w:rPr>
                <w:rFonts w:ascii="Times New Roman" w:hAnsi="Times New Roman" w:cs="Times New Roman"/>
              </w:rPr>
            </w:pPr>
            <w:r w:rsidRPr="0079370D">
              <w:rPr>
                <w:rFonts w:ascii="Times New Roman" w:hAnsi="Times New Roman" w:cs="Times New Roman"/>
              </w:rPr>
              <w:t xml:space="preserve">sp. </w:t>
            </w:r>
          </w:p>
        </w:tc>
        <w:tc>
          <w:tcPr>
            <w:tcW w:w="351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664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1137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1413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0666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4092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Nemastomat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Nemastomat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redae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weldii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Kraft et Abbott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1105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Nemastomat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Schizymen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latom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ardreanum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Kraft et Abbott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931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0932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Nemastomat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Schizymen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latoma</w:t>
            </w:r>
          </w:p>
        </w:tc>
        <w:tc>
          <w:tcPr>
            <w:tcW w:w="2430" w:type="dxa"/>
          </w:tcPr>
          <w:p w:rsidR="00517D4E" w:rsidRPr="0079370D" w:rsidRDefault="00517D4E" w:rsidP="00744CD1">
            <w:pPr>
              <w:rPr>
                <w:rFonts w:ascii="Times New Roman" w:hAnsi="Times New Roman" w:cs="Times New Roman"/>
              </w:rPr>
            </w:pPr>
            <w:r w:rsidRPr="0079370D">
              <w:rPr>
                <w:rFonts w:ascii="Times New Roman" w:hAnsi="Times New Roman" w:cs="Times New Roman"/>
              </w:rPr>
              <w:t xml:space="preserve">sp. </w:t>
            </w:r>
          </w:p>
        </w:tc>
        <w:tc>
          <w:tcPr>
            <w:tcW w:w="351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665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863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099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Nemastomat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Schizymen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Titanophor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ikeana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Dickie) J. Feldmann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937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M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Nemastomat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6904D8">
              <w:rPr>
                <w:rFonts w:ascii="Times New Roman" w:hAnsi="Times New Roman" w:cs="Times New Roman"/>
              </w:rPr>
              <w:t>Nemastomatales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273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00267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03130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3219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3100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03745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8B54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yssonneliales</w:t>
            </w:r>
          </w:p>
        </w:tc>
        <w:tc>
          <w:tcPr>
            <w:tcW w:w="2160" w:type="dxa"/>
          </w:tcPr>
          <w:p w:rsidR="00517D4E" w:rsidRPr="006904D8" w:rsidRDefault="00517D4E" w:rsidP="008B547E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Peysonneliaceae</w:t>
            </w:r>
          </w:p>
        </w:tc>
        <w:tc>
          <w:tcPr>
            <w:tcW w:w="1980" w:type="dxa"/>
          </w:tcPr>
          <w:p w:rsidR="00517D4E" w:rsidRPr="003C07B3" w:rsidRDefault="00517D4E" w:rsidP="008B547E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eyssonnelia</w:t>
            </w:r>
          </w:p>
        </w:tc>
        <w:tc>
          <w:tcPr>
            <w:tcW w:w="2430" w:type="dxa"/>
          </w:tcPr>
          <w:p w:rsidR="00517D4E" w:rsidRPr="003C07B3" w:rsidRDefault="00517D4E" w:rsidP="008B547E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onchicola</w:t>
            </w:r>
          </w:p>
        </w:tc>
        <w:tc>
          <w:tcPr>
            <w:tcW w:w="3510" w:type="dxa"/>
          </w:tcPr>
          <w:p w:rsidR="00517D4E" w:rsidRPr="006904D8" w:rsidRDefault="00517D4E" w:rsidP="008B547E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Piccone et Grunow</w:t>
            </w:r>
          </w:p>
        </w:tc>
        <w:tc>
          <w:tcPr>
            <w:tcW w:w="4950" w:type="dxa"/>
          </w:tcPr>
          <w:p w:rsidR="00517D4E" w:rsidRPr="006904D8" w:rsidRDefault="00517D4E" w:rsidP="008B547E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926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8B54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yssonneliales</w:t>
            </w:r>
          </w:p>
        </w:tc>
        <w:tc>
          <w:tcPr>
            <w:tcW w:w="2160" w:type="dxa"/>
          </w:tcPr>
          <w:p w:rsidR="00517D4E" w:rsidRPr="006904D8" w:rsidRDefault="00517D4E" w:rsidP="008B547E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Peysonneliaceae</w:t>
            </w:r>
          </w:p>
        </w:tc>
        <w:tc>
          <w:tcPr>
            <w:tcW w:w="1980" w:type="dxa"/>
          </w:tcPr>
          <w:p w:rsidR="00517D4E" w:rsidRPr="003C07B3" w:rsidRDefault="00517D4E" w:rsidP="008B547E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eyssonnelia</w:t>
            </w:r>
          </w:p>
        </w:tc>
        <w:tc>
          <w:tcPr>
            <w:tcW w:w="2430" w:type="dxa"/>
          </w:tcPr>
          <w:p w:rsidR="00517D4E" w:rsidRPr="003C07B3" w:rsidRDefault="00517D4E" w:rsidP="008B547E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inamoena</w:t>
            </w:r>
          </w:p>
        </w:tc>
        <w:tc>
          <w:tcPr>
            <w:tcW w:w="3510" w:type="dxa"/>
          </w:tcPr>
          <w:p w:rsidR="00517D4E" w:rsidRPr="006904D8" w:rsidRDefault="00517D4E" w:rsidP="008B547E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Pilger</w:t>
            </w:r>
          </w:p>
        </w:tc>
        <w:tc>
          <w:tcPr>
            <w:tcW w:w="4950" w:type="dxa"/>
          </w:tcPr>
          <w:p w:rsidR="00517D4E" w:rsidRPr="006904D8" w:rsidRDefault="00517D4E" w:rsidP="008B54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927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t>00928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0162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0137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8B54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yssonneliales</w:t>
            </w:r>
          </w:p>
        </w:tc>
        <w:tc>
          <w:tcPr>
            <w:tcW w:w="2160" w:type="dxa"/>
          </w:tcPr>
          <w:p w:rsidR="00517D4E" w:rsidRPr="006904D8" w:rsidRDefault="00517D4E" w:rsidP="008B547E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Peysonneliaceae</w:t>
            </w:r>
          </w:p>
        </w:tc>
        <w:tc>
          <w:tcPr>
            <w:tcW w:w="1980" w:type="dxa"/>
          </w:tcPr>
          <w:p w:rsidR="00517D4E" w:rsidRPr="003C07B3" w:rsidRDefault="00517D4E" w:rsidP="008B547E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eyssonnelia</w:t>
            </w:r>
          </w:p>
        </w:tc>
        <w:tc>
          <w:tcPr>
            <w:tcW w:w="2430" w:type="dxa"/>
          </w:tcPr>
          <w:p w:rsidR="00517D4E" w:rsidRPr="003C07B3" w:rsidRDefault="00517D4E" w:rsidP="008B547E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rubra</w:t>
            </w:r>
          </w:p>
        </w:tc>
        <w:tc>
          <w:tcPr>
            <w:tcW w:w="3510" w:type="dxa"/>
          </w:tcPr>
          <w:p w:rsidR="00517D4E" w:rsidRPr="006904D8" w:rsidRDefault="00517D4E" w:rsidP="008B547E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Greville) J. Agardh</w:t>
            </w:r>
          </w:p>
        </w:tc>
        <w:tc>
          <w:tcPr>
            <w:tcW w:w="4950" w:type="dxa"/>
          </w:tcPr>
          <w:p w:rsidR="00517D4E" w:rsidRPr="006904D8" w:rsidRDefault="00517D4E" w:rsidP="008B547E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929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0930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0180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2595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8B54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yssonneliales</w:t>
            </w:r>
          </w:p>
        </w:tc>
        <w:tc>
          <w:tcPr>
            <w:tcW w:w="2160" w:type="dxa"/>
          </w:tcPr>
          <w:p w:rsidR="00517D4E" w:rsidRPr="006904D8" w:rsidRDefault="00517D4E" w:rsidP="008B547E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Peysonneliaceae</w:t>
            </w:r>
          </w:p>
        </w:tc>
        <w:tc>
          <w:tcPr>
            <w:tcW w:w="1980" w:type="dxa"/>
          </w:tcPr>
          <w:p w:rsidR="00517D4E" w:rsidRPr="003C07B3" w:rsidRDefault="00517D4E" w:rsidP="008B547E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eyssonnelia</w:t>
            </w:r>
          </w:p>
        </w:tc>
        <w:tc>
          <w:tcPr>
            <w:tcW w:w="2430" w:type="dxa"/>
          </w:tcPr>
          <w:p w:rsidR="00517D4E" w:rsidRPr="0079370D" w:rsidRDefault="00517D4E" w:rsidP="008B547E">
            <w:pPr>
              <w:rPr>
                <w:rFonts w:ascii="Times New Roman" w:hAnsi="Times New Roman" w:cs="Times New Roman"/>
              </w:rPr>
            </w:pPr>
            <w:r w:rsidRPr="0079370D">
              <w:rPr>
                <w:rFonts w:ascii="Times New Roman" w:hAnsi="Times New Roman" w:cs="Times New Roman"/>
              </w:rPr>
              <w:t xml:space="preserve">sp. </w:t>
            </w:r>
          </w:p>
        </w:tc>
        <w:tc>
          <w:tcPr>
            <w:tcW w:w="3510" w:type="dxa"/>
          </w:tcPr>
          <w:p w:rsidR="00517D4E" w:rsidRPr="006904D8" w:rsidRDefault="00517D4E" w:rsidP="008B54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517D4E" w:rsidRPr="006904D8" w:rsidRDefault="00517D4E" w:rsidP="008B547E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1238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1240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1472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1987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3036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3066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</w:t>
            </w:r>
            <w:r w:rsidRPr="006904D8">
              <w:rPr>
                <w:rFonts w:ascii="Times New Roman" w:hAnsi="Times New Roman" w:cs="Times New Roman"/>
              </w:rPr>
              <w:lastRenderedPageBreak/>
              <w:t>03078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3079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lastRenderedPageBreak/>
              <w:t>Pihiell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Pihiell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ihiell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liagoraciphila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Huisman, Sherwood et Abbott</w:t>
            </w:r>
          </w:p>
        </w:tc>
        <w:tc>
          <w:tcPr>
            <w:tcW w:w="495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4484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Plocam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Plocam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locamium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sandvicense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J. Agardh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0240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0933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 w:rsidRPr="006904D8">
              <w:rPr>
                <w:rFonts w:ascii="Times New Roman" w:hAnsi="Times New Roman" w:cs="Times New Roman"/>
              </w:rPr>
              <w:t>02337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932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achly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achly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Rhodachlya</w:t>
            </w:r>
          </w:p>
        </w:tc>
        <w:tc>
          <w:tcPr>
            <w:tcW w:w="2430" w:type="dxa"/>
          </w:tcPr>
          <w:p w:rsidR="00517D4E" w:rsidRPr="0079370D" w:rsidRDefault="00517D4E" w:rsidP="00744CD1">
            <w:pPr>
              <w:rPr>
                <w:rFonts w:ascii="Times New Roman" w:hAnsi="Times New Roman" w:cs="Times New Roman"/>
              </w:rPr>
            </w:pPr>
            <w:r w:rsidRPr="0079370D">
              <w:rPr>
                <w:rFonts w:ascii="Times New Roman" w:hAnsi="Times New Roman" w:cs="Times New Roman"/>
              </w:rPr>
              <w:t xml:space="preserve">sp. </w:t>
            </w:r>
          </w:p>
        </w:tc>
        <w:tc>
          <w:tcPr>
            <w:tcW w:w="351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3778</w:t>
            </w:r>
            <w:r>
              <w:rPr>
                <w:rFonts w:ascii="Times New Roman" w:hAnsi="Times New Roman" w:cs="Times New Roman"/>
                <w:vertAlign w:val="superscript"/>
              </w:rPr>
              <w:t>N,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ymen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hamp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hampi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arvula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C. Agardh) Harvey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115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 xml:space="preserve">M,P </w:t>
            </w:r>
            <w:r w:rsidRPr="006904D8">
              <w:rPr>
                <w:rFonts w:ascii="Times New Roman" w:hAnsi="Times New Roman" w:cs="Times New Roman"/>
              </w:rPr>
              <w:t>02758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759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2707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3027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3124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>
              <w:rPr>
                <w:rFonts w:ascii="Times New Roman" w:hAnsi="Times New Roman" w:cs="Times New Roman"/>
              </w:rPr>
              <w:t>03158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3397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M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ymen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hamp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hampi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vieillardii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Kützing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1527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1776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737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A46A3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ymeniales</w:t>
            </w:r>
          </w:p>
        </w:tc>
        <w:tc>
          <w:tcPr>
            <w:tcW w:w="2160" w:type="dxa"/>
          </w:tcPr>
          <w:p w:rsidR="00517D4E" w:rsidRPr="006904D8" w:rsidRDefault="00517D4E" w:rsidP="00A46A3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Champiaceae</w:t>
            </w:r>
          </w:p>
        </w:tc>
        <w:tc>
          <w:tcPr>
            <w:tcW w:w="1980" w:type="dxa"/>
          </w:tcPr>
          <w:p w:rsidR="00517D4E" w:rsidRPr="003C07B3" w:rsidRDefault="00517D4E" w:rsidP="00A46A3A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hampia</w:t>
            </w:r>
          </w:p>
        </w:tc>
        <w:tc>
          <w:tcPr>
            <w:tcW w:w="2430" w:type="dxa"/>
          </w:tcPr>
          <w:p w:rsidR="00517D4E" w:rsidRPr="002B4658" w:rsidRDefault="00517D4E" w:rsidP="006A7A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3170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517D4E" w:rsidRPr="002D5C79" w:rsidTr="00674115">
        <w:tc>
          <w:tcPr>
            <w:tcW w:w="2160" w:type="dxa"/>
          </w:tcPr>
          <w:p w:rsidR="00517D4E" w:rsidRPr="00DD5184" w:rsidRDefault="00517D4E" w:rsidP="006A7A0F">
            <w:pPr>
              <w:rPr>
                <w:rFonts w:ascii="Times New Roman" w:hAnsi="Times New Roman" w:cs="Times New Roman"/>
              </w:rPr>
            </w:pPr>
            <w:r w:rsidRPr="00DD5184">
              <w:rPr>
                <w:rFonts w:ascii="Times New Roman" w:hAnsi="Times New Roman" w:cs="Times New Roman"/>
              </w:rPr>
              <w:t>Rhodymeniales</w:t>
            </w:r>
          </w:p>
        </w:tc>
        <w:tc>
          <w:tcPr>
            <w:tcW w:w="2160" w:type="dxa"/>
          </w:tcPr>
          <w:p w:rsidR="00517D4E" w:rsidRPr="00DD5184" w:rsidRDefault="00517D4E" w:rsidP="006A7A0F">
            <w:pPr>
              <w:rPr>
                <w:rFonts w:ascii="Times New Roman" w:hAnsi="Times New Roman" w:cs="Times New Roman"/>
              </w:rPr>
            </w:pPr>
            <w:r w:rsidRPr="00DD5184">
              <w:rPr>
                <w:rFonts w:ascii="Times New Roman" w:hAnsi="Times New Roman" w:cs="Times New Roman"/>
              </w:rPr>
              <w:t>Faucheaceae</w:t>
            </w:r>
          </w:p>
        </w:tc>
        <w:tc>
          <w:tcPr>
            <w:tcW w:w="1980" w:type="dxa"/>
          </w:tcPr>
          <w:p w:rsidR="00517D4E" w:rsidRPr="00DD5184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DD5184">
              <w:rPr>
                <w:rFonts w:ascii="Times New Roman" w:hAnsi="Times New Roman" w:cs="Times New Roman"/>
                <w:i/>
              </w:rPr>
              <w:t>Gloiocladia</w:t>
            </w:r>
          </w:p>
        </w:tc>
        <w:tc>
          <w:tcPr>
            <w:tcW w:w="2430" w:type="dxa"/>
          </w:tcPr>
          <w:p w:rsidR="00517D4E" w:rsidRPr="00DD5184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DD5184">
              <w:rPr>
                <w:rFonts w:ascii="Times New Roman" w:hAnsi="Times New Roman" w:cs="Times New Roman"/>
                <w:i/>
              </w:rPr>
              <w:t>iyoensis</w:t>
            </w:r>
          </w:p>
        </w:tc>
        <w:tc>
          <w:tcPr>
            <w:tcW w:w="3510" w:type="dxa"/>
          </w:tcPr>
          <w:p w:rsidR="00517D4E" w:rsidRPr="00DD5184" w:rsidRDefault="00517D4E" w:rsidP="00EA3488">
            <w:pPr>
              <w:rPr>
                <w:rFonts w:ascii="Times New Roman" w:hAnsi="Times New Roman" w:cs="Times New Roman"/>
              </w:rPr>
            </w:pPr>
            <w:r w:rsidRPr="00DD5184">
              <w:rPr>
                <w:rFonts w:ascii="Times New Roman" w:hAnsi="Times New Roman" w:cs="Times New Roman"/>
              </w:rPr>
              <w:t>(Okamura) R. E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D5184">
              <w:rPr>
                <w:rFonts w:ascii="Times New Roman" w:hAnsi="Times New Roman" w:cs="Times New Roman"/>
              </w:rPr>
              <w:t>Norris</w:t>
            </w:r>
          </w:p>
        </w:tc>
        <w:tc>
          <w:tcPr>
            <w:tcW w:w="4950" w:type="dxa"/>
          </w:tcPr>
          <w:p w:rsidR="00517D4E" w:rsidRPr="00DD5184" w:rsidRDefault="00517D4E" w:rsidP="003E09EA">
            <w:pPr>
              <w:rPr>
                <w:rFonts w:ascii="Times New Roman" w:hAnsi="Times New Roman" w:cs="Times New Roman"/>
              </w:rPr>
            </w:pPr>
            <w:r w:rsidRPr="00DD5184">
              <w:rPr>
                <w:rFonts w:ascii="Times New Roman" w:hAnsi="Times New Roman" w:cs="Times New Roman"/>
              </w:rPr>
              <w:t>03705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ymen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Fauche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Halichrysis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oalescens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Farlow) R. E. Norris et Millar</w:t>
            </w:r>
          </w:p>
        </w:tc>
        <w:tc>
          <w:tcPr>
            <w:tcW w:w="4950" w:type="dxa"/>
          </w:tcPr>
          <w:p w:rsidR="00517D4E" w:rsidRPr="006904D8" w:rsidRDefault="00517D4E" w:rsidP="0014045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1169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ymen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Lomentar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Gelidiopsis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scoparia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Montagne ex Millardet) DeToni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1129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1705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ymen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Lomentar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Gelidiopsis</w:t>
            </w:r>
          </w:p>
        </w:tc>
        <w:tc>
          <w:tcPr>
            <w:tcW w:w="2430" w:type="dxa"/>
          </w:tcPr>
          <w:p w:rsidR="00517D4E" w:rsidRPr="0079370D" w:rsidRDefault="00517D4E" w:rsidP="00F65068">
            <w:pPr>
              <w:rPr>
                <w:rFonts w:ascii="Times New Roman" w:hAnsi="Times New Roman" w:cs="Times New Roman"/>
              </w:rPr>
            </w:pPr>
            <w:r w:rsidRPr="0079370D">
              <w:rPr>
                <w:rFonts w:ascii="Times New Roman" w:hAnsi="Times New Roman" w:cs="Times New Roman"/>
              </w:rPr>
              <w:t xml:space="preserve">sp. </w:t>
            </w:r>
          </w:p>
        </w:tc>
        <w:tc>
          <w:tcPr>
            <w:tcW w:w="351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3494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>
              <w:rPr>
                <w:rFonts w:ascii="Times New Roman" w:hAnsi="Times New Roman" w:cs="Times New Roman"/>
              </w:rPr>
              <w:t>03797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M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ymen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Lomentar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Lomentari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hakodatensis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Yendo</w:t>
            </w:r>
          </w:p>
        </w:tc>
        <w:tc>
          <w:tcPr>
            <w:tcW w:w="4950" w:type="dxa"/>
          </w:tcPr>
          <w:p w:rsidR="00517D4E" w:rsidRPr="006904D8" w:rsidRDefault="00517D4E" w:rsidP="0014045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3403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N,M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ymen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ymen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Botryocladi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skottsbergii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Børgesen) Levring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363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0245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2603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ymen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ymen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hrysymeni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kairnbachii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Grunow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1118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01119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ymen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ymen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hrysymeni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okamurae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Yamada et Sagawa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1120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ymen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ymen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hrysymenia</w:t>
            </w:r>
          </w:p>
        </w:tc>
        <w:tc>
          <w:tcPr>
            <w:tcW w:w="2430" w:type="dxa"/>
          </w:tcPr>
          <w:p w:rsidR="00517D4E" w:rsidRPr="0079370D" w:rsidRDefault="00517D4E" w:rsidP="00990603">
            <w:pPr>
              <w:rPr>
                <w:rFonts w:ascii="Times New Roman" w:hAnsi="Times New Roman" w:cs="Times New Roman"/>
              </w:rPr>
            </w:pPr>
            <w:r w:rsidRPr="0079370D">
              <w:rPr>
                <w:rFonts w:ascii="Times New Roman" w:hAnsi="Times New Roman" w:cs="Times New Roman"/>
              </w:rPr>
              <w:t xml:space="preserve">sp. </w:t>
            </w:r>
          </w:p>
        </w:tc>
        <w:tc>
          <w:tcPr>
            <w:tcW w:w="351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430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N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ymen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ymen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oelarthrum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liftonii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Harvey) Kylin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1231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ymen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ymen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oelothrix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irregularis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Harvey) Børgesen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1122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1123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1128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2530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3111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>
              <w:rPr>
                <w:rFonts w:ascii="Times New Roman" w:hAnsi="Times New Roman" w:cs="Times New Roman"/>
              </w:rPr>
              <w:t>01996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M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ymen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ymen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Erythrocolon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odagricum</w:t>
            </w:r>
          </w:p>
        </w:tc>
        <w:tc>
          <w:tcPr>
            <w:tcW w:w="3510" w:type="dxa"/>
          </w:tcPr>
          <w:p w:rsidR="00517D4E" w:rsidRPr="006904D8" w:rsidRDefault="00517D4E" w:rsidP="00290290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 xml:space="preserve">(J. Agardh. </w:t>
            </w:r>
            <w:r>
              <w:rPr>
                <w:rFonts w:ascii="Times New Roman" w:hAnsi="Times New Roman" w:cs="Times New Roman"/>
              </w:rPr>
              <w:t>ex</w:t>
            </w:r>
            <w:r w:rsidRPr="006904D8">
              <w:rPr>
                <w:rFonts w:ascii="Times New Roman" w:hAnsi="Times New Roman" w:cs="Times New Roman"/>
              </w:rPr>
              <w:t xml:space="preserve"> Grunow) J. Agardh ex Kylin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124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ymen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ymeni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Rhodymenia</w:t>
            </w:r>
          </w:p>
        </w:tc>
        <w:tc>
          <w:tcPr>
            <w:tcW w:w="2430" w:type="dxa"/>
          </w:tcPr>
          <w:p w:rsidR="00517D4E" w:rsidRPr="0079370D" w:rsidRDefault="00517D4E" w:rsidP="00990603">
            <w:pPr>
              <w:rPr>
                <w:rFonts w:ascii="Times New Roman" w:hAnsi="Times New Roman" w:cs="Times New Roman"/>
              </w:rPr>
            </w:pPr>
            <w:r w:rsidRPr="0079370D">
              <w:rPr>
                <w:rFonts w:ascii="Times New Roman" w:hAnsi="Times New Roman" w:cs="Times New Roman"/>
              </w:rPr>
              <w:t xml:space="preserve">sp. </w:t>
            </w:r>
          </w:p>
        </w:tc>
        <w:tc>
          <w:tcPr>
            <w:tcW w:w="351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432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Rhodymeni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980" w:type="dxa"/>
          </w:tcPr>
          <w:p w:rsidR="00517D4E" w:rsidRPr="0079370D" w:rsidRDefault="00517D4E" w:rsidP="006A7A0F">
            <w:pPr>
              <w:rPr>
                <w:rFonts w:ascii="Times New Roman" w:hAnsi="Times New Roman" w:cs="Times New Roman"/>
              </w:rPr>
            </w:pPr>
            <w:r w:rsidRPr="0079370D">
              <w:rPr>
                <w:rFonts w:ascii="Times New Roman" w:hAnsi="Times New Roman" w:cs="Times New Roman"/>
              </w:rPr>
              <w:t>Rhodymeniales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1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517D4E" w:rsidRPr="006904D8" w:rsidRDefault="00517D4E" w:rsidP="00083214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1112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N</w:t>
            </w:r>
            <w:r w:rsidRPr="006904D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1171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1116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1719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1531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 w:rsidRPr="006904D8">
              <w:rPr>
                <w:rFonts w:ascii="Times New Roman" w:hAnsi="Times New Roman" w:cs="Times New Roman"/>
              </w:rPr>
              <w:t>01536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 xml:space="preserve">N,M </w:t>
            </w:r>
            <w:r w:rsidRPr="006904D8">
              <w:rPr>
                <w:rFonts w:ascii="Times New Roman" w:hAnsi="Times New Roman" w:cs="Times New Roman"/>
              </w:rPr>
              <w:t>02540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4089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4090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 xml:space="preserve">N,M,P </w:t>
            </w:r>
            <w:r>
              <w:rPr>
                <w:rFonts w:ascii="Times New Roman" w:hAnsi="Times New Roman" w:cs="Times New Roman"/>
              </w:rPr>
              <w:t>01988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04146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M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157A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orolithales</w:t>
            </w:r>
          </w:p>
        </w:tc>
        <w:tc>
          <w:tcPr>
            <w:tcW w:w="2160" w:type="dxa"/>
          </w:tcPr>
          <w:p w:rsidR="00517D4E" w:rsidRPr="006904D8" w:rsidRDefault="00517D4E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Sporolithaceae</w:t>
            </w:r>
          </w:p>
        </w:tc>
        <w:tc>
          <w:tcPr>
            <w:tcW w:w="1980" w:type="dxa"/>
          </w:tcPr>
          <w:p w:rsidR="00517D4E" w:rsidRPr="003C07B3" w:rsidRDefault="00517D4E" w:rsidP="00157A5D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Sporolithon</w:t>
            </w:r>
          </w:p>
        </w:tc>
        <w:tc>
          <w:tcPr>
            <w:tcW w:w="2430" w:type="dxa"/>
          </w:tcPr>
          <w:p w:rsidR="00517D4E" w:rsidRPr="003C07B3" w:rsidRDefault="00517D4E" w:rsidP="00157A5D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ptychoides</w:t>
            </w:r>
          </w:p>
        </w:tc>
        <w:tc>
          <w:tcPr>
            <w:tcW w:w="3510" w:type="dxa"/>
          </w:tcPr>
          <w:p w:rsidR="00517D4E" w:rsidRPr="006904D8" w:rsidRDefault="00517D4E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Heydrich</w:t>
            </w:r>
          </w:p>
        </w:tc>
        <w:tc>
          <w:tcPr>
            <w:tcW w:w="4950" w:type="dxa"/>
          </w:tcPr>
          <w:p w:rsidR="00517D4E" w:rsidRPr="006904D8" w:rsidRDefault="00517D4E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349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 xml:space="preserve">N,P </w:t>
            </w:r>
            <w:r w:rsidRPr="006904D8">
              <w:rPr>
                <w:rFonts w:ascii="Times New Roman" w:hAnsi="Times New Roman" w:cs="Times New Roman"/>
              </w:rPr>
              <w:t>02819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>N,M,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157A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orolithales</w:t>
            </w:r>
          </w:p>
        </w:tc>
        <w:tc>
          <w:tcPr>
            <w:tcW w:w="2160" w:type="dxa"/>
          </w:tcPr>
          <w:p w:rsidR="00517D4E" w:rsidRPr="006904D8" w:rsidRDefault="00517D4E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Sporolithaceae</w:t>
            </w:r>
          </w:p>
        </w:tc>
        <w:tc>
          <w:tcPr>
            <w:tcW w:w="1980" w:type="dxa"/>
          </w:tcPr>
          <w:p w:rsidR="00517D4E" w:rsidRPr="003C07B3" w:rsidRDefault="00517D4E" w:rsidP="00157A5D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Sporolithon</w:t>
            </w:r>
          </w:p>
        </w:tc>
        <w:tc>
          <w:tcPr>
            <w:tcW w:w="2430" w:type="dxa"/>
          </w:tcPr>
          <w:p w:rsidR="00517D4E" w:rsidRPr="0079370D" w:rsidRDefault="00517D4E" w:rsidP="00157A5D">
            <w:pPr>
              <w:rPr>
                <w:rFonts w:ascii="Times New Roman" w:hAnsi="Times New Roman" w:cs="Times New Roman"/>
              </w:rPr>
            </w:pPr>
            <w:r w:rsidRPr="0079370D">
              <w:rPr>
                <w:rFonts w:ascii="Times New Roman" w:hAnsi="Times New Roman" w:cs="Times New Roman"/>
              </w:rPr>
              <w:t xml:space="preserve">sp. </w:t>
            </w:r>
          </w:p>
        </w:tc>
        <w:tc>
          <w:tcPr>
            <w:tcW w:w="3510" w:type="dxa"/>
          </w:tcPr>
          <w:p w:rsidR="00517D4E" w:rsidRPr="006904D8" w:rsidRDefault="00517D4E" w:rsidP="00157A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517D4E" w:rsidRPr="006904D8" w:rsidRDefault="00517D4E" w:rsidP="00157A5D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833</w:t>
            </w:r>
            <w:r w:rsidRPr="008907B7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Stylonemat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Stylonemat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hroodactylon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ornatum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C. Agardh) Basson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4177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4179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4178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4461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4462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Stylonemat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Stylonemat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Stylonema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alsidii</w:t>
            </w:r>
          </w:p>
        </w:tc>
        <w:tc>
          <w:tcPr>
            <w:tcW w:w="3510" w:type="dxa"/>
          </w:tcPr>
          <w:p w:rsidR="00517D4E" w:rsidRPr="006904D8" w:rsidRDefault="00517D4E" w:rsidP="00EA3488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(Zanardini) Drew</w:t>
            </w:r>
          </w:p>
        </w:tc>
        <w:tc>
          <w:tcPr>
            <w:tcW w:w="4950" w:type="dxa"/>
          </w:tcPr>
          <w:p w:rsidR="00517D4E" w:rsidRPr="006904D8" w:rsidRDefault="00517D4E" w:rsidP="003E09EA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4163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4176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4464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4164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4465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4466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4468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4469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4470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4475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4476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4477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4479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4478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4480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4483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Stylonemat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Stylonemataceae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Stylonema-like</w:t>
            </w: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1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517D4E" w:rsidRPr="006904D8" w:rsidRDefault="00517D4E" w:rsidP="00083214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4184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P</w:t>
            </w:r>
            <w:r w:rsidRPr="006904D8">
              <w:rPr>
                <w:rFonts w:ascii="Times New Roman" w:hAnsi="Times New Roman" w:cs="Times New Roman"/>
              </w:rPr>
              <w:t xml:space="preserve"> 04165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Stylonemat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unknown Stylonematales</w:t>
            </w:r>
          </w:p>
        </w:tc>
        <w:tc>
          <w:tcPr>
            <w:tcW w:w="198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30" w:type="dxa"/>
          </w:tcPr>
          <w:p w:rsidR="00517D4E" w:rsidRPr="003C07B3" w:rsidRDefault="00517D4E" w:rsidP="006A7A0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1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517D4E" w:rsidRPr="006904D8" w:rsidRDefault="00517D4E" w:rsidP="00083214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4139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517D4E" w:rsidRPr="006904D8" w:rsidTr="00674115"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lastRenderedPageBreak/>
              <w:t>Thoreales</w:t>
            </w:r>
          </w:p>
        </w:tc>
        <w:tc>
          <w:tcPr>
            <w:tcW w:w="216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Thoreaceae</w:t>
            </w:r>
          </w:p>
        </w:tc>
        <w:tc>
          <w:tcPr>
            <w:tcW w:w="1980" w:type="dxa"/>
          </w:tcPr>
          <w:p w:rsidR="00517D4E" w:rsidRPr="003C07B3" w:rsidRDefault="00517D4E" w:rsidP="00DD5184">
            <w:pPr>
              <w:rPr>
                <w:rFonts w:ascii="Times New Roman" w:hAnsi="Times New Roman" w:cs="Times New Roman"/>
                <w:i/>
              </w:rPr>
            </w:pPr>
            <w:r w:rsidRPr="003C07B3">
              <w:rPr>
                <w:rFonts w:ascii="Times New Roman" w:hAnsi="Times New Roman" w:cs="Times New Roman"/>
                <w:i/>
              </w:rPr>
              <w:t>Chantransia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DD5184">
              <w:rPr>
                <w:rFonts w:ascii="Times New Roman" w:hAnsi="Times New Roman" w:cs="Times New Roman"/>
              </w:rPr>
              <w:t xml:space="preserve">phase of </w:t>
            </w:r>
            <w:r>
              <w:rPr>
                <w:rFonts w:ascii="Times New Roman" w:hAnsi="Times New Roman" w:cs="Times New Roman"/>
                <w:i/>
              </w:rPr>
              <w:t>Nemalionopsis</w:t>
            </w:r>
          </w:p>
        </w:tc>
        <w:tc>
          <w:tcPr>
            <w:tcW w:w="2430" w:type="dxa"/>
          </w:tcPr>
          <w:p w:rsidR="00517D4E" w:rsidRPr="003C07B3" w:rsidRDefault="00517D4E" w:rsidP="00793FDE">
            <w:pPr>
              <w:rPr>
                <w:rFonts w:ascii="Times New Roman" w:hAnsi="Times New Roman" w:cs="Times New Roman"/>
                <w:i/>
              </w:rPr>
            </w:pPr>
            <w:r w:rsidRPr="0079370D">
              <w:rPr>
                <w:rFonts w:ascii="Times New Roman" w:hAnsi="Times New Roman" w:cs="Times New Roman"/>
              </w:rPr>
              <w:t>sp</w:t>
            </w:r>
            <w:r w:rsidRPr="003C07B3">
              <w:rPr>
                <w:rFonts w:ascii="Times New Roman" w:hAnsi="Times New Roman" w:cs="Times New Roman"/>
                <w:i/>
              </w:rPr>
              <w:t xml:space="preserve">. </w:t>
            </w:r>
          </w:p>
        </w:tc>
        <w:tc>
          <w:tcPr>
            <w:tcW w:w="351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:rsidR="00517D4E" w:rsidRPr="006904D8" w:rsidRDefault="00517D4E" w:rsidP="006A7A0F">
            <w:pPr>
              <w:rPr>
                <w:rFonts w:ascii="Times New Roman" w:hAnsi="Times New Roman" w:cs="Times New Roman"/>
              </w:rPr>
            </w:pPr>
            <w:r w:rsidRPr="006904D8">
              <w:rPr>
                <w:rFonts w:ascii="Times New Roman" w:hAnsi="Times New Roman" w:cs="Times New Roman"/>
              </w:rPr>
              <w:t>02685</w:t>
            </w:r>
            <w:r w:rsidRPr="009A2F31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</w:tbl>
    <w:p w:rsidR="006A7A0F" w:rsidRPr="001E212A" w:rsidRDefault="006A7A0F" w:rsidP="001E212A">
      <w:pPr>
        <w:rPr>
          <w:rFonts w:ascii="Times New Roman" w:hAnsi="Times New Roman" w:cs="Times New Roman"/>
          <w:sz w:val="24"/>
          <w:szCs w:val="24"/>
        </w:rPr>
      </w:pPr>
    </w:p>
    <w:sectPr w:rsidR="006A7A0F" w:rsidRPr="001E212A" w:rsidSect="006904D8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proofState w:grammar="clean"/>
  <w:defaultTabStop w:val="720"/>
  <w:drawingGridHorizontalSpacing w:val="110"/>
  <w:displayHorizontalDrawingGridEvery w:val="2"/>
  <w:characterSpacingControl w:val="doNotCompress"/>
  <w:compat/>
  <w:rsids>
    <w:rsidRoot w:val="006A7A0F"/>
    <w:rsid w:val="00001858"/>
    <w:rsid w:val="000319E3"/>
    <w:rsid w:val="00044859"/>
    <w:rsid w:val="0004629F"/>
    <w:rsid w:val="000469F2"/>
    <w:rsid w:val="00055064"/>
    <w:rsid w:val="00083214"/>
    <w:rsid w:val="00092FED"/>
    <w:rsid w:val="0009614D"/>
    <w:rsid w:val="000A4E7F"/>
    <w:rsid w:val="000B2568"/>
    <w:rsid w:val="000D7CDE"/>
    <w:rsid w:val="000F33AC"/>
    <w:rsid w:val="001162D7"/>
    <w:rsid w:val="00132B4F"/>
    <w:rsid w:val="001340E3"/>
    <w:rsid w:val="00140458"/>
    <w:rsid w:val="00157A5D"/>
    <w:rsid w:val="001A43FF"/>
    <w:rsid w:val="001B63E1"/>
    <w:rsid w:val="001E212A"/>
    <w:rsid w:val="001E2BE7"/>
    <w:rsid w:val="001E39AC"/>
    <w:rsid w:val="001F49CB"/>
    <w:rsid w:val="0020100E"/>
    <w:rsid w:val="00207EAE"/>
    <w:rsid w:val="002265DC"/>
    <w:rsid w:val="00226F58"/>
    <w:rsid w:val="00231108"/>
    <w:rsid w:val="00250E3B"/>
    <w:rsid w:val="00251402"/>
    <w:rsid w:val="00251D4F"/>
    <w:rsid w:val="00252D5A"/>
    <w:rsid w:val="00256CE4"/>
    <w:rsid w:val="002651B2"/>
    <w:rsid w:val="00282177"/>
    <w:rsid w:val="00290290"/>
    <w:rsid w:val="00291491"/>
    <w:rsid w:val="002A5B3E"/>
    <w:rsid w:val="002B4658"/>
    <w:rsid w:val="002D12B5"/>
    <w:rsid w:val="002D5C79"/>
    <w:rsid w:val="002D5FE0"/>
    <w:rsid w:val="002E078B"/>
    <w:rsid w:val="002E168D"/>
    <w:rsid w:val="002F17E3"/>
    <w:rsid w:val="002F42FF"/>
    <w:rsid w:val="00301266"/>
    <w:rsid w:val="003071C5"/>
    <w:rsid w:val="00351065"/>
    <w:rsid w:val="003561ED"/>
    <w:rsid w:val="00362B39"/>
    <w:rsid w:val="003A5587"/>
    <w:rsid w:val="003C07B3"/>
    <w:rsid w:val="003C334C"/>
    <w:rsid w:val="003E09EA"/>
    <w:rsid w:val="003F14B6"/>
    <w:rsid w:val="003F1FF8"/>
    <w:rsid w:val="00430EF1"/>
    <w:rsid w:val="00444C37"/>
    <w:rsid w:val="00455263"/>
    <w:rsid w:val="004A22B0"/>
    <w:rsid w:val="00517D4E"/>
    <w:rsid w:val="00522D9A"/>
    <w:rsid w:val="00544BD8"/>
    <w:rsid w:val="005763E8"/>
    <w:rsid w:val="00580D3D"/>
    <w:rsid w:val="0058641D"/>
    <w:rsid w:val="005911C9"/>
    <w:rsid w:val="00593579"/>
    <w:rsid w:val="005B6993"/>
    <w:rsid w:val="005B75BD"/>
    <w:rsid w:val="005F12D3"/>
    <w:rsid w:val="005F428C"/>
    <w:rsid w:val="006175BA"/>
    <w:rsid w:val="00647F28"/>
    <w:rsid w:val="00647F61"/>
    <w:rsid w:val="00657D6E"/>
    <w:rsid w:val="00674115"/>
    <w:rsid w:val="0068372A"/>
    <w:rsid w:val="006904D8"/>
    <w:rsid w:val="006A7A0F"/>
    <w:rsid w:val="006C5247"/>
    <w:rsid w:val="006D2484"/>
    <w:rsid w:val="006E72EA"/>
    <w:rsid w:val="006E7343"/>
    <w:rsid w:val="00700122"/>
    <w:rsid w:val="00744CD1"/>
    <w:rsid w:val="00761A0E"/>
    <w:rsid w:val="00762F0F"/>
    <w:rsid w:val="007671A1"/>
    <w:rsid w:val="007767AF"/>
    <w:rsid w:val="0079196E"/>
    <w:rsid w:val="0079370D"/>
    <w:rsid w:val="00793FDE"/>
    <w:rsid w:val="007B2CC6"/>
    <w:rsid w:val="007C4B1E"/>
    <w:rsid w:val="007D01C2"/>
    <w:rsid w:val="0081671F"/>
    <w:rsid w:val="00826269"/>
    <w:rsid w:val="008333AD"/>
    <w:rsid w:val="00847F48"/>
    <w:rsid w:val="00857369"/>
    <w:rsid w:val="00865893"/>
    <w:rsid w:val="008907B7"/>
    <w:rsid w:val="00892A6C"/>
    <w:rsid w:val="008A2199"/>
    <w:rsid w:val="008B547E"/>
    <w:rsid w:val="008D2019"/>
    <w:rsid w:val="00901329"/>
    <w:rsid w:val="00912BEC"/>
    <w:rsid w:val="0093368A"/>
    <w:rsid w:val="00990603"/>
    <w:rsid w:val="00990C04"/>
    <w:rsid w:val="009941EB"/>
    <w:rsid w:val="009A2F31"/>
    <w:rsid w:val="009A4C75"/>
    <w:rsid w:val="009B2759"/>
    <w:rsid w:val="009B6B1B"/>
    <w:rsid w:val="00A436AF"/>
    <w:rsid w:val="00A46A3A"/>
    <w:rsid w:val="00A76316"/>
    <w:rsid w:val="00A910BD"/>
    <w:rsid w:val="00A92465"/>
    <w:rsid w:val="00AE6386"/>
    <w:rsid w:val="00AF1127"/>
    <w:rsid w:val="00AF232A"/>
    <w:rsid w:val="00AF5EC6"/>
    <w:rsid w:val="00B06C37"/>
    <w:rsid w:val="00B40E5C"/>
    <w:rsid w:val="00B74DCD"/>
    <w:rsid w:val="00B807DF"/>
    <w:rsid w:val="00B87046"/>
    <w:rsid w:val="00BB451E"/>
    <w:rsid w:val="00BC1BA1"/>
    <w:rsid w:val="00BC22EE"/>
    <w:rsid w:val="00BC3D74"/>
    <w:rsid w:val="00C2108A"/>
    <w:rsid w:val="00C22AF4"/>
    <w:rsid w:val="00C35EEA"/>
    <w:rsid w:val="00C46062"/>
    <w:rsid w:val="00C50441"/>
    <w:rsid w:val="00C54074"/>
    <w:rsid w:val="00C8602E"/>
    <w:rsid w:val="00C9327B"/>
    <w:rsid w:val="00CE63A1"/>
    <w:rsid w:val="00D14DC6"/>
    <w:rsid w:val="00D25171"/>
    <w:rsid w:val="00D37313"/>
    <w:rsid w:val="00D56386"/>
    <w:rsid w:val="00D6132F"/>
    <w:rsid w:val="00D64CD6"/>
    <w:rsid w:val="00DC09B0"/>
    <w:rsid w:val="00DD3EFA"/>
    <w:rsid w:val="00DD5184"/>
    <w:rsid w:val="00DD7DD6"/>
    <w:rsid w:val="00DF2BE9"/>
    <w:rsid w:val="00E00898"/>
    <w:rsid w:val="00E213E7"/>
    <w:rsid w:val="00E60DAF"/>
    <w:rsid w:val="00EA3488"/>
    <w:rsid w:val="00EE1FB4"/>
    <w:rsid w:val="00EF5241"/>
    <w:rsid w:val="00F06EA1"/>
    <w:rsid w:val="00F077D5"/>
    <w:rsid w:val="00F07C0A"/>
    <w:rsid w:val="00F14A34"/>
    <w:rsid w:val="00F41C53"/>
    <w:rsid w:val="00F5464B"/>
    <w:rsid w:val="00F65068"/>
    <w:rsid w:val="00F7516B"/>
    <w:rsid w:val="00F91BB5"/>
    <w:rsid w:val="00F92DFA"/>
    <w:rsid w:val="00FA1D37"/>
    <w:rsid w:val="00FA6C4F"/>
    <w:rsid w:val="00FC5B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B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7A0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7A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A5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4353</Words>
  <Characters>24818</Characters>
  <Application>Microsoft Office Word</Application>
  <DocSecurity>0</DocSecurity>
  <Lines>206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4</cp:revision>
  <dcterms:created xsi:type="dcterms:W3CDTF">2010-11-05T20:09:00Z</dcterms:created>
  <dcterms:modified xsi:type="dcterms:W3CDTF">2010-11-05T20:40:00Z</dcterms:modified>
</cp:coreProperties>
</file>